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A3BC6" w14:textId="77777777" w:rsidR="00C26020" w:rsidRPr="00B21366" w:rsidRDefault="00C26020" w:rsidP="00A32829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 w:rsidRPr="00B21366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Supplementary Materials</w:t>
      </w:r>
    </w:p>
    <w:p w14:paraId="16203D75" w14:textId="77777777" w:rsidR="00254E18" w:rsidRPr="00B21366" w:rsidRDefault="00254E18" w:rsidP="00A3282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55D80864" w14:textId="0FA14D56" w:rsidR="00254E18" w:rsidRPr="00B21366" w:rsidRDefault="00254E18" w:rsidP="00A3282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Paragraph A</w:t>
      </w:r>
    </w:p>
    <w:p w14:paraId="5BB97DD6" w14:textId="77671192" w:rsidR="00A32829" w:rsidRPr="00B21366" w:rsidRDefault="00254E18" w:rsidP="00A32829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For running the </w:t>
      </w:r>
      <w:r w:rsidR="002F6CB8"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>analyses,</w:t>
      </w:r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we used the following R packages: </w:t>
      </w:r>
      <w:r w:rsidR="00981413"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>car</w:t>
      </w:r>
      <w:r w:rsidR="00137BE2" w:rsidRPr="00B21366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1</w:t>
      </w:r>
      <w:r w:rsidR="00981413"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, </w:t>
      </w:r>
      <w:r w:rsidR="000B09E7"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>effects</w:t>
      </w:r>
      <w:r w:rsidR="00137BE2" w:rsidRPr="00B21366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2</w:t>
      </w:r>
      <w:r w:rsidR="00DF5EC3"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, </w:t>
      </w:r>
      <w:r w:rsidR="00981413"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>emmeans</w:t>
      </w:r>
      <w:r w:rsidR="00137BE2" w:rsidRPr="00B21366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3</w:t>
      </w:r>
      <w:r w:rsidR="00981413"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>, lavaan</w:t>
      </w:r>
      <w:r w:rsidR="00137BE2" w:rsidRPr="00B21366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4</w:t>
      </w:r>
      <w:r w:rsidR="00981413"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>, lme4</w:t>
      </w:r>
      <w:r w:rsidR="00137BE2" w:rsidRPr="00B21366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5</w:t>
      </w:r>
      <w:r w:rsidR="00981413"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, </w:t>
      </w:r>
      <w:r w:rsidR="00A32829"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>performance</w:t>
      </w:r>
      <w:r w:rsidR="00137BE2" w:rsidRPr="00B21366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6</w:t>
      </w:r>
      <w:r w:rsidR="00981413"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>, and semTools</w:t>
      </w:r>
      <w:r w:rsidR="00137BE2" w:rsidRPr="00B21366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7</w:t>
      </w:r>
      <w:r w:rsidR="007E6E17"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>.</w:t>
      </w:r>
    </w:p>
    <w:p w14:paraId="3A08E94F" w14:textId="4BED736D" w:rsidR="000B09E7" w:rsidRPr="00B21366" w:rsidRDefault="000B09E7" w:rsidP="00A3282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References</w:t>
      </w:r>
    </w:p>
    <w:p w14:paraId="5DCFBC09" w14:textId="58163FC9" w:rsidR="00137BE2" w:rsidRPr="00B21366" w:rsidRDefault="00137BE2" w:rsidP="00137BE2">
      <w:pPr>
        <w:pStyle w:val="Paragrafoelenco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Fox, J., &amp; Weisberg, S. (2019). 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An R companion to applied regression</w:t>
      </w:r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>. Sage.</w:t>
      </w:r>
    </w:p>
    <w:p w14:paraId="79F95BDB" w14:textId="1A0F7387" w:rsidR="00137BE2" w:rsidRPr="00B21366" w:rsidRDefault="00137BE2" w:rsidP="00137BE2">
      <w:pPr>
        <w:pStyle w:val="Paragrafoelenco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Fox, J., &amp; Weisberg, S. (2018). Visualizing fit and lack of fit in complex regression models with predictor effect plots and partial residuals. 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Journal of Statistical Software, 87</w:t>
      </w:r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(9), 1–27. </w:t>
      </w:r>
      <w:hyperlink r:id="rId10" w:history="1">
        <w:r w:rsidRPr="00B21366">
          <w:rPr>
            <w:rStyle w:val="Collegamentoipertestuale"/>
            <w:rFonts w:ascii="Times New Roman" w:eastAsia="Times New Roman" w:hAnsi="Times New Roman" w:cs="Times New Roman"/>
            <w:color w:val="000000" w:themeColor="text1"/>
            <w:lang w:val="en-GB"/>
          </w:rPr>
          <w:t>https://www.jstatsoft.org/article/view/v087i09</w:t>
        </w:r>
      </w:hyperlink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</w:p>
    <w:p w14:paraId="7CAC0C57" w14:textId="04D14061" w:rsidR="00137BE2" w:rsidRPr="00B21366" w:rsidRDefault="00137BE2" w:rsidP="00137BE2">
      <w:pPr>
        <w:pStyle w:val="Paragrafoelenco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Lenth, R. V. (2021). 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emmeans: Estimated marginal means, aka Least-Squares Means</w:t>
      </w:r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. </w:t>
      </w:r>
      <w:hyperlink r:id="rId11" w:history="1">
        <w:r w:rsidRPr="00B21366">
          <w:rPr>
            <w:rStyle w:val="Collegamentoipertestuale"/>
            <w:rFonts w:ascii="Times New Roman" w:eastAsia="Times New Roman" w:hAnsi="Times New Roman" w:cs="Times New Roman"/>
            <w:color w:val="000000" w:themeColor="text1"/>
            <w:lang w:val="en-GB"/>
          </w:rPr>
          <w:t>https://CRAN.R-project.org/package=emmeans</w:t>
        </w:r>
      </w:hyperlink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</w:p>
    <w:p w14:paraId="1D5AFBEF" w14:textId="77777777" w:rsidR="00137BE2" w:rsidRPr="00B21366" w:rsidRDefault="00137BE2" w:rsidP="00137BE2">
      <w:pPr>
        <w:pStyle w:val="Paragrafoelenco"/>
        <w:numPr>
          <w:ilvl w:val="0"/>
          <w:numId w:val="2"/>
        </w:numPr>
        <w:spacing w:after="0" w:line="480" w:lineRule="auto"/>
        <w:rPr>
          <w:rStyle w:val="Collegamentoipertestuale"/>
          <w:rFonts w:ascii="Times New Roman" w:eastAsia="Times New Roman" w:hAnsi="Times New Roman" w:cs="Times New Roman"/>
          <w:color w:val="000000" w:themeColor="text1"/>
          <w:u w:val="none"/>
          <w:lang w:val="en-GB"/>
        </w:rPr>
      </w:pPr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Rosseel, T. (2012). lavaan: An R package for structural equation modeling. 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Journal of Statistical Software, 48</w:t>
      </w:r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(2), 1–36. </w:t>
      </w:r>
      <w:hyperlink r:id="rId12" w:history="1">
        <w:r w:rsidRPr="00B21366">
          <w:rPr>
            <w:rStyle w:val="Collegamentoipertestuale"/>
            <w:rFonts w:ascii="Times New Roman" w:eastAsia="Times New Roman" w:hAnsi="Times New Roman" w:cs="Times New Roman"/>
            <w:color w:val="000000" w:themeColor="text1"/>
            <w:lang w:val="en-GB"/>
          </w:rPr>
          <w:t>http://www.jstatsoft.org/v48/i02/</w:t>
        </w:r>
      </w:hyperlink>
    </w:p>
    <w:p w14:paraId="3B7D12AE" w14:textId="78923DD5" w:rsidR="00A571C3" w:rsidRPr="00B21366" w:rsidRDefault="00A571C3" w:rsidP="00137BE2">
      <w:pPr>
        <w:pStyle w:val="Paragrafoelenco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color w:val="000000" w:themeColor="text1"/>
          <w:lang w:val="de-DE"/>
        </w:rPr>
        <w:t xml:space="preserve">Bates, D., Mächler, M., Bolker, B., &amp; Walker, S. (2015). </w:t>
      </w:r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Fitting Linear Mixed-Effects Models using lme4. 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Journal of Statistical Software, 67</w:t>
      </w:r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(1), 1–48. </w:t>
      </w:r>
      <w:hyperlink r:id="rId13" w:history="1">
        <w:r w:rsidRPr="00B21366">
          <w:rPr>
            <w:rStyle w:val="Collegamentoipertestuale"/>
            <w:rFonts w:ascii="Times New Roman" w:eastAsia="Times New Roman" w:hAnsi="Times New Roman" w:cs="Times New Roman"/>
            <w:color w:val="000000" w:themeColor="text1"/>
            <w:lang w:val="en-GB"/>
          </w:rPr>
          <w:t>https://doi.org/10.18637/jss.v067.i01</w:t>
        </w:r>
      </w:hyperlink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</w:p>
    <w:p w14:paraId="35596876" w14:textId="77777777" w:rsidR="00137BE2" w:rsidRPr="00B21366" w:rsidRDefault="00137BE2" w:rsidP="00137BE2">
      <w:pPr>
        <w:pStyle w:val="Paragrafoelenco"/>
        <w:numPr>
          <w:ilvl w:val="0"/>
          <w:numId w:val="2"/>
        </w:numPr>
        <w:spacing w:after="0" w:line="480" w:lineRule="auto"/>
        <w:rPr>
          <w:rStyle w:val="Collegamentoipertestuale"/>
          <w:rFonts w:ascii="Times New Roman" w:eastAsia="Times New Roman" w:hAnsi="Times New Roman" w:cs="Times New Roman"/>
          <w:color w:val="000000" w:themeColor="text1"/>
          <w:u w:val="none"/>
          <w:lang w:val="en-GB"/>
        </w:rPr>
      </w:pPr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Lüdecke, D., Ben-Shachar, M. S., Patil, I., Waggoner, P., &amp; Makowski, D. (2021). performance: An R package for assessment, comparison and testing of statistical models. 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Journal of Open Source Software, 6</w:t>
      </w:r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(60), 3139. </w:t>
      </w:r>
      <w:hyperlink r:id="rId14" w:history="1">
        <w:r w:rsidRPr="00B21366">
          <w:rPr>
            <w:rStyle w:val="Collegamentoipertestuale"/>
            <w:rFonts w:ascii="Times New Roman" w:eastAsia="Times New Roman" w:hAnsi="Times New Roman" w:cs="Times New Roman"/>
            <w:color w:val="000000" w:themeColor="text1"/>
            <w:lang w:val="en-GB"/>
          </w:rPr>
          <w:t>https://doi.org/10.21105/joss.03139</w:t>
        </w:r>
      </w:hyperlink>
    </w:p>
    <w:p w14:paraId="2CEBCB6F" w14:textId="1852A38F" w:rsidR="00A571C3" w:rsidRPr="00B21366" w:rsidRDefault="00A571C3" w:rsidP="00137BE2">
      <w:pPr>
        <w:pStyle w:val="Paragrafoelenco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Jorgensen, T. D., </w:t>
      </w:r>
      <w:proofErr w:type="spellStart"/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>Pornprasertmanit</w:t>
      </w:r>
      <w:proofErr w:type="spellEnd"/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, S., Schoemann, A. M., &amp; Rosseel, Y. (2020). 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semTools: Useful tools for structural equation modeling</w:t>
      </w:r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. </w:t>
      </w:r>
      <w:hyperlink r:id="rId15" w:history="1">
        <w:r w:rsidRPr="00B21366">
          <w:rPr>
            <w:rStyle w:val="Collegamentoipertestuale"/>
            <w:rFonts w:ascii="Times New Roman" w:eastAsia="Times New Roman" w:hAnsi="Times New Roman" w:cs="Times New Roman"/>
            <w:color w:val="000000" w:themeColor="text1"/>
            <w:lang w:val="en-GB"/>
          </w:rPr>
          <w:t>https://CRAN.R-project.org/package=semTools</w:t>
        </w:r>
      </w:hyperlink>
      <w:r w:rsidRPr="00B2136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</w:p>
    <w:p w14:paraId="3765EE6F" w14:textId="77777777" w:rsidR="002D1037" w:rsidRPr="00B21366" w:rsidRDefault="002D1037" w:rsidP="002D1037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14:paraId="71CBAC52" w14:textId="182DFD95" w:rsidR="002D1037" w:rsidRPr="00B21366" w:rsidRDefault="002D1037" w:rsidP="002D1037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lastRenderedPageBreak/>
        <w:t>Table A</w:t>
      </w:r>
    </w:p>
    <w:p w14:paraId="2D9EC58B" w14:textId="77777777" w:rsidR="002D1037" w:rsidRPr="00B21366" w:rsidRDefault="002D1037" w:rsidP="002D1037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Standardised Factor Loadings</w:t>
      </w:r>
      <w:bookmarkStart w:id="0" w:name="_Hlk67298571"/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(λ), Paths Between Latent Variables (β), and Standard Errors (SE) for the Constructs</w:t>
      </w:r>
      <w:bookmarkEnd w:id="0"/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Used in the SEM</w:t>
      </w:r>
    </w:p>
    <w:tbl>
      <w:tblPr>
        <w:tblStyle w:val="a1"/>
        <w:tblW w:w="5000" w:type="pct"/>
        <w:tblInd w:w="0" w:type="dxa"/>
        <w:tblLook w:val="04A0" w:firstRow="1" w:lastRow="0" w:firstColumn="1" w:lastColumn="0" w:noHBand="0" w:noVBand="1"/>
      </w:tblPr>
      <w:tblGrid>
        <w:gridCol w:w="2412"/>
        <w:gridCol w:w="2412"/>
        <w:gridCol w:w="4568"/>
        <w:gridCol w:w="4568"/>
      </w:tblGrid>
      <w:tr w:rsidR="00B21366" w:rsidRPr="00B21366" w14:paraId="17A1EEF5" w14:textId="77777777" w:rsidTr="008A26E7">
        <w:trPr>
          <w:trHeight w:val="20"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F0D33CC" w14:textId="77777777" w:rsidR="002D1037" w:rsidRPr="00B21366" w:rsidRDefault="002D1037" w:rsidP="0061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Factor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88EBD4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Observed variable/Latent variable</w:t>
            </w:r>
          </w:p>
        </w:tc>
        <w:tc>
          <w:tcPr>
            <w:tcW w:w="163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7CC123C" w14:textId="77777777" w:rsidR="002D1037" w:rsidRPr="0060075D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60075D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λ/β</w:t>
            </w:r>
          </w:p>
        </w:tc>
        <w:tc>
          <w:tcPr>
            <w:tcW w:w="163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AE46921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val="en-GB"/>
              </w:rPr>
              <w:t>SE</w:t>
            </w:r>
          </w:p>
        </w:tc>
      </w:tr>
      <w:tr w:rsidR="00B21366" w:rsidRPr="00B21366" w14:paraId="1D3F1E66" w14:textId="77777777" w:rsidTr="008A26E7">
        <w:trPr>
          <w:trHeight w:val="20"/>
        </w:trPr>
        <w:tc>
          <w:tcPr>
            <w:tcW w:w="864" w:type="pct"/>
            <w:tcMar>
              <w:left w:w="0" w:type="dxa"/>
              <w:right w:w="0" w:type="dxa"/>
            </w:tcMar>
          </w:tcPr>
          <w:p w14:paraId="3A58E9EC" w14:textId="77777777" w:rsidR="002D1037" w:rsidRPr="00B21366" w:rsidRDefault="002D1037" w:rsidP="008A26E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ducation domain</w:t>
            </w:r>
          </w:p>
        </w:tc>
        <w:tc>
          <w:tcPr>
            <w:tcW w:w="864" w:type="pct"/>
            <w:tcMar>
              <w:left w:w="0" w:type="dxa"/>
              <w:right w:w="0" w:type="dxa"/>
            </w:tcMar>
          </w:tcPr>
          <w:p w14:paraId="0012D011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5b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6CC4BAAB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815***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523A2F8D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06</w:t>
            </w:r>
          </w:p>
        </w:tc>
      </w:tr>
      <w:tr w:rsidR="00B21366" w:rsidRPr="00B21366" w14:paraId="0504B36D" w14:textId="77777777" w:rsidTr="008A26E7">
        <w:trPr>
          <w:trHeight w:val="20"/>
        </w:trPr>
        <w:tc>
          <w:tcPr>
            <w:tcW w:w="864" w:type="pct"/>
            <w:tcMar>
              <w:left w:w="0" w:type="dxa"/>
              <w:right w:w="0" w:type="dxa"/>
            </w:tcMar>
          </w:tcPr>
          <w:p w14:paraId="197DF14B" w14:textId="77777777" w:rsidR="002D1037" w:rsidRPr="00B21366" w:rsidRDefault="002D1037" w:rsidP="008A2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Mar>
              <w:left w:w="0" w:type="dxa"/>
              <w:right w:w="0" w:type="dxa"/>
            </w:tcMar>
          </w:tcPr>
          <w:p w14:paraId="0F9E939B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5e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51914E1D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904***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4E6EA033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05</w:t>
            </w:r>
          </w:p>
        </w:tc>
      </w:tr>
      <w:tr w:rsidR="00B21366" w:rsidRPr="00B21366" w14:paraId="61130ABC" w14:textId="77777777" w:rsidTr="008A26E7">
        <w:trPr>
          <w:trHeight w:val="20"/>
        </w:trPr>
        <w:tc>
          <w:tcPr>
            <w:tcW w:w="864" w:type="pct"/>
            <w:tcMar>
              <w:left w:w="0" w:type="dxa"/>
              <w:right w:w="0" w:type="dxa"/>
            </w:tcMar>
          </w:tcPr>
          <w:p w14:paraId="2064097B" w14:textId="77777777" w:rsidR="002D1037" w:rsidRPr="00B21366" w:rsidRDefault="002D1037" w:rsidP="008A2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Mar>
              <w:left w:w="0" w:type="dxa"/>
              <w:right w:w="0" w:type="dxa"/>
            </w:tcMar>
          </w:tcPr>
          <w:p w14:paraId="38CC85F5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5f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193BCC6B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915***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261DD221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05</w:t>
            </w:r>
          </w:p>
        </w:tc>
      </w:tr>
      <w:tr w:rsidR="00B21366" w:rsidRPr="00B21366" w14:paraId="0F082C1F" w14:textId="77777777" w:rsidTr="008A26E7">
        <w:trPr>
          <w:trHeight w:val="20"/>
        </w:trPr>
        <w:tc>
          <w:tcPr>
            <w:tcW w:w="864" w:type="pct"/>
            <w:tcMar>
              <w:left w:w="0" w:type="dxa"/>
              <w:right w:w="0" w:type="dxa"/>
            </w:tcMar>
          </w:tcPr>
          <w:p w14:paraId="328FCAD4" w14:textId="77777777" w:rsidR="002D1037" w:rsidRPr="00B21366" w:rsidRDefault="002D1037" w:rsidP="008A2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Mar>
              <w:left w:w="0" w:type="dxa"/>
              <w:right w:w="0" w:type="dxa"/>
            </w:tcMar>
          </w:tcPr>
          <w:p w14:paraId="5164FC82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5g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2A37EABC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908***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3E34EA2A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05</w:t>
            </w:r>
          </w:p>
        </w:tc>
      </w:tr>
      <w:tr w:rsidR="00B21366" w:rsidRPr="00B21366" w14:paraId="236005E2" w14:textId="77777777" w:rsidTr="008A26E7">
        <w:trPr>
          <w:trHeight w:val="20"/>
        </w:trPr>
        <w:tc>
          <w:tcPr>
            <w:tcW w:w="86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915317" w14:textId="77777777" w:rsidR="002D1037" w:rsidRPr="00B21366" w:rsidRDefault="002D1037" w:rsidP="008A2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D2D6B2E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5h</w:t>
            </w:r>
          </w:p>
        </w:tc>
        <w:tc>
          <w:tcPr>
            <w:tcW w:w="163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27584AD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894***</w:t>
            </w:r>
          </w:p>
        </w:tc>
        <w:tc>
          <w:tcPr>
            <w:tcW w:w="163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16FA6D5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05</w:t>
            </w:r>
          </w:p>
        </w:tc>
      </w:tr>
      <w:tr w:rsidR="00B21366" w:rsidRPr="00B21366" w14:paraId="1C605A81" w14:textId="77777777" w:rsidTr="008A26E7">
        <w:trPr>
          <w:trHeight w:val="20"/>
        </w:trPr>
        <w:tc>
          <w:tcPr>
            <w:tcW w:w="86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5CE7409" w14:textId="77777777" w:rsidR="002D1037" w:rsidRPr="00B21366" w:rsidRDefault="002D1037" w:rsidP="008A2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acroeconomics domain</w:t>
            </w:r>
          </w:p>
        </w:tc>
        <w:tc>
          <w:tcPr>
            <w:tcW w:w="86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C465B4E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2c</w:t>
            </w:r>
          </w:p>
        </w:tc>
        <w:tc>
          <w:tcPr>
            <w:tcW w:w="163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229979A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827***</w:t>
            </w:r>
          </w:p>
        </w:tc>
        <w:tc>
          <w:tcPr>
            <w:tcW w:w="163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0A9C7BC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06</w:t>
            </w:r>
          </w:p>
        </w:tc>
      </w:tr>
      <w:tr w:rsidR="00B21366" w:rsidRPr="00B21366" w14:paraId="40D571B6" w14:textId="77777777" w:rsidTr="008A26E7">
        <w:trPr>
          <w:trHeight w:val="20"/>
        </w:trPr>
        <w:tc>
          <w:tcPr>
            <w:tcW w:w="864" w:type="pct"/>
            <w:tcMar>
              <w:left w:w="0" w:type="dxa"/>
              <w:right w:w="0" w:type="dxa"/>
            </w:tcMar>
          </w:tcPr>
          <w:p w14:paraId="377CCD39" w14:textId="77777777" w:rsidR="002D1037" w:rsidRPr="00B21366" w:rsidRDefault="002D1037" w:rsidP="008A2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Mar>
              <w:left w:w="0" w:type="dxa"/>
              <w:right w:w="0" w:type="dxa"/>
            </w:tcMar>
          </w:tcPr>
          <w:p w14:paraId="49D9CCB0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2d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438E52A1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737***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4604CA65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07</w:t>
            </w:r>
          </w:p>
        </w:tc>
      </w:tr>
      <w:tr w:rsidR="00B21366" w:rsidRPr="00B21366" w14:paraId="430340F6" w14:textId="77777777" w:rsidTr="008A26E7">
        <w:trPr>
          <w:trHeight w:val="20"/>
        </w:trPr>
        <w:tc>
          <w:tcPr>
            <w:tcW w:w="864" w:type="pct"/>
            <w:tcMar>
              <w:left w:w="0" w:type="dxa"/>
              <w:right w:w="0" w:type="dxa"/>
            </w:tcMar>
          </w:tcPr>
          <w:p w14:paraId="577837F8" w14:textId="77777777" w:rsidR="002D1037" w:rsidRPr="00B21366" w:rsidRDefault="002D1037" w:rsidP="008A2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Mar>
              <w:left w:w="0" w:type="dxa"/>
              <w:right w:w="0" w:type="dxa"/>
            </w:tcMar>
          </w:tcPr>
          <w:p w14:paraId="3A0811AA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2g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629A882A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852***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5D669231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06</w:t>
            </w:r>
          </w:p>
        </w:tc>
      </w:tr>
      <w:tr w:rsidR="00B21366" w:rsidRPr="00B21366" w14:paraId="08FB2A58" w14:textId="77777777" w:rsidTr="008A26E7">
        <w:trPr>
          <w:trHeight w:val="20"/>
        </w:trPr>
        <w:tc>
          <w:tcPr>
            <w:tcW w:w="864" w:type="pct"/>
            <w:tcMar>
              <w:left w:w="0" w:type="dxa"/>
              <w:right w:w="0" w:type="dxa"/>
            </w:tcMar>
          </w:tcPr>
          <w:p w14:paraId="6EDFEB11" w14:textId="77777777" w:rsidR="002D1037" w:rsidRPr="00B21366" w:rsidRDefault="002D1037" w:rsidP="008A2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Mar>
              <w:left w:w="0" w:type="dxa"/>
              <w:right w:w="0" w:type="dxa"/>
            </w:tcMar>
          </w:tcPr>
          <w:p w14:paraId="1F49D2E1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2h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6E2BC432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902***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2012B6CA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06</w:t>
            </w:r>
          </w:p>
        </w:tc>
      </w:tr>
      <w:tr w:rsidR="00B21366" w:rsidRPr="00B21366" w14:paraId="7FFDA259" w14:textId="77777777" w:rsidTr="008A26E7">
        <w:trPr>
          <w:trHeight w:val="20"/>
        </w:trPr>
        <w:tc>
          <w:tcPr>
            <w:tcW w:w="86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69425F9" w14:textId="77777777" w:rsidR="002D1037" w:rsidRPr="00B21366" w:rsidRDefault="002D1037" w:rsidP="008A2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C81772F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2i</w:t>
            </w:r>
          </w:p>
        </w:tc>
        <w:tc>
          <w:tcPr>
            <w:tcW w:w="163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DC6029E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795***</w:t>
            </w:r>
          </w:p>
        </w:tc>
        <w:tc>
          <w:tcPr>
            <w:tcW w:w="163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05F3840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06</w:t>
            </w:r>
          </w:p>
        </w:tc>
      </w:tr>
      <w:tr w:rsidR="00B21366" w:rsidRPr="00B21366" w14:paraId="0C6534E0" w14:textId="77777777" w:rsidTr="008A26E7">
        <w:trPr>
          <w:trHeight w:val="20"/>
        </w:trPr>
        <w:tc>
          <w:tcPr>
            <w:tcW w:w="864" w:type="pct"/>
            <w:tcMar>
              <w:left w:w="0" w:type="dxa"/>
              <w:right w:w="0" w:type="dxa"/>
            </w:tcMar>
          </w:tcPr>
          <w:p w14:paraId="404A2BE4" w14:textId="77777777" w:rsidR="002D1037" w:rsidRPr="00B21366" w:rsidRDefault="002D1037" w:rsidP="008A2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ilitary domain</w:t>
            </w:r>
          </w:p>
        </w:tc>
        <w:tc>
          <w:tcPr>
            <w:tcW w:w="864" w:type="pct"/>
            <w:tcMar>
              <w:left w:w="0" w:type="dxa"/>
              <w:right w:w="0" w:type="dxa"/>
            </w:tcMar>
          </w:tcPr>
          <w:p w14:paraId="78829188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6a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44160817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803***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1C413399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06</w:t>
            </w:r>
          </w:p>
        </w:tc>
      </w:tr>
      <w:tr w:rsidR="00B21366" w:rsidRPr="00B21366" w14:paraId="05EDBFE6" w14:textId="77777777" w:rsidTr="008A26E7">
        <w:trPr>
          <w:trHeight w:val="20"/>
        </w:trPr>
        <w:tc>
          <w:tcPr>
            <w:tcW w:w="864" w:type="pct"/>
            <w:tcMar>
              <w:left w:w="0" w:type="dxa"/>
              <w:right w:w="0" w:type="dxa"/>
            </w:tcMar>
          </w:tcPr>
          <w:p w14:paraId="21AA2302" w14:textId="77777777" w:rsidR="002D1037" w:rsidRPr="00B21366" w:rsidRDefault="002D1037" w:rsidP="008A2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Mar>
              <w:left w:w="0" w:type="dxa"/>
              <w:right w:w="0" w:type="dxa"/>
            </w:tcMar>
          </w:tcPr>
          <w:p w14:paraId="170DCEF5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6b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07C94E92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813***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50D7E80B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06</w:t>
            </w:r>
          </w:p>
        </w:tc>
      </w:tr>
      <w:tr w:rsidR="00B21366" w:rsidRPr="00B21366" w14:paraId="285B6A0A" w14:textId="77777777" w:rsidTr="008A26E7">
        <w:trPr>
          <w:trHeight w:val="20"/>
        </w:trPr>
        <w:tc>
          <w:tcPr>
            <w:tcW w:w="864" w:type="pct"/>
            <w:tcMar>
              <w:left w:w="0" w:type="dxa"/>
              <w:right w:w="0" w:type="dxa"/>
            </w:tcMar>
          </w:tcPr>
          <w:p w14:paraId="0CE77C20" w14:textId="77777777" w:rsidR="002D1037" w:rsidRPr="00B21366" w:rsidRDefault="002D1037" w:rsidP="008A2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Mar>
              <w:left w:w="0" w:type="dxa"/>
              <w:right w:w="0" w:type="dxa"/>
            </w:tcMar>
          </w:tcPr>
          <w:p w14:paraId="2791997D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6c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17BA1D4A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895***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5A02614B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05</w:t>
            </w:r>
          </w:p>
        </w:tc>
      </w:tr>
      <w:tr w:rsidR="00B21366" w:rsidRPr="00B21366" w14:paraId="65A788F5" w14:textId="77777777" w:rsidTr="008A26E7">
        <w:trPr>
          <w:trHeight w:val="20"/>
        </w:trPr>
        <w:tc>
          <w:tcPr>
            <w:tcW w:w="864" w:type="pct"/>
            <w:tcMar>
              <w:left w:w="0" w:type="dxa"/>
              <w:right w:w="0" w:type="dxa"/>
            </w:tcMar>
          </w:tcPr>
          <w:p w14:paraId="55FFDBC5" w14:textId="77777777" w:rsidR="002D1037" w:rsidRPr="00B21366" w:rsidRDefault="002D1037" w:rsidP="008A2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Mar>
              <w:left w:w="0" w:type="dxa"/>
              <w:right w:w="0" w:type="dxa"/>
            </w:tcMar>
          </w:tcPr>
          <w:p w14:paraId="539F021C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6d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1620DB71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878***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058F4DC7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06</w:t>
            </w:r>
          </w:p>
        </w:tc>
      </w:tr>
      <w:tr w:rsidR="00B21366" w:rsidRPr="00B21366" w14:paraId="1FBE88A9" w14:textId="77777777" w:rsidTr="008A26E7">
        <w:trPr>
          <w:trHeight w:val="20"/>
        </w:trPr>
        <w:tc>
          <w:tcPr>
            <w:tcW w:w="86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73E0BA6" w14:textId="77777777" w:rsidR="002D1037" w:rsidRPr="00B21366" w:rsidRDefault="002D1037" w:rsidP="008A26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251C7AE" w14:textId="77777777" w:rsidR="002D1037" w:rsidRPr="00B21366" w:rsidRDefault="002D1037" w:rsidP="008A26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6f</w:t>
            </w:r>
          </w:p>
        </w:tc>
        <w:tc>
          <w:tcPr>
            <w:tcW w:w="163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6663907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818***</w:t>
            </w:r>
          </w:p>
        </w:tc>
        <w:tc>
          <w:tcPr>
            <w:tcW w:w="163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AA67AB7" w14:textId="77777777" w:rsidR="002D1037" w:rsidRPr="00B21366" w:rsidRDefault="002D1037" w:rsidP="008A26E7">
            <w:pPr>
              <w:widowControl w:val="0"/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06</w:t>
            </w:r>
          </w:p>
        </w:tc>
      </w:tr>
      <w:tr w:rsidR="00B21366" w:rsidRPr="00B21366" w14:paraId="76EA9178" w14:textId="77777777" w:rsidTr="008A26E7">
        <w:trPr>
          <w:trHeight w:val="20"/>
        </w:trPr>
        <w:tc>
          <w:tcPr>
            <w:tcW w:w="86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B8D8E7D" w14:textId="77777777" w:rsidR="002D1037" w:rsidRPr="00B21366" w:rsidRDefault="002D1037" w:rsidP="008A2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pposition</w:t>
            </w:r>
          </w:p>
        </w:tc>
        <w:tc>
          <w:tcPr>
            <w:tcW w:w="86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0A03C1C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0a</w:t>
            </w:r>
          </w:p>
        </w:tc>
        <w:tc>
          <w:tcPr>
            <w:tcW w:w="163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E2ECAD4" w14:textId="25475887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ED1272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17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427D386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1</w:t>
            </w:r>
          </w:p>
        </w:tc>
      </w:tr>
      <w:tr w:rsidR="00B21366" w:rsidRPr="00B21366" w14:paraId="5A29F02F" w14:textId="77777777" w:rsidTr="008A26E7">
        <w:trPr>
          <w:trHeight w:val="20"/>
        </w:trPr>
        <w:tc>
          <w:tcPr>
            <w:tcW w:w="864" w:type="pct"/>
            <w:tcMar>
              <w:left w:w="0" w:type="dxa"/>
              <w:right w:w="0" w:type="dxa"/>
            </w:tcMar>
          </w:tcPr>
          <w:p w14:paraId="1FDBA7F9" w14:textId="77777777" w:rsidR="002D1037" w:rsidRPr="00B21366" w:rsidRDefault="002D1037" w:rsidP="008A2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Mar>
              <w:left w:w="0" w:type="dxa"/>
              <w:right w:w="0" w:type="dxa"/>
            </w:tcMar>
          </w:tcPr>
          <w:p w14:paraId="48C7CD34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0b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34182440" w14:textId="56BF7525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ED1272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61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1D33755B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1</w:t>
            </w:r>
          </w:p>
        </w:tc>
      </w:tr>
      <w:tr w:rsidR="00B21366" w:rsidRPr="00B21366" w14:paraId="63EB170E" w14:textId="77777777" w:rsidTr="008A26E7">
        <w:trPr>
          <w:trHeight w:val="20"/>
        </w:trPr>
        <w:tc>
          <w:tcPr>
            <w:tcW w:w="864" w:type="pct"/>
            <w:tcMar>
              <w:left w:w="0" w:type="dxa"/>
              <w:right w:w="0" w:type="dxa"/>
            </w:tcMar>
          </w:tcPr>
          <w:p w14:paraId="15F029E5" w14:textId="77777777" w:rsidR="002D1037" w:rsidRPr="00B21366" w:rsidRDefault="002D1037" w:rsidP="008A2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Mar>
              <w:left w:w="0" w:type="dxa"/>
              <w:right w:w="0" w:type="dxa"/>
            </w:tcMar>
          </w:tcPr>
          <w:p w14:paraId="39840278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0c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185F8BFD" w14:textId="0AA1ECEB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ED1272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32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  <w:tcMar>
              <w:left w:w="0" w:type="dxa"/>
              <w:right w:w="0" w:type="dxa"/>
            </w:tcMar>
          </w:tcPr>
          <w:p w14:paraId="248A2CF2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0</w:t>
            </w:r>
          </w:p>
        </w:tc>
      </w:tr>
      <w:tr w:rsidR="00B21366" w:rsidRPr="00B21366" w14:paraId="58B9200C" w14:textId="77777777" w:rsidTr="008A26E7">
        <w:trPr>
          <w:trHeight w:val="20"/>
        </w:trPr>
        <w:tc>
          <w:tcPr>
            <w:tcW w:w="86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CE05771" w14:textId="77777777" w:rsidR="002D1037" w:rsidRPr="00B21366" w:rsidRDefault="002D1037" w:rsidP="008A2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5875E58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0d</w:t>
            </w:r>
          </w:p>
        </w:tc>
        <w:tc>
          <w:tcPr>
            <w:tcW w:w="163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53B3D12" w14:textId="1D6C3DDC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ED1272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70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A2B2FC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2</w:t>
            </w:r>
          </w:p>
        </w:tc>
      </w:tr>
      <w:tr w:rsidR="00B21366" w:rsidRPr="00B21366" w14:paraId="3FE289C7" w14:textId="77777777" w:rsidTr="008A26E7">
        <w:trPr>
          <w:trHeight w:val="20"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10F5688" w14:textId="77777777" w:rsidR="002D1037" w:rsidRPr="00B21366" w:rsidRDefault="002D1037" w:rsidP="008A26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upport giving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778801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0g</w:t>
            </w:r>
          </w:p>
        </w:tc>
        <w:tc>
          <w:tcPr>
            <w:tcW w:w="163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8A97E16" w14:textId="522CE9E8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ED1272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18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956BECC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3</w:t>
            </w:r>
          </w:p>
        </w:tc>
      </w:tr>
      <w:tr w:rsidR="00B21366" w:rsidRPr="00B21366" w14:paraId="51284CFA" w14:textId="77777777" w:rsidTr="008A26E7">
        <w:trPr>
          <w:trHeight w:val="20"/>
        </w:trPr>
        <w:tc>
          <w:tcPr>
            <w:tcW w:w="86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0CC5FD2" w14:textId="77777777" w:rsidR="002D1037" w:rsidRPr="00B21366" w:rsidRDefault="002D1037" w:rsidP="008A2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ducation domain</w:t>
            </w:r>
          </w:p>
        </w:tc>
        <w:tc>
          <w:tcPr>
            <w:tcW w:w="86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B84F4E5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pposition</w:t>
            </w:r>
          </w:p>
        </w:tc>
        <w:tc>
          <w:tcPr>
            <w:tcW w:w="163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6B3EDE6" w14:textId="57862773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</w:t>
            </w:r>
            <w:r w:rsidR="00D228BF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  <w:tc>
          <w:tcPr>
            <w:tcW w:w="163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FBA8260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5</w:t>
            </w:r>
          </w:p>
        </w:tc>
      </w:tr>
      <w:tr w:rsidR="00B21366" w:rsidRPr="00B21366" w14:paraId="57E2AD89" w14:textId="77777777" w:rsidTr="008A26E7">
        <w:trPr>
          <w:trHeight w:val="20"/>
        </w:trPr>
        <w:tc>
          <w:tcPr>
            <w:tcW w:w="86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21E0431" w14:textId="77777777" w:rsidR="002D1037" w:rsidRPr="00B21366" w:rsidRDefault="002D1037" w:rsidP="008A2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4937876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upport giving</w:t>
            </w:r>
          </w:p>
        </w:tc>
        <w:tc>
          <w:tcPr>
            <w:tcW w:w="163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881043C" w14:textId="48CB5982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.00</w:t>
            </w:r>
            <w:r w:rsidR="00D228BF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63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8C4293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23</w:t>
            </w:r>
          </w:p>
        </w:tc>
      </w:tr>
      <w:tr w:rsidR="00B21366" w:rsidRPr="00B21366" w14:paraId="11DB087A" w14:textId="77777777" w:rsidTr="008A26E7">
        <w:trPr>
          <w:trHeight w:val="20"/>
        </w:trPr>
        <w:tc>
          <w:tcPr>
            <w:tcW w:w="86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E283A16" w14:textId="77777777" w:rsidR="002D1037" w:rsidRPr="00B21366" w:rsidRDefault="002D1037" w:rsidP="008A2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acroeconomics domain</w:t>
            </w:r>
          </w:p>
        </w:tc>
        <w:tc>
          <w:tcPr>
            <w:tcW w:w="86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849253F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pposition</w:t>
            </w:r>
          </w:p>
        </w:tc>
        <w:tc>
          <w:tcPr>
            <w:tcW w:w="163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926D821" w14:textId="1128020F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.</w:t>
            </w:r>
            <w:r w:rsidR="000B6B63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1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23E0F3B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9</w:t>
            </w:r>
          </w:p>
        </w:tc>
      </w:tr>
      <w:tr w:rsidR="00B21366" w:rsidRPr="00B21366" w14:paraId="5540FB85" w14:textId="77777777" w:rsidTr="008A26E7">
        <w:trPr>
          <w:trHeight w:val="20"/>
        </w:trPr>
        <w:tc>
          <w:tcPr>
            <w:tcW w:w="86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AE0F316" w14:textId="77777777" w:rsidR="002D1037" w:rsidRPr="00B21366" w:rsidRDefault="002D1037" w:rsidP="008A2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2DA4066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upport giving</w:t>
            </w:r>
          </w:p>
        </w:tc>
        <w:tc>
          <w:tcPr>
            <w:tcW w:w="163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9E565BE" w14:textId="2745E304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1</w:t>
            </w:r>
            <w:r w:rsidR="000B6B63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5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07CF7F4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29</w:t>
            </w:r>
          </w:p>
        </w:tc>
      </w:tr>
      <w:tr w:rsidR="00B21366" w:rsidRPr="00B21366" w14:paraId="6FB5A64B" w14:textId="77777777" w:rsidTr="008A26E7">
        <w:trPr>
          <w:trHeight w:val="20"/>
        </w:trPr>
        <w:tc>
          <w:tcPr>
            <w:tcW w:w="86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8FDF9C8" w14:textId="77777777" w:rsidR="002D1037" w:rsidRPr="00B21366" w:rsidRDefault="002D1037" w:rsidP="008A2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ilitary domain</w:t>
            </w:r>
          </w:p>
        </w:tc>
        <w:tc>
          <w:tcPr>
            <w:tcW w:w="86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2643225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pposition</w:t>
            </w:r>
          </w:p>
        </w:tc>
        <w:tc>
          <w:tcPr>
            <w:tcW w:w="163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8E469AA" w14:textId="07BEB18D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0B6B63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93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DB68FC0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6</w:t>
            </w:r>
          </w:p>
        </w:tc>
      </w:tr>
      <w:tr w:rsidR="00B21366" w:rsidRPr="00B21366" w14:paraId="7E189B64" w14:textId="77777777" w:rsidTr="008A26E7">
        <w:trPr>
          <w:trHeight w:val="20"/>
        </w:trPr>
        <w:tc>
          <w:tcPr>
            <w:tcW w:w="86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6B97A84" w14:textId="77777777" w:rsidR="002D1037" w:rsidRPr="00B21366" w:rsidRDefault="002D1037" w:rsidP="008A2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49DE9C1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upport giving</w:t>
            </w:r>
          </w:p>
        </w:tc>
        <w:tc>
          <w:tcPr>
            <w:tcW w:w="163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91D55C0" w14:textId="1A5390B3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3F5DDA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75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56F68E9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39</w:t>
            </w:r>
          </w:p>
        </w:tc>
      </w:tr>
      <w:tr w:rsidR="00B21366" w:rsidRPr="00B21366" w14:paraId="64536662" w14:textId="77777777" w:rsidTr="008A26E7">
        <w:trPr>
          <w:trHeight w:val="20"/>
        </w:trPr>
        <w:tc>
          <w:tcPr>
            <w:tcW w:w="864" w:type="pct"/>
          </w:tcPr>
          <w:p w14:paraId="110E48FC" w14:textId="77777777" w:rsidR="002D1037" w:rsidRPr="00B21366" w:rsidRDefault="002D1037" w:rsidP="00B938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-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bookmarkStart w:id="1" w:name="_1t3h5sf" w:colFirst="0" w:colLast="0"/>
            <w:bookmarkEnd w:id="1"/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pposition</w:t>
            </w:r>
          </w:p>
        </w:tc>
        <w:tc>
          <w:tcPr>
            <w:tcW w:w="864" w:type="pct"/>
          </w:tcPr>
          <w:p w14:paraId="6C12B68C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nger</w:t>
            </w:r>
          </w:p>
        </w:tc>
        <w:tc>
          <w:tcPr>
            <w:tcW w:w="1636" w:type="pct"/>
          </w:tcPr>
          <w:p w14:paraId="24F2123F" w14:textId="196386A2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BE7F03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0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</w:tcPr>
          <w:p w14:paraId="75B2B840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4</w:t>
            </w:r>
          </w:p>
        </w:tc>
      </w:tr>
      <w:tr w:rsidR="00B21366" w:rsidRPr="00B21366" w14:paraId="6AC441BC" w14:textId="77777777" w:rsidTr="008A26E7">
        <w:trPr>
          <w:trHeight w:val="20"/>
        </w:trPr>
        <w:tc>
          <w:tcPr>
            <w:tcW w:w="864" w:type="pct"/>
          </w:tcPr>
          <w:p w14:paraId="6E8BB69C" w14:textId="77777777" w:rsidR="002D1037" w:rsidRPr="00B21366" w:rsidRDefault="002D1037" w:rsidP="00B938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-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00E965ED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hame</w:t>
            </w:r>
          </w:p>
        </w:tc>
        <w:tc>
          <w:tcPr>
            <w:tcW w:w="1636" w:type="pct"/>
          </w:tcPr>
          <w:p w14:paraId="14F7F444" w14:textId="75F548B0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9</w:t>
            </w:r>
            <w:r w:rsidR="003F5DDA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</w:tcPr>
          <w:p w14:paraId="07628CE8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4</w:t>
            </w:r>
          </w:p>
        </w:tc>
      </w:tr>
      <w:tr w:rsidR="00B21366" w:rsidRPr="00B21366" w14:paraId="501044B5" w14:textId="77777777" w:rsidTr="008A26E7">
        <w:trPr>
          <w:trHeight w:val="20"/>
        </w:trPr>
        <w:tc>
          <w:tcPr>
            <w:tcW w:w="864" w:type="pct"/>
          </w:tcPr>
          <w:p w14:paraId="061ABA41" w14:textId="77777777" w:rsidR="002D1037" w:rsidRPr="00B21366" w:rsidRDefault="002D1037" w:rsidP="00B938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-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4A680F87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1636" w:type="pct"/>
          </w:tcPr>
          <w:p w14:paraId="15288590" w14:textId="2838018E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1</w:t>
            </w:r>
            <w:r w:rsidR="008A043B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5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</w:tcPr>
          <w:p w14:paraId="4E989EC8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4</w:t>
            </w:r>
          </w:p>
        </w:tc>
      </w:tr>
      <w:tr w:rsidR="00B21366" w:rsidRPr="00B21366" w14:paraId="244C2055" w14:textId="77777777" w:rsidTr="008A26E7">
        <w:trPr>
          <w:trHeight w:val="20"/>
        </w:trPr>
        <w:tc>
          <w:tcPr>
            <w:tcW w:w="864" w:type="pct"/>
          </w:tcPr>
          <w:p w14:paraId="1B28BCBB" w14:textId="77777777" w:rsidR="002D1037" w:rsidRPr="00B21366" w:rsidRDefault="002D1037" w:rsidP="00B938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-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04DD17C5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opelessness</w:t>
            </w:r>
          </w:p>
        </w:tc>
        <w:tc>
          <w:tcPr>
            <w:tcW w:w="1636" w:type="pct"/>
          </w:tcPr>
          <w:p w14:paraId="30E59F22" w14:textId="3B3E6CF4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12</w:t>
            </w:r>
            <w:r w:rsidR="000A1C28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</w:tcPr>
          <w:p w14:paraId="7416A886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4</w:t>
            </w:r>
          </w:p>
        </w:tc>
      </w:tr>
      <w:tr w:rsidR="00B21366" w:rsidRPr="00B21366" w14:paraId="69A58772" w14:textId="77777777" w:rsidTr="008A26E7">
        <w:trPr>
          <w:trHeight w:val="20"/>
        </w:trPr>
        <w:tc>
          <w:tcPr>
            <w:tcW w:w="864" w:type="pct"/>
          </w:tcPr>
          <w:p w14:paraId="178115E7" w14:textId="77777777" w:rsidR="002D1037" w:rsidRPr="00B21366" w:rsidRDefault="002D1037" w:rsidP="00B938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-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4E31FB29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ope</w:t>
            </w:r>
          </w:p>
        </w:tc>
        <w:tc>
          <w:tcPr>
            <w:tcW w:w="1636" w:type="pct"/>
          </w:tcPr>
          <w:p w14:paraId="6E7D2F3B" w14:textId="6A4C7FAF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8</w:t>
            </w:r>
            <w:r w:rsidR="007D75FD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</w:tcPr>
          <w:p w14:paraId="5389D462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4</w:t>
            </w:r>
          </w:p>
        </w:tc>
      </w:tr>
      <w:tr w:rsidR="00B21366" w:rsidRPr="00B21366" w14:paraId="7357FA1A" w14:textId="77777777" w:rsidTr="008A26E7">
        <w:trPr>
          <w:trHeight w:val="20"/>
        </w:trPr>
        <w:tc>
          <w:tcPr>
            <w:tcW w:w="864" w:type="pct"/>
            <w:tcBorders>
              <w:bottom w:val="single" w:sz="4" w:space="0" w:color="auto"/>
            </w:tcBorders>
          </w:tcPr>
          <w:p w14:paraId="0E4A0412" w14:textId="77777777" w:rsidR="002D1037" w:rsidRPr="00B21366" w:rsidRDefault="002D1037" w:rsidP="00B938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-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488AF058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ide</w:t>
            </w:r>
          </w:p>
        </w:tc>
        <w:tc>
          <w:tcPr>
            <w:tcW w:w="1636" w:type="pct"/>
            <w:tcBorders>
              <w:bottom w:val="single" w:sz="4" w:space="0" w:color="auto"/>
            </w:tcBorders>
          </w:tcPr>
          <w:p w14:paraId="15333697" w14:textId="6EE55244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2</w:t>
            </w:r>
            <w:r w:rsidR="007A0B93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2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  <w:tcBorders>
              <w:bottom w:val="single" w:sz="4" w:space="0" w:color="auto"/>
            </w:tcBorders>
          </w:tcPr>
          <w:p w14:paraId="68C1F16E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5</w:t>
            </w:r>
          </w:p>
        </w:tc>
      </w:tr>
      <w:tr w:rsidR="00B21366" w:rsidRPr="00B21366" w14:paraId="5C2510E5" w14:textId="77777777" w:rsidTr="008A26E7">
        <w:trPr>
          <w:trHeight w:val="20"/>
        </w:trPr>
        <w:tc>
          <w:tcPr>
            <w:tcW w:w="864" w:type="pct"/>
            <w:tcBorders>
              <w:top w:val="single" w:sz="4" w:space="0" w:color="auto"/>
            </w:tcBorders>
          </w:tcPr>
          <w:p w14:paraId="11229BED" w14:textId="77777777" w:rsidR="002D1037" w:rsidRPr="00B21366" w:rsidRDefault="002D1037" w:rsidP="00B938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-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upport giving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77C49CE6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nger</w:t>
            </w:r>
          </w:p>
        </w:tc>
        <w:tc>
          <w:tcPr>
            <w:tcW w:w="1636" w:type="pct"/>
            <w:tcBorders>
              <w:top w:val="single" w:sz="4" w:space="0" w:color="auto"/>
            </w:tcBorders>
          </w:tcPr>
          <w:p w14:paraId="4CC42089" w14:textId="24E80349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11595C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42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  <w:tcBorders>
              <w:top w:val="single" w:sz="4" w:space="0" w:color="auto"/>
            </w:tcBorders>
          </w:tcPr>
          <w:p w14:paraId="1B2100B6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7</w:t>
            </w:r>
          </w:p>
        </w:tc>
      </w:tr>
      <w:tr w:rsidR="00B21366" w:rsidRPr="00B21366" w14:paraId="046DEEA1" w14:textId="77777777" w:rsidTr="008A26E7">
        <w:trPr>
          <w:trHeight w:val="20"/>
        </w:trPr>
        <w:tc>
          <w:tcPr>
            <w:tcW w:w="864" w:type="pct"/>
          </w:tcPr>
          <w:p w14:paraId="150605AC" w14:textId="77777777" w:rsidR="002D1037" w:rsidRPr="00B21366" w:rsidRDefault="002D1037" w:rsidP="008A2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23146137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hame</w:t>
            </w:r>
          </w:p>
        </w:tc>
        <w:tc>
          <w:tcPr>
            <w:tcW w:w="1636" w:type="pct"/>
          </w:tcPr>
          <w:p w14:paraId="5FE24AA1" w14:textId="4910734E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8A043B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10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</w:tcPr>
          <w:p w14:paraId="0755DF8E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5</w:t>
            </w:r>
          </w:p>
        </w:tc>
      </w:tr>
      <w:tr w:rsidR="00B21366" w:rsidRPr="00B21366" w14:paraId="3A5A1317" w14:textId="77777777" w:rsidTr="008A26E7">
        <w:trPr>
          <w:trHeight w:val="20"/>
        </w:trPr>
        <w:tc>
          <w:tcPr>
            <w:tcW w:w="864" w:type="pct"/>
          </w:tcPr>
          <w:p w14:paraId="08685821" w14:textId="77777777" w:rsidR="002D1037" w:rsidRPr="00B21366" w:rsidRDefault="002D1037" w:rsidP="008A2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2609A1F6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1636" w:type="pct"/>
          </w:tcPr>
          <w:p w14:paraId="5A972824" w14:textId="7837F55C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8A043B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17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</w:tcPr>
          <w:p w14:paraId="73EBDBBF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21</w:t>
            </w:r>
          </w:p>
        </w:tc>
      </w:tr>
      <w:tr w:rsidR="00B21366" w:rsidRPr="00B21366" w14:paraId="54181022" w14:textId="77777777" w:rsidTr="008A26E7">
        <w:trPr>
          <w:trHeight w:val="20"/>
        </w:trPr>
        <w:tc>
          <w:tcPr>
            <w:tcW w:w="864" w:type="pct"/>
          </w:tcPr>
          <w:p w14:paraId="2C9B37FE" w14:textId="77777777" w:rsidR="002D1037" w:rsidRPr="00B21366" w:rsidRDefault="002D1037" w:rsidP="008A2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59BFCE8F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opelessness</w:t>
            </w:r>
          </w:p>
        </w:tc>
        <w:tc>
          <w:tcPr>
            <w:tcW w:w="1636" w:type="pct"/>
          </w:tcPr>
          <w:p w14:paraId="2E642223" w14:textId="73A2A443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0A1C28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94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</w:tcPr>
          <w:p w14:paraId="527E588E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6</w:t>
            </w:r>
          </w:p>
        </w:tc>
      </w:tr>
      <w:tr w:rsidR="00B21366" w:rsidRPr="00B21366" w14:paraId="4DE52284" w14:textId="77777777" w:rsidTr="008A26E7">
        <w:trPr>
          <w:trHeight w:val="20"/>
        </w:trPr>
        <w:tc>
          <w:tcPr>
            <w:tcW w:w="864" w:type="pct"/>
          </w:tcPr>
          <w:p w14:paraId="3A2FCC4E" w14:textId="77777777" w:rsidR="002D1037" w:rsidRPr="00B21366" w:rsidRDefault="002D1037" w:rsidP="008A2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56BDB203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ope</w:t>
            </w:r>
          </w:p>
        </w:tc>
        <w:tc>
          <w:tcPr>
            <w:tcW w:w="1636" w:type="pct"/>
          </w:tcPr>
          <w:p w14:paraId="46630996" w14:textId="5E6DAB2C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1</w:t>
            </w:r>
            <w:r w:rsidR="007D75FD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8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</w:tcPr>
          <w:p w14:paraId="607399EE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1</w:t>
            </w:r>
          </w:p>
        </w:tc>
      </w:tr>
      <w:tr w:rsidR="00B21366" w:rsidRPr="00B21366" w14:paraId="4183F2A7" w14:textId="77777777" w:rsidTr="008A26E7">
        <w:trPr>
          <w:trHeight w:val="20"/>
        </w:trPr>
        <w:tc>
          <w:tcPr>
            <w:tcW w:w="864" w:type="pct"/>
            <w:tcBorders>
              <w:bottom w:val="single" w:sz="4" w:space="0" w:color="auto"/>
            </w:tcBorders>
          </w:tcPr>
          <w:p w14:paraId="6A6A00BC" w14:textId="77777777" w:rsidR="002D1037" w:rsidRPr="00B21366" w:rsidRDefault="002D1037" w:rsidP="008A26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7FAB23E1" w14:textId="77777777" w:rsidR="002D1037" w:rsidRPr="00B21366" w:rsidRDefault="002D1037" w:rsidP="008A2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ide</w:t>
            </w:r>
          </w:p>
        </w:tc>
        <w:tc>
          <w:tcPr>
            <w:tcW w:w="1636" w:type="pct"/>
            <w:tcBorders>
              <w:bottom w:val="single" w:sz="4" w:space="0" w:color="auto"/>
            </w:tcBorders>
          </w:tcPr>
          <w:p w14:paraId="638C6B0B" w14:textId="7DBFF87D" w:rsidR="002D1037" w:rsidRPr="00B21366" w:rsidRDefault="002D1037" w:rsidP="008A26E7">
            <w:pPr>
              <w:spacing w:after="0" w:line="240" w:lineRule="auto"/>
              <w:ind w:left="136" w:hanging="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.</w:t>
            </w:r>
            <w:r w:rsidR="007A0B93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8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**</w:t>
            </w:r>
          </w:p>
        </w:tc>
        <w:tc>
          <w:tcPr>
            <w:tcW w:w="1636" w:type="pct"/>
            <w:tcBorders>
              <w:bottom w:val="single" w:sz="4" w:space="0" w:color="auto"/>
            </w:tcBorders>
          </w:tcPr>
          <w:p w14:paraId="1CF36C06" w14:textId="77777777" w:rsidR="002D1037" w:rsidRPr="00B21366" w:rsidRDefault="002D1037" w:rsidP="008A26E7">
            <w:pPr>
              <w:spacing w:after="0" w:line="240" w:lineRule="auto"/>
              <w:ind w:left="136" w:hanging="1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012</w:t>
            </w:r>
          </w:p>
        </w:tc>
      </w:tr>
    </w:tbl>
    <w:p w14:paraId="7B72B2E6" w14:textId="77777777" w:rsidR="002D1037" w:rsidRPr="00B21366" w:rsidRDefault="002D1037" w:rsidP="002D1037">
      <w:pPr>
        <w:widowControl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</w:pP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>Note.</w:t>
      </w:r>
      <w:r w:rsidRPr="00B21366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 ***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>p</w:t>
      </w:r>
      <w:r w:rsidRPr="00B21366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 &lt; .001.</w:t>
      </w:r>
    </w:p>
    <w:p w14:paraId="7B9C7DB9" w14:textId="77777777" w:rsidR="00E03410" w:rsidRPr="00B21366" w:rsidRDefault="00E03410" w:rsidP="002D1037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p w14:paraId="47DB15D8" w14:textId="7C5FA07B" w:rsidR="002D1037" w:rsidRPr="00B21366" w:rsidRDefault="002D1037" w:rsidP="002D1037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Table B</w:t>
      </w:r>
    </w:p>
    <w:p w14:paraId="3AE1E49F" w14:textId="7C4FCB15" w:rsidR="002D1037" w:rsidRPr="00B21366" w:rsidRDefault="00496EAC" w:rsidP="002D1037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Indices </w:t>
      </w:r>
      <w:r w:rsidR="002D1037"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of Model Performance for the Tested Models</w:t>
      </w:r>
    </w:p>
    <w:tbl>
      <w:tblPr>
        <w:tblStyle w:val="Grigliatabella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6"/>
        <w:gridCol w:w="1079"/>
        <w:gridCol w:w="1079"/>
        <w:gridCol w:w="1078"/>
        <w:gridCol w:w="1078"/>
        <w:gridCol w:w="1078"/>
        <w:gridCol w:w="1078"/>
        <w:gridCol w:w="1078"/>
        <w:gridCol w:w="1078"/>
        <w:gridCol w:w="1078"/>
      </w:tblGrid>
      <w:tr w:rsidR="00B21366" w:rsidRPr="00B21366" w14:paraId="5DD6CA76" w14:textId="77777777" w:rsidTr="000F4347"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</w:tcPr>
          <w:p w14:paraId="070C89D9" w14:textId="77777777" w:rsidR="002D1037" w:rsidRPr="00B21366" w:rsidRDefault="002D1037" w:rsidP="00B93849">
            <w:pPr>
              <w:ind w:left="-108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Models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0710F465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AIC weights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307C80C3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AICc</w:t>
            </w:r>
            <w:proofErr w:type="spellEnd"/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weights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336489EA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BIC weights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330B9E04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Conditional </w:t>
            </w:r>
            <w:r w:rsidRPr="00B21366">
              <w:rPr>
                <w:rFonts w:ascii="Times New Roman" w:eastAsia="Times New Roman" w:hAnsi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R</w:t>
            </w:r>
            <w:r w:rsidRPr="00B21366">
              <w:rPr>
                <w:rFonts w:ascii="Times New Roman" w:eastAsia="Times New Roman" w:hAnsi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5FB9C848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Marginal </w:t>
            </w:r>
            <w:bookmarkStart w:id="2" w:name="_Hlk85192607"/>
            <w:r w:rsidRPr="00B21366">
              <w:rPr>
                <w:rFonts w:ascii="Times New Roman" w:eastAsia="Times New Roman" w:hAnsi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R</w:t>
            </w:r>
            <w:r w:rsidRPr="00B21366">
              <w:rPr>
                <w:rFonts w:ascii="Times New Roman" w:eastAsia="Times New Roman" w:hAnsi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bookmarkEnd w:id="2"/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75456146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ICC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01B1A296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RMSE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16B6F431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Sigma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03C2A8EA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Performance score</w:t>
            </w:r>
          </w:p>
        </w:tc>
      </w:tr>
      <w:tr w:rsidR="00B21366" w:rsidRPr="00B21366" w14:paraId="0176C292" w14:textId="77777777" w:rsidTr="000F4347">
        <w:tc>
          <w:tcPr>
            <w:tcW w:w="1523" w:type="pct"/>
            <w:tcBorders>
              <w:top w:val="single" w:sz="4" w:space="0" w:color="auto"/>
            </w:tcBorders>
          </w:tcPr>
          <w:p w14:paraId="1421E637" w14:textId="77777777" w:rsidR="002D1037" w:rsidRPr="00B21366" w:rsidRDefault="002D1037" w:rsidP="000F4347">
            <w:pPr>
              <w:ind w:hanging="108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Model 3. gender × geographic area × emotion type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3897B2F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C47A48B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63806D0B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034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50E42546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363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5B76C5F2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157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694B4BF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244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41E6E970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0.955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529656D0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012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6C8D3D54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84.80%</w:t>
            </w:r>
          </w:p>
        </w:tc>
      </w:tr>
      <w:tr w:rsidR="00B21366" w:rsidRPr="00B21366" w14:paraId="376FF313" w14:textId="77777777" w:rsidTr="000F4347">
        <w:tc>
          <w:tcPr>
            <w:tcW w:w="1523" w:type="pct"/>
          </w:tcPr>
          <w:p w14:paraId="441302AD" w14:textId="77777777" w:rsidR="002D1037" w:rsidRPr="00B21366" w:rsidRDefault="002D1037" w:rsidP="000F4347">
            <w:pPr>
              <w:ind w:hanging="108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Model 7. gender × emotion type</w:t>
            </w:r>
          </w:p>
        </w:tc>
        <w:tc>
          <w:tcPr>
            <w:tcW w:w="386" w:type="pct"/>
          </w:tcPr>
          <w:p w14:paraId="285A8410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33891741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2D4DF05B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966</w:t>
            </w:r>
          </w:p>
        </w:tc>
        <w:tc>
          <w:tcPr>
            <w:tcW w:w="386" w:type="pct"/>
          </w:tcPr>
          <w:p w14:paraId="220AA170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359</w:t>
            </w:r>
          </w:p>
        </w:tc>
        <w:tc>
          <w:tcPr>
            <w:tcW w:w="386" w:type="pct"/>
          </w:tcPr>
          <w:p w14:paraId="0CDFF904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150</w:t>
            </w:r>
          </w:p>
        </w:tc>
        <w:tc>
          <w:tcPr>
            <w:tcW w:w="386" w:type="pct"/>
          </w:tcPr>
          <w:p w14:paraId="0760D231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246</w:t>
            </w:r>
          </w:p>
        </w:tc>
        <w:tc>
          <w:tcPr>
            <w:tcW w:w="386" w:type="pct"/>
          </w:tcPr>
          <w:p w14:paraId="286C5D12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0.958</w:t>
            </w:r>
          </w:p>
        </w:tc>
        <w:tc>
          <w:tcPr>
            <w:tcW w:w="386" w:type="pct"/>
          </w:tcPr>
          <w:p w14:paraId="603B4903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015</w:t>
            </w:r>
          </w:p>
        </w:tc>
        <w:tc>
          <w:tcPr>
            <w:tcW w:w="386" w:type="pct"/>
          </w:tcPr>
          <w:p w14:paraId="5D6CF13F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70.57%</w:t>
            </w:r>
          </w:p>
        </w:tc>
      </w:tr>
      <w:tr w:rsidR="00B21366" w:rsidRPr="00B21366" w14:paraId="556B3FE8" w14:textId="77777777" w:rsidTr="000F4347">
        <w:tc>
          <w:tcPr>
            <w:tcW w:w="1523" w:type="pct"/>
          </w:tcPr>
          <w:p w14:paraId="5CCCFD09" w14:textId="77777777" w:rsidR="002D1037" w:rsidRPr="00B21366" w:rsidRDefault="002D1037" w:rsidP="000F4347">
            <w:pPr>
              <w:ind w:hanging="108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Model 1. gender × study field × geographic area × emotion type</w:t>
            </w:r>
          </w:p>
        </w:tc>
        <w:tc>
          <w:tcPr>
            <w:tcW w:w="386" w:type="pct"/>
          </w:tcPr>
          <w:p w14:paraId="3F143A01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06021C3F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1A02553C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668CA90C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368</w:t>
            </w:r>
          </w:p>
        </w:tc>
        <w:tc>
          <w:tcPr>
            <w:tcW w:w="386" w:type="pct"/>
          </w:tcPr>
          <w:p w14:paraId="3D3E31C9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166</w:t>
            </w:r>
          </w:p>
        </w:tc>
        <w:tc>
          <w:tcPr>
            <w:tcW w:w="386" w:type="pct"/>
          </w:tcPr>
          <w:p w14:paraId="1608D299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242</w:t>
            </w:r>
          </w:p>
        </w:tc>
        <w:tc>
          <w:tcPr>
            <w:tcW w:w="386" w:type="pct"/>
          </w:tcPr>
          <w:p w14:paraId="6B84049B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0.951</w:t>
            </w:r>
          </w:p>
        </w:tc>
        <w:tc>
          <w:tcPr>
            <w:tcW w:w="386" w:type="pct"/>
          </w:tcPr>
          <w:p w14:paraId="42B1A405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008</w:t>
            </w:r>
          </w:p>
        </w:tc>
        <w:tc>
          <w:tcPr>
            <w:tcW w:w="386" w:type="pct"/>
          </w:tcPr>
          <w:p w14:paraId="33EE3B71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60.87%</w:t>
            </w:r>
          </w:p>
        </w:tc>
      </w:tr>
      <w:tr w:rsidR="00B21366" w:rsidRPr="00B21366" w14:paraId="1EC55041" w14:textId="77777777" w:rsidTr="000F4347">
        <w:tc>
          <w:tcPr>
            <w:tcW w:w="1523" w:type="pct"/>
          </w:tcPr>
          <w:p w14:paraId="0E7F89AA" w14:textId="77777777" w:rsidR="002D1037" w:rsidRPr="00B21366" w:rsidRDefault="002D1037" w:rsidP="000F4347">
            <w:pPr>
              <w:ind w:hanging="108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Model 4. study field × geographic area × emotion type</w:t>
            </w:r>
          </w:p>
        </w:tc>
        <w:tc>
          <w:tcPr>
            <w:tcW w:w="386" w:type="pct"/>
          </w:tcPr>
          <w:p w14:paraId="4DD10531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66C0F8BF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1413B053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52601A12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355</w:t>
            </w:r>
          </w:p>
        </w:tc>
        <w:tc>
          <w:tcPr>
            <w:tcW w:w="386" w:type="pct"/>
          </w:tcPr>
          <w:p w14:paraId="4BD50E0A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142</w:t>
            </w:r>
          </w:p>
        </w:tc>
        <w:tc>
          <w:tcPr>
            <w:tcW w:w="386" w:type="pct"/>
          </w:tcPr>
          <w:p w14:paraId="478865E2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248</w:t>
            </w:r>
          </w:p>
        </w:tc>
        <w:tc>
          <w:tcPr>
            <w:tcW w:w="386" w:type="pct"/>
          </w:tcPr>
          <w:p w14:paraId="56B9572E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0.960</w:t>
            </w:r>
          </w:p>
        </w:tc>
        <w:tc>
          <w:tcPr>
            <w:tcW w:w="386" w:type="pct"/>
          </w:tcPr>
          <w:p w14:paraId="1F5275E0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018</w:t>
            </w:r>
          </w:p>
        </w:tc>
        <w:tc>
          <w:tcPr>
            <w:tcW w:w="386" w:type="pct"/>
          </w:tcPr>
          <w:p w14:paraId="3980D703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57.29%</w:t>
            </w:r>
          </w:p>
        </w:tc>
      </w:tr>
      <w:tr w:rsidR="00B21366" w:rsidRPr="00B21366" w14:paraId="3837427E" w14:textId="77777777" w:rsidTr="000F4347">
        <w:tc>
          <w:tcPr>
            <w:tcW w:w="1523" w:type="pct"/>
          </w:tcPr>
          <w:p w14:paraId="12A49001" w14:textId="77777777" w:rsidR="002D1037" w:rsidRPr="00B21366" w:rsidRDefault="002D1037" w:rsidP="000F4347">
            <w:pPr>
              <w:ind w:hanging="108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Model 10. geographic area </w:t>
            </w:r>
            <w:r w:rsidRPr="00B2136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× </w:t>
            </w: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emotion type</w:t>
            </w:r>
          </w:p>
        </w:tc>
        <w:tc>
          <w:tcPr>
            <w:tcW w:w="386" w:type="pct"/>
          </w:tcPr>
          <w:p w14:paraId="4E35274A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6831332C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42851166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05F95DE9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353</w:t>
            </w:r>
          </w:p>
        </w:tc>
        <w:tc>
          <w:tcPr>
            <w:tcW w:w="386" w:type="pct"/>
          </w:tcPr>
          <w:p w14:paraId="4A945DAE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137</w:t>
            </w:r>
          </w:p>
        </w:tc>
        <w:tc>
          <w:tcPr>
            <w:tcW w:w="386" w:type="pct"/>
          </w:tcPr>
          <w:p w14:paraId="38DAB23B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251</w:t>
            </w:r>
          </w:p>
        </w:tc>
        <w:tc>
          <w:tcPr>
            <w:tcW w:w="386" w:type="pct"/>
          </w:tcPr>
          <w:p w14:paraId="38F448FE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0.961</w:t>
            </w:r>
          </w:p>
        </w:tc>
        <w:tc>
          <w:tcPr>
            <w:tcW w:w="386" w:type="pct"/>
          </w:tcPr>
          <w:p w14:paraId="0EA0FDA9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020</w:t>
            </w:r>
          </w:p>
        </w:tc>
        <w:tc>
          <w:tcPr>
            <w:tcW w:w="386" w:type="pct"/>
          </w:tcPr>
          <w:p w14:paraId="512FF783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56.76%</w:t>
            </w:r>
          </w:p>
        </w:tc>
      </w:tr>
      <w:tr w:rsidR="00B21366" w:rsidRPr="00B21366" w14:paraId="58F03F33" w14:textId="77777777" w:rsidTr="000F4347">
        <w:tc>
          <w:tcPr>
            <w:tcW w:w="1523" w:type="pct"/>
          </w:tcPr>
          <w:p w14:paraId="3AFEB6D0" w14:textId="77777777" w:rsidR="002D1037" w:rsidRPr="00B21366" w:rsidRDefault="002D1037" w:rsidP="000F4347">
            <w:pPr>
              <w:ind w:hanging="108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Model 9. study field × emotion type</w:t>
            </w:r>
          </w:p>
        </w:tc>
        <w:tc>
          <w:tcPr>
            <w:tcW w:w="386" w:type="pct"/>
          </w:tcPr>
          <w:p w14:paraId="58B817A3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296FAC65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3C3572E9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698634C6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349</w:t>
            </w:r>
          </w:p>
        </w:tc>
        <w:tc>
          <w:tcPr>
            <w:tcW w:w="386" w:type="pct"/>
          </w:tcPr>
          <w:p w14:paraId="5CA391DB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129</w:t>
            </w:r>
          </w:p>
        </w:tc>
        <w:tc>
          <w:tcPr>
            <w:tcW w:w="386" w:type="pct"/>
          </w:tcPr>
          <w:p w14:paraId="0A1F570D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252</w:t>
            </w:r>
          </w:p>
        </w:tc>
        <w:tc>
          <w:tcPr>
            <w:tcW w:w="386" w:type="pct"/>
          </w:tcPr>
          <w:p w14:paraId="6F5B550D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0.964</w:t>
            </w:r>
          </w:p>
        </w:tc>
        <w:tc>
          <w:tcPr>
            <w:tcW w:w="386" w:type="pct"/>
          </w:tcPr>
          <w:p w14:paraId="1DDAD0EE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023</w:t>
            </w:r>
          </w:p>
        </w:tc>
        <w:tc>
          <w:tcPr>
            <w:tcW w:w="386" w:type="pct"/>
          </w:tcPr>
          <w:p w14:paraId="6E8E0204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55.45%</w:t>
            </w:r>
          </w:p>
        </w:tc>
      </w:tr>
      <w:tr w:rsidR="00B21366" w:rsidRPr="00B21366" w14:paraId="42CD49D4" w14:textId="77777777" w:rsidTr="000F4347">
        <w:tc>
          <w:tcPr>
            <w:tcW w:w="1523" w:type="pct"/>
          </w:tcPr>
          <w:p w14:paraId="13B56929" w14:textId="77777777" w:rsidR="002D1037" w:rsidRPr="00B21366" w:rsidRDefault="002D1037" w:rsidP="000F4347">
            <w:pPr>
              <w:ind w:hanging="108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Model 8. study field × geographic area</w:t>
            </w:r>
          </w:p>
        </w:tc>
        <w:tc>
          <w:tcPr>
            <w:tcW w:w="386" w:type="pct"/>
          </w:tcPr>
          <w:p w14:paraId="3190175F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7FDD6A4E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6C442785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0DAD1CD2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195</w:t>
            </w:r>
          </w:p>
        </w:tc>
        <w:tc>
          <w:tcPr>
            <w:tcW w:w="386" w:type="pct"/>
          </w:tcPr>
          <w:p w14:paraId="45374F5F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009</w:t>
            </w:r>
          </w:p>
        </w:tc>
        <w:tc>
          <w:tcPr>
            <w:tcW w:w="386" w:type="pct"/>
          </w:tcPr>
          <w:p w14:paraId="75ECDA5B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188</w:t>
            </w:r>
          </w:p>
        </w:tc>
        <w:tc>
          <w:tcPr>
            <w:tcW w:w="386" w:type="pct"/>
          </w:tcPr>
          <w:p w14:paraId="1A81D603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081</w:t>
            </w:r>
          </w:p>
        </w:tc>
        <w:tc>
          <w:tcPr>
            <w:tcW w:w="386" w:type="pct"/>
          </w:tcPr>
          <w:p w14:paraId="01FBFBCC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137</w:t>
            </w:r>
          </w:p>
        </w:tc>
        <w:tc>
          <w:tcPr>
            <w:tcW w:w="386" w:type="pct"/>
          </w:tcPr>
          <w:p w14:paraId="3AF77842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95%</w:t>
            </w:r>
          </w:p>
        </w:tc>
      </w:tr>
      <w:tr w:rsidR="00B21366" w:rsidRPr="00B21366" w14:paraId="789497AD" w14:textId="77777777" w:rsidTr="000F4347">
        <w:tc>
          <w:tcPr>
            <w:tcW w:w="1523" w:type="pct"/>
          </w:tcPr>
          <w:p w14:paraId="5896304B" w14:textId="77777777" w:rsidR="002D1037" w:rsidRPr="00B21366" w:rsidRDefault="002D1037" w:rsidP="000F4347">
            <w:pPr>
              <w:ind w:hanging="108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Model 5. gender </w:t>
            </w:r>
            <w:r w:rsidRPr="00B2136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× </w:t>
            </w: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study field</w:t>
            </w:r>
          </w:p>
        </w:tc>
        <w:tc>
          <w:tcPr>
            <w:tcW w:w="386" w:type="pct"/>
          </w:tcPr>
          <w:p w14:paraId="14C784C4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453D0CAC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521C0889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188058BF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195</w:t>
            </w:r>
          </w:p>
        </w:tc>
        <w:tc>
          <w:tcPr>
            <w:tcW w:w="386" w:type="pct"/>
          </w:tcPr>
          <w:p w14:paraId="0ED95D39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015</w:t>
            </w:r>
          </w:p>
        </w:tc>
        <w:tc>
          <w:tcPr>
            <w:tcW w:w="386" w:type="pct"/>
          </w:tcPr>
          <w:p w14:paraId="43DA1246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183</w:t>
            </w:r>
          </w:p>
        </w:tc>
        <w:tc>
          <w:tcPr>
            <w:tcW w:w="386" w:type="pct"/>
          </w:tcPr>
          <w:p w14:paraId="1FFBD49C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082</w:t>
            </w:r>
          </w:p>
        </w:tc>
        <w:tc>
          <w:tcPr>
            <w:tcW w:w="386" w:type="pct"/>
          </w:tcPr>
          <w:p w14:paraId="1B181B99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137</w:t>
            </w:r>
          </w:p>
        </w:tc>
        <w:tc>
          <w:tcPr>
            <w:tcW w:w="386" w:type="pct"/>
          </w:tcPr>
          <w:p w14:paraId="06E77588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51%</w:t>
            </w:r>
          </w:p>
        </w:tc>
      </w:tr>
      <w:tr w:rsidR="00B21366" w:rsidRPr="00B21366" w14:paraId="02B44162" w14:textId="77777777" w:rsidTr="000F4347">
        <w:tc>
          <w:tcPr>
            <w:tcW w:w="1523" w:type="pct"/>
          </w:tcPr>
          <w:p w14:paraId="778BCDAB" w14:textId="77777777" w:rsidR="002D1037" w:rsidRPr="00B21366" w:rsidRDefault="002D1037" w:rsidP="000F4347">
            <w:pPr>
              <w:ind w:hanging="108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Model 6. gender </w:t>
            </w:r>
            <w:r w:rsidRPr="00B2136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× </w:t>
            </w: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geographic area</w:t>
            </w:r>
          </w:p>
        </w:tc>
        <w:tc>
          <w:tcPr>
            <w:tcW w:w="386" w:type="pct"/>
          </w:tcPr>
          <w:p w14:paraId="495E02D8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369FFDB3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32D47EB7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</w:tcPr>
          <w:p w14:paraId="1D0DFF49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195</w:t>
            </w:r>
          </w:p>
        </w:tc>
        <w:tc>
          <w:tcPr>
            <w:tcW w:w="386" w:type="pct"/>
          </w:tcPr>
          <w:p w14:paraId="3D074DF7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018</w:t>
            </w:r>
          </w:p>
        </w:tc>
        <w:tc>
          <w:tcPr>
            <w:tcW w:w="386" w:type="pct"/>
          </w:tcPr>
          <w:p w14:paraId="5C46CA48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181</w:t>
            </w:r>
          </w:p>
        </w:tc>
        <w:tc>
          <w:tcPr>
            <w:tcW w:w="386" w:type="pct"/>
          </w:tcPr>
          <w:p w14:paraId="22CB05EC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082</w:t>
            </w:r>
          </w:p>
        </w:tc>
        <w:tc>
          <w:tcPr>
            <w:tcW w:w="386" w:type="pct"/>
          </w:tcPr>
          <w:p w14:paraId="61AEF970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137</w:t>
            </w:r>
          </w:p>
        </w:tc>
        <w:tc>
          <w:tcPr>
            <w:tcW w:w="386" w:type="pct"/>
          </w:tcPr>
          <w:p w14:paraId="10A41B34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34%</w:t>
            </w:r>
          </w:p>
        </w:tc>
      </w:tr>
      <w:tr w:rsidR="00B21366" w:rsidRPr="00B21366" w14:paraId="4947B0E3" w14:textId="77777777" w:rsidTr="000F4347">
        <w:tc>
          <w:tcPr>
            <w:tcW w:w="1523" w:type="pct"/>
            <w:tcBorders>
              <w:bottom w:val="single" w:sz="4" w:space="0" w:color="auto"/>
            </w:tcBorders>
          </w:tcPr>
          <w:p w14:paraId="583CF583" w14:textId="77777777" w:rsidR="002D1037" w:rsidRPr="00B21366" w:rsidRDefault="002D1037" w:rsidP="00B93849">
            <w:pPr>
              <w:ind w:left="-108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Model 2. gender </w:t>
            </w:r>
            <w:r w:rsidRPr="00B2136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× </w:t>
            </w: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study field </w:t>
            </w:r>
            <w:r w:rsidRPr="00B2136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× </w:t>
            </w: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geographic area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35A3832D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5CEC24FF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6A5427B2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3983C86F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195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0FAD0BF7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022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7CB0BAB3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.177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22F7592B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082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06248F15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137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4391BE8B" w14:textId="77777777" w:rsidR="002D1037" w:rsidRPr="00B21366" w:rsidRDefault="002D1037" w:rsidP="008A26E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1.03%</w:t>
            </w:r>
          </w:p>
        </w:tc>
      </w:tr>
    </w:tbl>
    <w:p w14:paraId="7A12A6B0" w14:textId="32B1DB6D" w:rsidR="001001AC" w:rsidRPr="00B21366" w:rsidRDefault="002D1037" w:rsidP="001001A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</w:pP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 xml:space="preserve">Note. </w:t>
      </w:r>
      <w:r w:rsidRPr="00B21366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The symbol </w:t>
      </w:r>
      <w:r w:rsidRPr="00B21366">
        <w:rPr>
          <w:rFonts w:ascii="Times New Roman" w:hAnsi="Times New Roman"/>
          <w:color w:val="000000" w:themeColor="text1"/>
          <w:sz w:val="16"/>
          <w:szCs w:val="16"/>
          <w:lang w:val="en-GB"/>
        </w:rPr>
        <w:t>×</w:t>
      </w:r>
      <w:r w:rsidRPr="00B21366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 indicates the interaction between parameters. Gender (male, female); geographic area (European countries, non-European countries); emotion type (anger, shame, anxiety, hopelessness, hope, pride); study field (social sciences, applied sciences, natural and life sciences, arts and humanities). AIC = Akaike Information Criterion; </w:t>
      </w:r>
      <w:proofErr w:type="spellStart"/>
      <w:r w:rsidRPr="00B21366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>AICc</w:t>
      </w:r>
      <w:proofErr w:type="spellEnd"/>
      <w:r w:rsidRPr="00B21366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 = sample-size adjusted AIC; BIC = Bayesian Information Criterion; 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>R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vertAlign w:val="superscript"/>
          <w:lang w:val="en-GB"/>
        </w:rPr>
        <w:t>2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 xml:space="preserve"> </w:t>
      </w:r>
      <w:r w:rsidRPr="00B21366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= coefficient of determination; ICC = Intra-class Correlation Coefficient; RMSE = Root Mean Squared Error. For each model, the performance score is a composite score obtained by normalising the previous eight </w:t>
      </w:r>
      <w:r w:rsidR="00496EAC" w:rsidRPr="00B21366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>indices</w:t>
      </w:r>
      <w:r w:rsidRPr="00B21366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 and calculating their mean value. Model 1 was the full model testing the effects of the four factors, the six 2-way interactions, the three 3-way interactions, and the 4-way interaction. Models 2, 3 and 4 included the effects of the three factors, the three 2-way interactions, and the 3-way interaction. Models 5, 6, 7, 8, 9, and 10 included the effects of the two factors and the 2-way interaction. The ten models are ordered according to their performance score.</w:t>
      </w:r>
    </w:p>
    <w:p w14:paraId="494AFBF5" w14:textId="77777777" w:rsidR="001001AC" w:rsidRPr="00B21366" w:rsidRDefault="001001AC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</w:pPr>
      <w:r w:rsidRPr="00B21366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br w:type="page"/>
      </w:r>
    </w:p>
    <w:p w14:paraId="56A812C5" w14:textId="3891B7F5" w:rsidR="002D1037" w:rsidRPr="00B21366" w:rsidRDefault="002D1037" w:rsidP="00A32829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Table C</w:t>
      </w:r>
    </w:p>
    <w:p w14:paraId="08E4EEE1" w14:textId="6A3E0128" w:rsidR="002D1037" w:rsidRPr="00B21366" w:rsidRDefault="002D1037" w:rsidP="00A32829">
      <w:pPr>
        <w:widowControl w:val="0"/>
        <w:spacing w:after="0"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highlight w:val="yellow"/>
          <w:lang w:val="en-GB"/>
        </w:rPr>
      </w:pPr>
      <w:r w:rsidRPr="00B21366">
        <w:rPr>
          <w:rFonts w:ascii="Times New Roman" w:eastAsia="Times New Roman" w:hAnsi="Times New Roman" w:cs="Times New Roman"/>
          <w:i/>
          <w:color w:val="000000" w:themeColor="text1"/>
          <w:lang w:val="en-GB"/>
        </w:rPr>
        <w:t xml:space="preserve">F-Value (With Degrees of Freedom) and Level of Significance for Main Effects and Three-Way Interaction, and Key Bonferroni Tests and Effect Sizes (Cohen’s d). The Results Correspond to Model 3 of Table </w:t>
      </w:r>
      <w:r w:rsidR="00280FBD" w:rsidRPr="00B21366">
        <w:rPr>
          <w:rFonts w:ascii="Times New Roman" w:eastAsia="Times New Roman" w:hAnsi="Times New Roman" w:cs="Times New Roman"/>
          <w:i/>
          <w:color w:val="000000" w:themeColor="text1"/>
          <w:lang w:val="en-GB"/>
        </w:rPr>
        <w:t>B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77"/>
        <w:gridCol w:w="1419"/>
        <w:gridCol w:w="681"/>
        <w:gridCol w:w="5327"/>
        <w:gridCol w:w="1161"/>
        <w:gridCol w:w="1161"/>
        <w:gridCol w:w="1234"/>
      </w:tblGrid>
      <w:tr w:rsidR="00B21366" w:rsidRPr="00B21366" w14:paraId="64AA25BC" w14:textId="77777777" w:rsidTr="008A26E7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51ACE303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Significant effects or interaction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08DC98C" w14:textId="7597C390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GB" w:eastAsia="en-US"/>
              </w:rPr>
              <w:t xml:space="preserve"> </w:t>
            </w:r>
            <w:r w:rsidRPr="00B21366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GB" w:eastAsia="en-US"/>
              </w:rPr>
              <w:t xml:space="preserve">F </w:t>
            </w:r>
            <w:r w:rsidR="0047542F" w:rsidRPr="0047542F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 w:eastAsia="en-US"/>
              </w:rPr>
              <w:t>(</w:t>
            </w:r>
            <w:r w:rsidRPr="0047542F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 w:eastAsia="en-US"/>
              </w:rPr>
              <w:t>df</w:t>
            </w:r>
            <w:r w:rsidR="0047542F" w:rsidRPr="0047542F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79E970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GB" w:eastAsia="en-US"/>
              </w:rPr>
              <w:t>p</w:t>
            </w:r>
          </w:p>
        </w:tc>
        <w:tc>
          <w:tcPr>
            <w:tcW w:w="1908" w:type="pct"/>
            <w:tcBorders>
              <w:top w:val="single" w:sz="4" w:space="0" w:color="auto"/>
              <w:bottom w:val="single" w:sz="4" w:space="0" w:color="auto"/>
            </w:tcBorders>
          </w:tcPr>
          <w:p w14:paraId="01FD1E9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 w:eastAsia="en-US"/>
              </w:rPr>
              <w:t>Bonferroni post-hoc comparisons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668C5E53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320B8892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 w:eastAsia="en-US"/>
              </w:rPr>
              <w:t>p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7F832187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 w:eastAsia="en-US"/>
              </w:rPr>
              <w:t>d</w:t>
            </w:r>
          </w:p>
        </w:tc>
      </w:tr>
      <w:tr w:rsidR="00B21366" w:rsidRPr="00B21366" w14:paraId="08E583B1" w14:textId="77777777" w:rsidTr="008A26E7">
        <w:tc>
          <w:tcPr>
            <w:tcW w:w="1066" w:type="pct"/>
            <w:tcBorders>
              <w:top w:val="single" w:sz="4" w:space="0" w:color="auto"/>
              <w:bottom w:val="nil"/>
            </w:tcBorders>
          </w:tcPr>
          <w:p w14:paraId="6E769A80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Gender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57120E58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70.73 (1, 2288)</w:t>
            </w: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6ABD2AE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</w:tc>
        <w:tc>
          <w:tcPr>
            <w:tcW w:w="1908" w:type="pct"/>
            <w:tcBorders>
              <w:top w:val="single" w:sz="4" w:space="0" w:color="auto"/>
              <w:bottom w:val="nil"/>
            </w:tcBorders>
          </w:tcPr>
          <w:p w14:paraId="762386BA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Male vs. Female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F49138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8.41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73F0B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E6F22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256</w:t>
            </w:r>
          </w:p>
        </w:tc>
      </w:tr>
      <w:tr w:rsidR="00B21366" w:rsidRPr="00B21366" w14:paraId="1F4D82E4" w14:textId="77777777" w:rsidTr="008A26E7">
        <w:tc>
          <w:tcPr>
            <w:tcW w:w="1066" w:type="pct"/>
            <w:tcBorders>
              <w:top w:val="nil"/>
              <w:bottom w:val="nil"/>
            </w:tcBorders>
          </w:tcPr>
          <w:p w14:paraId="67F9C622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Geographic area</w:t>
            </w:r>
          </w:p>
        </w:tc>
        <w:tc>
          <w:tcPr>
            <w:tcW w:w="508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433065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17.75 (1, 2288)</w:t>
            </w:r>
          </w:p>
        </w:tc>
        <w:tc>
          <w:tcPr>
            <w:tcW w:w="24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486A7A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</w:tc>
        <w:tc>
          <w:tcPr>
            <w:tcW w:w="1908" w:type="pct"/>
            <w:tcBorders>
              <w:top w:val="nil"/>
              <w:bottom w:val="nil"/>
            </w:tcBorders>
          </w:tcPr>
          <w:p w14:paraId="1CDA4AC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European vs. Non-European countries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7D733BA2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4.21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48C3AE6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1606D607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128</w:t>
            </w:r>
          </w:p>
        </w:tc>
      </w:tr>
      <w:tr w:rsidR="00B21366" w:rsidRPr="00B21366" w14:paraId="3154C20F" w14:textId="77777777" w:rsidTr="008A26E7">
        <w:tc>
          <w:tcPr>
            <w:tcW w:w="1066" w:type="pct"/>
            <w:tcBorders>
              <w:top w:val="nil"/>
            </w:tcBorders>
          </w:tcPr>
          <w:p w14:paraId="7BA32F1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Emotion type</w:t>
            </w:r>
          </w:p>
        </w:tc>
        <w:tc>
          <w:tcPr>
            <w:tcW w:w="508" w:type="pct"/>
            <w:tcBorders>
              <w:top w:val="nil"/>
            </w:tcBorders>
            <w:tcMar>
              <w:left w:w="0" w:type="dxa"/>
              <w:right w:w="0" w:type="dxa"/>
            </w:tcMar>
          </w:tcPr>
          <w:p w14:paraId="3E5212B1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451.41 (5, 11440)</w:t>
            </w:r>
          </w:p>
        </w:tc>
        <w:tc>
          <w:tcPr>
            <w:tcW w:w="244" w:type="pct"/>
            <w:tcBorders>
              <w:top w:val="nil"/>
            </w:tcBorders>
            <w:tcMar>
              <w:left w:w="0" w:type="dxa"/>
              <w:right w:w="0" w:type="dxa"/>
            </w:tcMar>
          </w:tcPr>
          <w:p w14:paraId="6DA3F706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</w:tc>
        <w:tc>
          <w:tcPr>
            <w:tcW w:w="1908" w:type="pct"/>
            <w:tcBorders>
              <w:top w:val="nil"/>
            </w:tcBorders>
          </w:tcPr>
          <w:p w14:paraId="4648A282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ger vs. Shame</w:t>
            </w:r>
          </w:p>
          <w:p w14:paraId="6B8F1C7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ger vs. Anxiety</w:t>
            </w:r>
          </w:p>
          <w:p w14:paraId="6C4490E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ger vs. Hopelessness</w:t>
            </w:r>
          </w:p>
          <w:p w14:paraId="1D78797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ger vs. Hope</w:t>
            </w:r>
          </w:p>
          <w:p w14:paraId="31D97C77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ger vs. Pride</w:t>
            </w:r>
          </w:p>
          <w:p w14:paraId="7F88A2B7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Shame vs. Anxiety</w:t>
            </w:r>
          </w:p>
          <w:p w14:paraId="37D73D3E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Shame vs. Hopelessness</w:t>
            </w:r>
          </w:p>
          <w:p w14:paraId="5755499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Shame vs. Hope</w:t>
            </w:r>
          </w:p>
          <w:p w14:paraId="7DF600E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Shame vs. Pride</w:t>
            </w:r>
          </w:p>
          <w:p w14:paraId="618E455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xiety vs. Hopelessness</w:t>
            </w:r>
          </w:p>
          <w:p w14:paraId="2A07BC5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xiety vs. Hope</w:t>
            </w:r>
          </w:p>
          <w:p w14:paraId="05D1B20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xiety vs. Pride</w:t>
            </w:r>
          </w:p>
          <w:p w14:paraId="58A838A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Hopelessness vs. Hope</w:t>
            </w:r>
          </w:p>
          <w:p w14:paraId="4892EEC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Hopelessness vs. Pride</w:t>
            </w:r>
          </w:p>
          <w:p w14:paraId="47E04A40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Hope vs. Pride</w:t>
            </w:r>
          </w:p>
        </w:tc>
        <w:tc>
          <w:tcPr>
            <w:tcW w:w="416" w:type="pct"/>
            <w:tcBorders>
              <w:top w:val="nil"/>
            </w:tcBorders>
          </w:tcPr>
          <w:p w14:paraId="028D44E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20.16</w:t>
            </w:r>
          </w:p>
          <w:p w14:paraId="009A237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2.43</w:t>
            </w:r>
          </w:p>
          <w:p w14:paraId="344F979A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13.98</w:t>
            </w:r>
          </w:p>
          <w:p w14:paraId="6C77B3B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12.42</w:t>
            </w:r>
          </w:p>
          <w:p w14:paraId="4736A386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41.67</w:t>
            </w:r>
          </w:p>
          <w:p w14:paraId="162C2FB6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17.73</w:t>
            </w:r>
          </w:p>
          <w:p w14:paraId="382F1F67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6.18</w:t>
            </w:r>
          </w:p>
          <w:p w14:paraId="02D4746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7.75</w:t>
            </w:r>
          </w:p>
          <w:p w14:paraId="2B837AC7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21.51</w:t>
            </w:r>
          </w:p>
          <w:p w14:paraId="6E09DD77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11.55</w:t>
            </w:r>
          </w:p>
          <w:p w14:paraId="0B81FF6A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9.99</w:t>
            </w:r>
          </w:p>
          <w:p w14:paraId="15304F9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39.24</w:t>
            </w:r>
          </w:p>
          <w:p w14:paraId="796B062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1.56</w:t>
            </w:r>
          </w:p>
          <w:p w14:paraId="19D841B7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27.69</w:t>
            </w:r>
          </w:p>
          <w:p w14:paraId="185DD5D6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29.25</w:t>
            </w:r>
          </w:p>
        </w:tc>
        <w:tc>
          <w:tcPr>
            <w:tcW w:w="416" w:type="pct"/>
            <w:tcBorders>
              <w:top w:val="nil"/>
            </w:tcBorders>
          </w:tcPr>
          <w:p w14:paraId="62E129B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730B1DE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0C8857B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6599743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4B0C94C2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3CB3BF7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56C48AF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4D145763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20693E2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0081C85E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0DF0771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5D15AF5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23F5210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0E008EA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466CEA8A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</w:tc>
        <w:tc>
          <w:tcPr>
            <w:tcW w:w="442" w:type="pct"/>
            <w:tcBorders>
              <w:top w:val="nil"/>
            </w:tcBorders>
          </w:tcPr>
          <w:p w14:paraId="5B6E9C7A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619</w:t>
            </w:r>
          </w:p>
          <w:p w14:paraId="3D75E730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075</w:t>
            </w:r>
          </w:p>
          <w:p w14:paraId="6F32E15E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429</w:t>
            </w:r>
          </w:p>
          <w:p w14:paraId="0DFCD78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381</w:t>
            </w:r>
          </w:p>
          <w:p w14:paraId="37E5EE33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1.280</w:t>
            </w:r>
          </w:p>
          <w:p w14:paraId="0AEFFA4A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545</w:t>
            </w:r>
          </w:p>
          <w:p w14:paraId="3361A19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190</w:t>
            </w:r>
          </w:p>
          <w:p w14:paraId="43817E0A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238</w:t>
            </w:r>
          </w:p>
          <w:p w14:paraId="59CD317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660</w:t>
            </w:r>
          </w:p>
          <w:p w14:paraId="2FEF1798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355</w:t>
            </w:r>
          </w:p>
          <w:p w14:paraId="0268DDA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307</w:t>
            </w:r>
          </w:p>
          <w:p w14:paraId="0C0B91A1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1.205</w:t>
            </w:r>
          </w:p>
          <w:p w14:paraId="32DE980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048</w:t>
            </w:r>
          </w:p>
          <w:p w14:paraId="207BC491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850</w:t>
            </w:r>
          </w:p>
          <w:p w14:paraId="4730AC7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898</w:t>
            </w:r>
          </w:p>
        </w:tc>
      </w:tr>
      <w:tr w:rsidR="00B21366" w:rsidRPr="00B21366" w14:paraId="7B38225B" w14:textId="77777777" w:rsidTr="008A26E7">
        <w:tc>
          <w:tcPr>
            <w:tcW w:w="1066" w:type="pct"/>
            <w:tcBorders>
              <w:top w:val="nil"/>
              <w:bottom w:val="single" w:sz="4" w:space="0" w:color="auto"/>
            </w:tcBorders>
          </w:tcPr>
          <w:p w14:paraId="1BA5886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Gender × Geographic area × Emotion type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86F824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3.08 (5, 11440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8E6D9D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1</w:t>
            </w:r>
          </w:p>
        </w:tc>
        <w:tc>
          <w:tcPr>
            <w:tcW w:w="1908" w:type="pct"/>
            <w:tcBorders>
              <w:top w:val="nil"/>
              <w:bottom w:val="single" w:sz="4" w:space="0" w:color="auto"/>
            </w:tcBorders>
          </w:tcPr>
          <w:p w14:paraId="3B3F7EA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ger: Male, European vs. Male, non-European countries</w:t>
            </w:r>
          </w:p>
          <w:p w14:paraId="0DEA579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ger: Female, European vs. Female, non-European countries</w:t>
            </w:r>
          </w:p>
          <w:p w14:paraId="722FC313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ger: Male, European vs. Female, European countries</w:t>
            </w:r>
          </w:p>
          <w:p w14:paraId="2D5BB41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ger: Male, non-European vs. Female, non-European countries</w:t>
            </w:r>
          </w:p>
          <w:p w14:paraId="321826A1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ger: Male, European vs. Female, non-European countries</w:t>
            </w:r>
          </w:p>
          <w:p w14:paraId="638EAD47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ger: Male, non-European vs. Female, European countries</w:t>
            </w:r>
          </w:p>
          <w:p w14:paraId="739A5ED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hame: Male, European vs. Male, non-European countries</w:t>
            </w:r>
          </w:p>
          <w:p w14:paraId="0436884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hame: Female, European vs. Female, non-European countries</w:t>
            </w:r>
          </w:p>
          <w:p w14:paraId="3B17AC0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hame: Male, European vs. Female, European countries</w:t>
            </w:r>
          </w:p>
          <w:p w14:paraId="162FF312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hame: Male, non-European vs. Female, non-European countries</w:t>
            </w:r>
          </w:p>
          <w:p w14:paraId="488CC18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hame: Male, European vs. Female, non-European countries</w:t>
            </w:r>
          </w:p>
          <w:p w14:paraId="5AE9E0B0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hame: Male, non-European vs. Female, European countries</w:t>
            </w:r>
          </w:p>
          <w:p w14:paraId="595DAF0E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xiety: Male, European vs. Male, non-European countries</w:t>
            </w:r>
          </w:p>
          <w:p w14:paraId="7A11943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xiety: Female, European vs. Female, non-European countries</w:t>
            </w:r>
          </w:p>
          <w:p w14:paraId="0F70AE12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xiety: Male, European vs. Female, European countries</w:t>
            </w:r>
          </w:p>
          <w:p w14:paraId="70D2AE2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xiety: Male, non-European vs. Female, non-European countries</w:t>
            </w:r>
          </w:p>
          <w:p w14:paraId="5D6FB7D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xiety: Male, European vs. Female, non-European countries</w:t>
            </w:r>
          </w:p>
          <w:p w14:paraId="21EC198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Anxiety: Male, non-European vs. Female, European countries</w:t>
            </w:r>
          </w:p>
          <w:p w14:paraId="799D38B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Hopelessness: Male, European vs. Male, non-European countries</w:t>
            </w:r>
          </w:p>
          <w:p w14:paraId="1F96E143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Hopelessness: Female, European vs. Female, non-European countries</w:t>
            </w:r>
          </w:p>
          <w:p w14:paraId="7A4C9423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Hopelessness: Male, European vs. Female, European countries</w:t>
            </w:r>
          </w:p>
          <w:p w14:paraId="66DC09E2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Hopelessness: Male, non-European vs. Female, non-European countries</w:t>
            </w:r>
          </w:p>
          <w:p w14:paraId="2274170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Hopelessness: Male, European vs. Female, non-European countries</w:t>
            </w:r>
          </w:p>
          <w:p w14:paraId="5AA3CE37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Hopelessness: Male, non-European vs. Female, European countries</w:t>
            </w:r>
          </w:p>
          <w:p w14:paraId="592B050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Hope: Male, European vs. Male, non-European countries</w:t>
            </w:r>
          </w:p>
          <w:p w14:paraId="626D7ADE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Hope</w:t>
            </w: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: Female, European vs. Female, non-European countries</w:t>
            </w:r>
          </w:p>
          <w:p w14:paraId="1D0F8AD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Hope</w:t>
            </w: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: Male, European vs. Female, European countries</w:t>
            </w:r>
          </w:p>
          <w:p w14:paraId="784F0F8E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Hope</w:t>
            </w: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: Male, non-European vs. Female, non-European countries</w:t>
            </w:r>
          </w:p>
          <w:p w14:paraId="0C14C18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Hope</w:t>
            </w: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: Male, European vs. Female, non-European countries</w:t>
            </w:r>
          </w:p>
          <w:p w14:paraId="13515D7E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Hope</w:t>
            </w: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: Male, non-European vs. Female, European countries</w:t>
            </w:r>
          </w:p>
          <w:p w14:paraId="337C7182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Pride: Male, European vs. Male, non-European countries</w:t>
            </w:r>
          </w:p>
          <w:p w14:paraId="481B4DA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Pride: Female, European vs. Female, non-European countries</w:t>
            </w:r>
          </w:p>
          <w:p w14:paraId="5A801B06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Pride</w:t>
            </w: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: Male, European vs. Female, European countries</w:t>
            </w:r>
          </w:p>
          <w:p w14:paraId="7F9996F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Pride</w:t>
            </w: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: Male, non-European vs. Female, non-European countries</w:t>
            </w:r>
          </w:p>
          <w:p w14:paraId="424136C8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Pride</w:t>
            </w: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: Male, European vs. Female, non-European countries</w:t>
            </w:r>
          </w:p>
          <w:p w14:paraId="5ADF613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Pride</w:t>
            </w: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: Male, non-European vs. Female, European countries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</w:tcPr>
          <w:p w14:paraId="46A12431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2.86</w:t>
            </w:r>
          </w:p>
          <w:p w14:paraId="2EF641E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6.02</w:t>
            </w:r>
          </w:p>
          <w:p w14:paraId="384ABCB8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7.35</w:t>
            </w:r>
          </w:p>
          <w:p w14:paraId="2636A01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3.52</w:t>
            </w:r>
          </w:p>
          <w:p w14:paraId="18A90DA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0.06</w:t>
            </w:r>
          </w:p>
          <w:p w14:paraId="287E152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10.67</w:t>
            </w:r>
          </w:p>
          <w:p w14:paraId="07FDCC8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0.67</w:t>
            </w:r>
          </w:p>
          <w:p w14:paraId="2E9B8D8A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51</w:t>
            </w:r>
          </w:p>
          <w:p w14:paraId="2091B9B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2.97</w:t>
            </w:r>
          </w:p>
          <w:p w14:paraId="118E0EA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1.43</w:t>
            </w:r>
          </w:p>
          <w:p w14:paraId="11D5C5F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2.05</w:t>
            </w:r>
          </w:p>
          <w:p w14:paraId="511924C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2.25</w:t>
            </w:r>
          </w:p>
          <w:p w14:paraId="4CA56E31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1.36</w:t>
            </w:r>
          </w:p>
          <w:p w14:paraId="01811D9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4.63</w:t>
            </w:r>
          </w:p>
          <w:p w14:paraId="5159619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12.33</w:t>
            </w:r>
          </w:p>
          <w:p w14:paraId="6D01534A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5.00</w:t>
            </w:r>
          </w:p>
          <w:p w14:paraId="66E53218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6.24</w:t>
            </w:r>
          </w:p>
          <w:p w14:paraId="01BFB86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10.93</w:t>
            </w:r>
          </w:p>
          <w:p w14:paraId="33133B83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1.92</w:t>
            </w:r>
          </w:p>
          <w:p w14:paraId="03DEEB7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6.72</w:t>
            </w:r>
          </w:p>
          <w:p w14:paraId="19FCA4D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7.81</w:t>
            </w:r>
          </w:p>
          <w:p w14:paraId="0C4C1603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2.38</w:t>
            </w:r>
          </w:p>
          <w:p w14:paraId="5DF51F0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0.55</w:t>
            </w:r>
          </w:p>
          <w:p w14:paraId="1FB3E9E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10.07</w:t>
            </w:r>
          </w:p>
          <w:p w14:paraId="5421B3D0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1.05</w:t>
            </w:r>
          </w:p>
          <w:p w14:paraId="2BFC0B6E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2.11</w:t>
            </w:r>
          </w:p>
          <w:p w14:paraId="7F4F3EC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3.10</w:t>
            </w:r>
          </w:p>
          <w:p w14:paraId="1E27F42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1.72</w:t>
            </w:r>
          </w:p>
          <w:p w14:paraId="7DCEDEF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0.72</w:t>
            </w:r>
          </w:p>
          <w:p w14:paraId="044CEFF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4.31</w:t>
            </w:r>
          </w:p>
          <w:p w14:paraId="169FAEB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1.14</w:t>
            </w:r>
          </w:p>
          <w:p w14:paraId="06FEEC0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-0.49</w:t>
            </w:r>
          </w:p>
          <w:p w14:paraId="7CB206A2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97</w:t>
            </w:r>
          </w:p>
          <w:p w14:paraId="54B56E3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1.46</w:t>
            </w:r>
          </w:p>
          <w:p w14:paraId="4F52D787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37</w:t>
            </w:r>
          </w:p>
          <w:p w14:paraId="382326D1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2.26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</w:tcPr>
          <w:p w14:paraId="3794F26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6824F28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6C79D27A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188C888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625FA1B3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09CB425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55BDF108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72D4946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604EEF3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4F3CE8A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6EB715C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00CC5B5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3AD850C0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179EA82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.001</w:t>
            </w:r>
          </w:p>
          <w:p w14:paraId="3CA67DC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5A34BE78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347BE6B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10500F7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6A6E3F8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22878B63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44FB260A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71EF15A3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7C1DFD68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258F6DE7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&lt; .001</w:t>
            </w:r>
          </w:p>
          <w:p w14:paraId="0A77F8C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378FDD8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2532922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201EDE82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5B4AD500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60DA4E8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.005</w:t>
            </w:r>
          </w:p>
          <w:p w14:paraId="320419C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625D43E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2F03BF21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3DC81B4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40CB0E71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  <w:p w14:paraId="48F5DFD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n.s.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1B9A00D2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207</w:t>
            </w:r>
          </w:p>
          <w:p w14:paraId="7E1E4277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415</w:t>
            </w:r>
          </w:p>
          <w:p w14:paraId="69E8C8B0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476</w:t>
            </w:r>
          </w:p>
          <w:p w14:paraId="2267F2B6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268</w:t>
            </w:r>
          </w:p>
          <w:p w14:paraId="08D703BE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061</w:t>
            </w:r>
          </w:p>
          <w:p w14:paraId="3BB7386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683</w:t>
            </w:r>
          </w:p>
          <w:p w14:paraId="7EFBEA4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048</w:t>
            </w:r>
          </w:p>
          <w:p w14:paraId="2158D48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035</w:t>
            </w:r>
          </w:p>
          <w:p w14:paraId="67DF2F2A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192</w:t>
            </w:r>
          </w:p>
          <w:p w14:paraId="78214774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109</w:t>
            </w:r>
          </w:p>
          <w:p w14:paraId="2FBF2E3E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157</w:t>
            </w:r>
          </w:p>
          <w:p w14:paraId="545DD92A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144</w:t>
            </w:r>
          </w:p>
          <w:p w14:paraId="2F60F587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099</w:t>
            </w:r>
          </w:p>
          <w:p w14:paraId="35B80AA5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319</w:t>
            </w:r>
          </w:p>
          <w:p w14:paraId="707D242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798</w:t>
            </w:r>
          </w:p>
          <w:p w14:paraId="0BE189B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380</w:t>
            </w:r>
          </w:p>
          <w:p w14:paraId="666D3AA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479</w:t>
            </w:r>
          </w:p>
          <w:p w14:paraId="0770C8B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699</w:t>
            </w:r>
          </w:p>
          <w:p w14:paraId="0CD1652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139</w:t>
            </w:r>
          </w:p>
          <w:p w14:paraId="5822845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463</w:t>
            </w:r>
          </w:p>
          <w:p w14:paraId="3F3C3BD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506</w:t>
            </w:r>
          </w:p>
          <w:p w14:paraId="04D0D4CB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181</w:t>
            </w:r>
          </w:p>
          <w:p w14:paraId="5A8024DE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043</w:t>
            </w:r>
          </w:p>
          <w:p w14:paraId="0113508A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644</w:t>
            </w:r>
          </w:p>
          <w:p w14:paraId="5D05633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076</w:t>
            </w:r>
          </w:p>
          <w:p w14:paraId="32BC582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145</w:t>
            </w:r>
          </w:p>
          <w:p w14:paraId="7E8F8CD0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200</w:t>
            </w:r>
          </w:p>
          <w:p w14:paraId="6419F8E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131</w:t>
            </w:r>
          </w:p>
          <w:p w14:paraId="536F958E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055</w:t>
            </w:r>
          </w:p>
          <w:p w14:paraId="7AC95348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276</w:t>
            </w:r>
          </w:p>
          <w:p w14:paraId="188CE42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082</w:t>
            </w:r>
          </w:p>
          <w:p w14:paraId="701A3EED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034</w:t>
            </w:r>
          </w:p>
          <w:p w14:paraId="39ED0D39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063</w:t>
            </w:r>
          </w:p>
          <w:p w14:paraId="562118C0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111</w:t>
            </w:r>
          </w:p>
          <w:p w14:paraId="4EBF5DCF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029</w:t>
            </w:r>
          </w:p>
          <w:p w14:paraId="1E7EA2CC" w14:textId="77777777" w:rsidR="002D1037" w:rsidRPr="00B21366" w:rsidRDefault="002D1037" w:rsidP="008A26E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</w:pPr>
            <w:r w:rsidRPr="00B213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 w:eastAsia="en-US"/>
              </w:rPr>
              <w:t>0.145</w:t>
            </w:r>
          </w:p>
        </w:tc>
      </w:tr>
    </w:tbl>
    <w:p w14:paraId="338AEA61" w14:textId="77777777" w:rsidR="002D1037" w:rsidRPr="00B21366" w:rsidRDefault="002D1037" w:rsidP="002D1037">
      <w:pPr>
        <w:widowControl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</w:pP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>Note.</w:t>
      </w:r>
      <w:r w:rsidRPr="00B21366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 n.s. = not significant.</w:t>
      </w:r>
    </w:p>
    <w:p w14:paraId="219F80E8" w14:textId="77777777" w:rsidR="002D1037" w:rsidRPr="00B21366" w:rsidRDefault="002D1037">
      <w:pPr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br w:type="page"/>
      </w:r>
    </w:p>
    <w:p w14:paraId="0A26A083" w14:textId="1FF6C2AD" w:rsidR="002D1037" w:rsidRPr="00B21366" w:rsidRDefault="002D1037" w:rsidP="002D103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Table D</w:t>
      </w:r>
    </w:p>
    <w:p w14:paraId="06E86556" w14:textId="52B3181F" w:rsidR="002D1037" w:rsidRPr="00B21366" w:rsidRDefault="002D1037" w:rsidP="002D1037">
      <w:pPr>
        <w:widowControl w:val="0"/>
        <w:spacing w:after="0"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Means (M), Standard Deviations (SD), and 95% Confidence Intervals (CI) for Emotions, by Gender and Geographic Area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949"/>
        <w:gridCol w:w="1949"/>
        <w:gridCol w:w="1949"/>
        <w:gridCol w:w="1949"/>
        <w:gridCol w:w="1949"/>
        <w:gridCol w:w="1949"/>
      </w:tblGrid>
      <w:tr w:rsidR="00B21366" w:rsidRPr="00B21366" w14:paraId="2EBA1A72" w14:textId="77777777" w:rsidTr="008A26E7">
        <w:tc>
          <w:tcPr>
            <w:tcW w:w="812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C843A02" w14:textId="77777777" w:rsidR="002D1037" w:rsidRPr="00B21366" w:rsidRDefault="002D1037" w:rsidP="008A26E7">
            <w:pPr>
              <w:widowContro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7B2272F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896025A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European countries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DE50D17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733EF63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E73A679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Non-European countries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5C62D06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B21366" w:rsidRPr="00B21366" w14:paraId="72D2C6BA" w14:textId="77777777" w:rsidTr="008A26E7">
        <w:tc>
          <w:tcPr>
            <w:tcW w:w="812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4954408" w14:textId="77777777" w:rsidR="002D1037" w:rsidRPr="00B21366" w:rsidRDefault="002D1037" w:rsidP="008A26E7">
            <w:pPr>
              <w:widowContro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D5FBEB9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M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D24948D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SD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F63BACB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001C1DA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M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E76CCAC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SD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E969B5A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</w:tr>
      <w:tr w:rsidR="00B21366" w:rsidRPr="00B21366" w14:paraId="3DC7457D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1B1EB14D" w14:textId="77777777" w:rsidR="002D1037" w:rsidRPr="00B21366" w:rsidRDefault="002D1037" w:rsidP="008A26E7">
            <w:pPr>
              <w:widowContro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Anger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0384A7D3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1326FCC2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59BB4D4E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01919756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4967643B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1E7D08CC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B21366" w:rsidRPr="00B21366" w14:paraId="35AD5945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20C19BE9" w14:textId="77777777" w:rsidR="002D1037" w:rsidRPr="00B21366" w:rsidRDefault="002D1037" w:rsidP="008A26E7">
            <w:pPr>
              <w:widowControl w:val="0"/>
              <w:ind w:left="176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ale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3E8708C5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.00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5D684036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21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03743EDF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90, 3.11]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1D9CB007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.79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1F19CD2B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24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3BE0AF2E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69, 2.90]</w:t>
            </w:r>
          </w:p>
        </w:tc>
      </w:tr>
      <w:tr w:rsidR="00B21366" w:rsidRPr="00B21366" w14:paraId="2DD81BC2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56467293" w14:textId="77777777" w:rsidR="002D1037" w:rsidRPr="00B21366" w:rsidRDefault="002D1037" w:rsidP="008A26E7">
            <w:pPr>
              <w:widowControl w:val="0"/>
              <w:ind w:left="176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67A64851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.48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7131403C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08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097A44D2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3.41, 3.56]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32AEEC0E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.06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7BA29EAA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20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28ADC7D6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95, 3.18]</w:t>
            </w:r>
          </w:p>
        </w:tc>
      </w:tr>
      <w:tr w:rsidR="00B21366" w:rsidRPr="00B21366" w14:paraId="626770F1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56ADB219" w14:textId="77777777" w:rsidR="002D1037" w:rsidRPr="00B21366" w:rsidRDefault="002D1037" w:rsidP="008A26E7">
            <w:pPr>
              <w:widowContro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Shame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60965401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02218BED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5C01A33E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45E05871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4AADCC81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088B4875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B21366" w:rsidRPr="00B21366" w14:paraId="3563EB57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3564AF7C" w14:textId="77777777" w:rsidR="002D1037" w:rsidRPr="00B21366" w:rsidRDefault="002D1037" w:rsidP="008A26E7">
            <w:pPr>
              <w:widowControl w:val="0"/>
              <w:ind w:left="176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ale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72ACEB08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.36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6EC17A94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32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0F887688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24, 2.48]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0137EF24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.41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59DDE03D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25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2FF06BCA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30, 2.52]</w:t>
            </w:r>
          </w:p>
        </w:tc>
      </w:tr>
      <w:tr w:rsidR="00B21366" w:rsidRPr="00B21366" w14:paraId="3118D980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554842F8" w14:textId="77777777" w:rsidR="002D1037" w:rsidRPr="00B21366" w:rsidRDefault="002D1037" w:rsidP="008A26E7">
            <w:pPr>
              <w:widowControl w:val="0"/>
              <w:ind w:left="176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503E002E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.55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7599C79D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31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278BC93F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47, 2.64]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38B44F6D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.52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7857E4C2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24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5EEFD059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40, 2.64]</w:t>
            </w:r>
          </w:p>
        </w:tc>
      </w:tr>
      <w:tr w:rsidR="00B21366" w:rsidRPr="00B21366" w14:paraId="0F4226B5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215CBDF2" w14:textId="77777777" w:rsidR="002D1037" w:rsidRPr="00B21366" w:rsidRDefault="002D1037" w:rsidP="008A26E7">
            <w:pPr>
              <w:widowContro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7DEFBA76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70D140FE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26B7417E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5F5843EE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5832F466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35D6DF52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B21366" w:rsidRPr="00B21366" w14:paraId="5BA5BD2E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77D3A007" w14:textId="77777777" w:rsidR="002D1037" w:rsidRPr="00B21366" w:rsidRDefault="002D1037" w:rsidP="008A26E7">
            <w:pPr>
              <w:widowControl w:val="0"/>
              <w:ind w:left="176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ale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0CAF282E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.66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36A51519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14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7627363F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56, 2.76]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59590ABE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.76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47FDFE9A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16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761D4324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66, 2.86]</w:t>
            </w:r>
          </w:p>
        </w:tc>
      </w:tr>
      <w:tr w:rsidR="00B21366" w:rsidRPr="00B21366" w14:paraId="7D36E70C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0057665B" w14:textId="77777777" w:rsidR="002D1037" w:rsidRPr="00B21366" w:rsidRDefault="002D1037" w:rsidP="008A26E7">
            <w:pPr>
              <w:widowControl w:val="0"/>
              <w:ind w:left="176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33FE5FF7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.47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40B45555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05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613A747F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3.40, 3.54]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1A940514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.15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3B939B0B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18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28AFD97A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3.03, 3.26]</w:t>
            </w:r>
          </w:p>
        </w:tc>
      </w:tr>
      <w:tr w:rsidR="00B21366" w:rsidRPr="00B21366" w14:paraId="77778ED4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3E4AAD5F" w14:textId="77777777" w:rsidR="002D1037" w:rsidRPr="00B21366" w:rsidRDefault="002D1037" w:rsidP="008A26E7">
            <w:pPr>
              <w:widowContro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Hopelessness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51E9F2A6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170E9BAE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26771FBB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43090148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4B82F169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79742335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B21366" w:rsidRPr="00B21366" w14:paraId="3A95D8A9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40AF4E7B" w14:textId="77777777" w:rsidR="002D1037" w:rsidRPr="00B21366" w:rsidRDefault="002D1037" w:rsidP="008A26E7">
            <w:pPr>
              <w:widowControl w:val="0"/>
              <w:ind w:left="176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ale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20629B14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.55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01E4124E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28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259EEB1E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44, 2.66]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5CAE9AE4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.41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31790820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19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0B3991AA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30, 2.51]</w:t>
            </w:r>
          </w:p>
        </w:tc>
      </w:tr>
      <w:tr w:rsidR="00B21366" w:rsidRPr="00B21366" w14:paraId="60416ACF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21A5A430" w14:textId="77777777" w:rsidR="002D1037" w:rsidRPr="00B21366" w:rsidRDefault="002D1037" w:rsidP="008A26E7">
            <w:pPr>
              <w:widowControl w:val="0"/>
              <w:ind w:left="176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6A988247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.06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77CACA83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20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39C7F2EF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98, 3.14]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46BF91AB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.59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3E44149A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15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54D73CB9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48, 2.70]</w:t>
            </w:r>
          </w:p>
        </w:tc>
      </w:tr>
      <w:tr w:rsidR="00B21366" w:rsidRPr="00B21366" w14:paraId="161F709A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48AB6CBA" w14:textId="77777777" w:rsidR="002D1037" w:rsidRPr="00B21366" w:rsidRDefault="002D1037" w:rsidP="008A26E7">
            <w:pPr>
              <w:widowContro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Hope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7376FA21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3666A6AB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1B14D081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088FAB4D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0AAB5290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698B0A85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B21366" w:rsidRPr="00B21366" w14:paraId="55BD28EE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4F2F8715" w14:textId="77777777" w:rsidR="002D1037" w:rsidRPr="00B21366" w:rsidRDefault="002D1037" w:rsidP="008A26E7">
            <w:pPr>
              <w:widowControl w:val="0"/>
              <w:ind w:left="176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ale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6D5E00E0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.65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4A547FD2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07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26B86B3D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56, 2.75]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0BF6D5BC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.58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17724738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18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1622F27B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48, 2.68]</w:t>
            </w:r>
          </w:p>
        </w:tc>
      </w:tr>
      <w:tr w:rsidR="00B21366" w:rsidRPr="00B21366" w14:paraId="0D4FE2D4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54D820E7" w14:textId="77777777" w:rsidR="002D1037" w:rsidRPr="00B21366" w:rsidRDefault="002D1037" w:rsidP="008A26E7">
            <w:pPr>
              <w:widowControl w:val="0"/>
              <w:ind w:left="176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02733415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.86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18A1CE44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08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1272C8DF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79, 2.93]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5890C609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.71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450A3BDC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23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34A732AD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2.59, 2.83]</w:t>
            </w:r>
          </w:p>
        </w:tc>
      </w:tr>
      <w:tr w:rsidR="00B21366" w:rsidRPr="00B21366" w14:paraId="22739284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4CBD9989" w14:textId="77777777" w:rsidR="002D1037" w:rsidRPr="00B21366" w:rsidRDefault="002D1037" w:rsidP="008A26E7">
            <w:pPr>
              <w:widowContro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Pride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20B7F14A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4BB07987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4C32FB1F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5AD8AE40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45A1ACDC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66714511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B21366" w:rsidRPr="00B21366" w14:paraId="3CEBD7A2" w14:textId="77777777" w:rsidTr="008A26E7">
        <w:tc>
          <w:tcPr>
            <w:tcW w:w="812" w:type="pct"/>
            <w:tcMar>
              <w:left w:w="0" w:type="dxa"/>
              <w:right w:w="0" w:type="dxa"/>
            </w:tcMar>
            <w:vAlign w:val="bottom"/>
          </w:tcPr>
          <w:p w14:paraId="46C896AA" w14:textId="77777777" w:rsidR="002D1037" w:rsidRPr="00B21366" w:rsidRDefault="002D1037" w:rsidP="008A26E7">
            <w:pPr>
              <w:widowControl w:val="0"/>
              <w:ind w:left="176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ale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1848C0E4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79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3A1CA918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03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788FD562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1.70, 1.88]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40F9FE5F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88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51A06065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21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  <w:vAlign w:val="bottom"/>
          </w:tcPr>
          <w:p w14:paraId="109EF363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1.79, 1.97]</w:t>
            </w:r>
          </w:p>
        </w:tc>
      </w:tr>
      <w:tr w:rsidR="002D1037" w:rsidRPr="00B21366" w14:paraId="7F5A3FF3" w14:textId="77777777" w:rsidTr="008A26E7">
        <w:tc>
          <w:tcPr>
            <w:tcW w:w="812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EBC444F" w14:textId="77777777" w:rsidR="002D1037" w:rsidRPr="00B21366" w:rsidRDefault="002D1037" w:rsidP="008A26E7">
            <w:pPr>
              <w:widowControl w:val="0"/>
              <w:ind w:left="176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7955819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73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761A947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06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8A7B561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1.66, 1.80]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4E600A2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76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6B3421C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06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5FBFE5F" w14:textId="77777777" w:rsidR="002D1037" w:rsidRPr="00B21366" w:rsidRDefault="002D1037" w:rsidP="008A26E7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[1.66, 1.87]</w:t>
            </w:r>
          </w:p>
        </w:tc>
      </w:tr>
    </w:tbl>
    <w:p w14:paraId="44544B62" w14:textId="77777777" w:rsidR="002D1037" w:rsidRPr="00B21366" w:rsidRDefault="002D1037" w:rsidP="002D1037">
      <w:pPr>
        <w:widowControl w:val="0"/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16"/>
          <w:szCs w:val="16"/>
          <w:lang w:val="en-GB"/>
        </w:rPr>
      </w:pPr>
    </w:p>
    <w:p w14:paraId="5F4D7C61" w14:textId="77777777" w:rsidR="002D1037" w:rsidRPr="00B21366" w:rsidRDefault="002D1037">
      <w:pPr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br w:type="page"/>
      </w:r>
    </w:p>
    <w:p w14:paraId="05B08691" w14:textId="7C8F2F6C" w:rsidR="00042BC9" w:rsidRPr="00B21366" w:rsidRDefault="002A3191" w:rsidP="00CA604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Table</w:t>
      </w:r>
      <w:r w:rsidR="002D1037" w:rsidRPr="00B21366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 E</w:t>
      </w:r>
    </w:p>
    <w:p w14:paraId="3373EE31" w14:textId="1E378341" w:rsidR="002E6221" w:rsidRPr="00B21366" w:rsidRDefault="002A3191" w:rsidP="00CA604F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Participants</w:t>
      </w:r>
      <w:r w:rsidR="005A5193"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’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="00042BC9"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Sociodemographic Characteristics 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per </w:t>
      </w:r>
      <w:r w:rsidR="00042BC9"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Country</w:t>
      </w:r>
    </w:p>
    <w:tbl>
      <w:tblPr>
        <w:tblStyle w:val="a0"/>
        <w:tblW w:w="5000" w:type="pct"/>
        <w:tblInd w:w="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74"/>
        <w:gridCol w:w="800"/>
        <w:gridCol w:w="802"/>
        <w:gridCol w:w="801"/>
        <w:gridCol w:w="801"/>
        <w:gridCol w:w="801"/>
        <w:gridCol w:w="801"/>
        <w:gridCol w:w="801"/>
        <w:gridCol w:w="801"/>
        <w:gridCol w:w="799"/>
        <w:gridCol w:w="801"/>
        <w:gridCol w:w="801"/>
        <w:gridCol w:w="801"/>
        <w:gridCol w:w="801"/>
        <w:gridCol w:w="801"/>
        <w:gridCol w:w="801"/>
        <w:gridCol w:w="773"/>
      </w:tblGrid>
      <w:tr w:rsidR="00B21366" w:rsidRPr="00B21366" w14:paraId="3373EE41" w14:textId="078AFEDE" w:rsidTr="00E8703C">
        <w:trPr>
          <w:trHeight w:val="57"/>
        </w:trPr>
        <w:tc>
          <w:tcPr>
            <w:tcW w:w="420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32" w14:textId="77777777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6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34" w14:textId="70189F04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Croatia</w:t>
            </w: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35" w14:textId="4600054B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Ecuador</w:t>
            </w: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36" w14:textId="39687741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Gambia</w:t>
            </w: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37" w14:textId="464D5874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Greece</w:t>
            </w: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38" w14:textId="674E6E18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India</w:t>
            </w: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39" w14:textId="79F123AA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Indonesia</w:t>
            </w: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3A" w14:textId="110516D7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Italy</w:t>
            </w: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3B" w14:textId="2F44D746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Japan</w:t>
            </w:r>
          </w:p>
        </w:tc>
        <w:tc>
          <w:tcPr>
            <w:tcW w:w="286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3C" w14:textId="40ED8221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Mexico</w:t>
            </w: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3D" w14:textId="64ECF6B0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Pakistan</w:t>
            </w: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3E" w14:textId="072660F7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Poland</w:t>
            </w: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3F" w14:textId="6FB71944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Portugal</w:t>
            </w: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40" w14:textId="6FA5DF02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Romania</w:t>
            </w: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</w:tcPr>
          <w:p w14:paraId="7A604577" w14:textId="49693D1F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Serbia</w:t>
            </w: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</w:tcPr>
          <w:p w14:paraId="5A55D69F" w14:textId="655AAF97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Slovenia</w:t>
            </w:r>
          </w:p>
        </w:tc>
        <w:tc>
          <w:tcPr>
            <w:tcW w:w="277" w:type="pct"/>
            <w:tcBorders>
              <w:top w:val="single" w:sz="4" w:space="0" w:color="000000"/>
              <w:bottom w:val="single" w:sz="4" w:space="0" w:color="000000"/>
            </w:tcBorders>
          </w:tcPr>
          <w:p w14:paraId="2A177D49" w14:textId="630F322F" w:rsidR="00E8703C" w:rsidRPr="00B21366" w:rsidRDefault="00E8703C" w:rsidP="00936C0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Spain</w:t>
            </w:r>
          </w:p>
        </w:tc>
      </w:tr>
      <w:tr w:rsidR="00B21366" w:rsidRPr="00B21366" w14:paraId="7D26C839" w14:textId="66FA9575" w:rsidTr="00E8703C">
        <w:trPr>
          <w:trHeight w:val="16"/>
        </w:trPr>
        <w:tc>
          <w:tcPr>
            <w:tcW w:w="420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E4EECF" w14:textId="143F7CE4" w:rsidR="00E8703C" w:rsidRPr="00B21366" w:rsidRDefault="00E8703C" w:rsidP="002D6B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Number (N) </w:t>
            </w:r>
          </w:p>
        </w:tc>
        <w:tc>
          <w:tcPr>
            <w:tcW w:w="286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CC43F4" w14:textId="7BA059EC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19</w:t>
            </w: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579D96" w14:textId="5F97BAD0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22</w:t>
            </w: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457B4E" w14:textId="247C0234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6</w:t>
            </w: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983AD4" w14:textId="6E97CBE7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1</w:t>
            </w: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15822D" w14:textId="55AD93FE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9</w:t>
            </w: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2FC3CD" w14:textId="3F62F2B7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97</w:t>
            </w: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7765F0" w14:textId="61C4E418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48</w:t>
            </w: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8E998E" w14:textId="40706985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45</w:t>
            </w:r>
          </w:p>
        </w:tc>
        <w:tc>
          <w:tcPr>
            <w:tcW w:w="286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A5AFAF" w14:textId="50F4EA69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208</w:t>
            </w: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5190E8" w14:textId="3A88178F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1</w:t>
            </w: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31074C" w14:textId="15EED7DB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9</w:t>
            </w: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F1C18E" w14:textId="5CA66A56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02</w:t>
            </w: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9B4159" w14:textId="2F2BE634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04</w:t>
            </w:r>
          </w:p>
        </w:tc>
        <w:tc>
          <w:tcPr>
            <w:tcW w:w="287" w:type="pct"/>
            <w:tcBorders>
              <w:top w:val="single" w:sz="4" w:space="0" w:color="000000"/>
            </w:tcBorders>
          </w:tcPr>
          <w:p w14:paraId="3644A882" w14:textId="40F9F73E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12</w:t>
            </w:r>
          </w:p>
        </w:tc>
        <w:tc>
          <w:tcPr>
            <w:tcW w:w="287" w:type="pct"/>
            <w:tcBorders>
              <w:top w:val="single" w:sz="4" w:space="0" w:color="000000"/>
            </w:tcBorders>
          </w:tcPr>
          <w:p w14:paraId="03015880" w14:textId="6A95CF03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86</w:t>
            </w:r>
          </w:p>
        </w:tc>
        <w:tc>
          <w:tcPr>
            <w:tcW w:w="277" w:type="pct"/>
            <w:tcBorders>
              <w:top w:val="single" w:sz="4" w:space="0" w:color="000000"/>
            </w:tcBorders>
          </w:tcPr>
          <w:p w14:paraId="65ACCEBC" w14:textId="64697372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8</w:t>
            </w:r>
          </w:p>
        </w:tc>
      </w:tr>
      <w:tr w:rsidR="00B21366" w:rsidRPr="00B21366" w14:paraId="273E245E" w14:textId="52A2475D" w:rsidTr="00E8703C">
        <w:trPr>
          <w:trHeight w:val="57"/>
        </w:trPr>
        <w:tc>
          <w:tcPr>
            <w:tcW w:w="420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069228" w14:textId="77777777" w:rsidR="00E8703C" w:rsidRPr="00B21366" w:rsidRDefault="00E8703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Age</w:t>
            </w:r>
          </w:p>
        </w:tc>
        <w:tc>
          <w:tcPr>
            <w:tcW w:w="286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D6899C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69DFAB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B66D3A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891632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256AFC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8611D2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66A20C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636A78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286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F85BB5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E2E79F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DCB9CB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D08479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770D18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</w:tcPr>
          <w:p w14:paraId="3698A4E2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</w:tcPr>
          <w:p w14:paraId="18FA53BC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77" w:type="pct"/>
            <w:tcBorders>
              <w:top w:val="single" w:sz="4" w:space="0" w:color="000000"/>
            </w:tcBorders>
          </w:tcPr>
          <w:p w14:paraId="566B20C6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B21366" w:rsidRPr="00B21366" w14:paraId="18BFDC50" w14:textId="7931C3D3" w:rsidTr="00E8703C">
        <w:trPr>
          <w:trHeight w:val="57"/>
        </w:trPr>
        <w:tc>
          <w:tcPr>
            <w:tcW w:w="42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5EB0A" w14:textId="5E2145F7" w:rsidR="00E8703C" w:rsidRPr="00B21366" w:rsidRDefault="00E8703C" w:rsidP="00261410">
            <w:pPr>
              <w:widowControl w:val="0"/>
              <w:spacing w:after="0" w:line="240" w:lineRule="auto"/>
              <w:ind w:firstLine="57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en-GB"/>
              </w:rPr>
              <w:t xml:space="preserve">  M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AB9EE" w14:textId="45F88674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3.34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BA405" w14:textId="29E17B15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1.43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03560" w14:textId="2BD7974F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6.91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C6A61" w14:textId="435DEDF1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7.03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A0885" w14:textId="226CFDFB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3.57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5A4C4" w14:textId="07A21EDA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1.69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ED3DD" w14:textId="6EE58660" w:rsidR="00E8703C" w:rsidRPr="00B21366" w:rsidRDefault="004230C7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4.53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284E6" w14:textId="43E6A8EF" w:rsidR="00E8703C" w:rsidRPr="00B21366" w:rsidRDefault="007814DB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9.73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14D8F" w14:textId="14AE0B57" w:rsidR="00E8703C" w:rsidRPr="00B21366" w:rsidRDefault="00977F73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4.40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95745" w14:textId="504C5E13" w:rsidR="00E8703C" w:rsidRPr="00B21366" w:rsidRDefault="000B2324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5.51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5B042" w14:textId="5C30859C" w:rsidR="00E8703C" w:rsidRPr="00B21366" w:rsidRDefault="00546710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2.72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7A4AC" w14:textId="03748AA3" w:rsidR="00E8703C" w:rsidRPr="00B21366" w:rsidRDefault="00D04EC5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5.74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54C5F" w14:textId="7A91834E" w:rsidR="00E8703C" w:rsidRPr="00B21366" w:rsidRDefault="002246EF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3.71</w:t>
            </w:r>
          </w:p>
        </w:tc>
        <w:tc>
          <w:tcPr>
            <w:tcW w:w="287" w:type="pct"/>
          </w:tcPr>
          <w:p w14:paraId="05326D64" w14:textId="036F0263" w:rsidR="00E8703C" w:rsidRPr="00B21366" w:rsidRDefault="00E65344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4.18</w:t>
            </w:r>
          </w:p>
        </w:tc>
        <w:tc>
          <w:tcPr>
            <w:tcW w:w="287" w:type="pct"/>
          </w:tcPr>
          <w:p w14:paraId="7A9B52FE" w14:textId="5BD249FF" w:rsidR="00E8703C" w:rsidRPr="00B21366" w:rsidRDefault="0018409F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1.05</w:t>
            </w:r>
          </w:p>
        </w:tc>
        <w:tc>
          <w:tcPr>
            <w:tcW w:w="277" w:type="pct"/>
          </w:tcPr>
          <w:p w14:paraId="33CBC6EC" w14:textId="517F4EF8" w:rsidR="00E8703C" w:rsidRPr="00B21366" w:rsidRDefault="00237926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3.54</w:t>
            </w:r>
          </w:p>
        </w:tc>
      </w:tr>
      <w:tr w:rsidR="00B21366" w:rsidRPr="00B21366" w14:paraId="70275F1E" w14:textId="6624DED7" w:rsidTr="00E8703C">
        <w:trPr>
          <w:trHeight w:val="57"/>
        </w:trPr>
        <w:tc>
          <w:tcPr>
            <w:tcW w:w="42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3B006" w14:textId="5AC7130A" w:rsidR="00E8703C" w:rsidRPr="00B21366" w:rsidRDefault="00E8703C" w:rsidP="00A24948">
            <w:pPr>
              <w:widowControl w:val="0"/>
              <w:spacing w:after="0" w:line="240" w:lineRule="auto"/>
              <w:ind w:left="284" w:hanging="227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en-GB"/>
              </w:rPr>
              <w:t xml:space="preserve">  SD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5E2CC" w14:textId="0E95B53B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.79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A8F03" w14:textId="5A0D9989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4.22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D5D4E" w14:textId="4869A045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6.19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12C70" w14:textId="6A306568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10.32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299E1" w14:textId="24DBF56E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3.02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63ABC" w14:textId="4E5AE4D6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3.51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80AA7" w14:textId="3E7EDC27" w:rsidR="00E8703C" w:rsidRPr="00B21366" w:rsidRDefault="004230C7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6.86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D5FAB" w14:textId="473C8E4B" w:rsidR="00E8703C" w:rsidRPr="00B21366" w:rsidRDefault="007814DB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2.73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BE308" w14:textId="5758A4FE" w:rsidR="00E8703C" w:rsidRPr="00B21366" w:rsidRDefault="00977F73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6.20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1A7C9" w14:textId="5F8CF38D" w:rsidR="00E8703C" w:rsidRPr="00B21366" w:rsidRDefault="000B2324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4.16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EA9DB" w14:textId="5646BCC3" w:rsidR="00E8703C" w:rsidRPr="00B21366" w:rsidRDefault="00546710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3.33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6F640" w14:textId="37E59851" w:rsidR="00E8703C" w:rsidRPr="00B21366" w:rsidRDefault="00D04EC5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8.09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1B7DC" w14:textId="59A89C58" w:rsidR="00E8703C" w:rsidRPr="00B21366" w:rsidRDefault="002246EF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6.99</w:t>
            </w:r>
          </w:p>
        </w:tc>
        <w:tc>
          <w:tcPr>
            <w:tcW w:w="287" w:type="pct"/>
          </w:tcPr>
          <w:p w14:paraId="2F85CF79" w14:textId="36712C30" w:rsidR="00E8703C" w:rsidRPr="00B21366" w:rsidRDefault="00E65344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3.55</w:t>
            </w:r>
          </w:p>
        </w:tc>
        <w:tc>
          <w:tcPr>
            <w:tcW w:w="287" w:type="pct"/>
          </w:tcPr>
          <w:p w14:paraId="3B7527FA" w14:textId="2D1A2826" w:rsidR="00E8703C" w:rsidRPr="00B21366" w:rsidRDefault="0018409F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3.67</w:t>
            </w:r>
          </w:p>
        </w:tc>
        <w:tc>
          <w:tcPr>
            <w:tcW w:w="277" w:type="pct"/>
          </w:tcPr>
          <w:p w14:paraId="188B858D" w14:textId="55640105" w:rsidR="00E8703C" w:rsidRPr="00B21366" w:rsidRDefault="00237926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6.54</w:t>
            </w:r>
          </w:p>
        </w:tc>
      </w:tr>
      <w:tr w:rsidR="00B21366" w:rsidRPr="00B21366" w14:paraId="4194F841" w14:textId="552708AA" w:rsidTr="00E8703C">
        <w:trPr>
          <w:trHeight w:val="57"/>
        </w:trPr>
        <w:tc>
          <w:tcPr>
            <w:tcW w:w="420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78E6D4" w14:textId="448F807E" w:rsidR="00E8703C" w:rsidRPr="00B21366" w:rsidRDefault="00E8703C" w:rsidP="00A24948">
            <w:pPr>
              <w:widowControl w:val="0"/>
              <w:spacing w:after="0" w:line="240" w:lineRule="auto"/>
              <w:ind w:left="263" w:hanging="121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5% CI</w:t>
            </w:r>
          </w:p>
        </w:tc>
        <w:tc>
          <w:tcPr>
            <w:tcW w:w="286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AEB4F5" w14:textId="41B51238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[22.47, 24.21]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60F632" w14:textId="5C2653B6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[20.97, 21.90]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D191D1" w14:textId="08984161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[25.08, 28.75]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D3B480" w14:textId="043A2F7B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[23.25, 30.82]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C06777" w14:textId="5643FBB7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[22.84, 24.29]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4E3FAF" w14:textId="1A95A22F" w:rsidR="00E8703C" w:rsidRPr="00B21366" w:rsidRDefault="00E8703C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[20.98, 22.40]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EDF54A" w14:textId="4716CF15" w:rsidR="00E8703C" w:rsidRPr="00B21366" w:rsidRDefault="004230C7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[23.80, 25.25]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E7F41F" w14:textId="4D14700E" w:rsidR="00E8703C" w:rsidRPr="00B21366" w:rsidRDefault="007814DB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[18.91, 20.56]</w:t>
            </w:r>
          </w:p>
        </w:tc>
        <w:tc>
          <w:tcPr>
            <w:tcW w:w="286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8D13BE" w14:textId="7ACF73A5" w:rsidR="00E8703C" w:rsidRPr="00B21366" w:rsidRDefault="00977F73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[23.56, 25.25]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3B28A0" w14:textId="2A22C201" w:rsidR="00E8703C" w:rsidRPr="00B21366" w:rsidRDefault="000B2324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[24.64, 26.37]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9282B4" w14:textId="2B6EA407" w:rsidR="00E8703C" w:rsidRPr="00B21366" w:rsidRDefault="00546710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[21.92, 23.53]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AD018A" w14:textId="26C31553" w:rsidR="00E8703C" w:rsidRPr="00B21366" w:rsidRDefault="00D04EC5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[24.15, 27.32]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20F648" w14:textId="3EB4B12A" w:rsidR="00E8703C" w:rsidRPr="00B21366" w:rsidRDefault="002246EF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[22.74, 24.67]</w:t>
            </w:r>
          </w:p>
        </w:tc>
        <w:tc>
          <w:tcPr>
            <w:tcW w:w="287" w:type="pct"/>
            <w:tcBorders>
              <w:bottom w:val="single" w:sz="4" w:space="0" w:color="000000"/>
            </w:tcBorders>
          </w:tcPr>
          <w:p w14:paraId="55844F61" w14:textId="2C228BCB" w:rsidR="00E8703C" w:rsidRPr="00B21366" w:rsidRDefault="00E65344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[23.51, 24.84]</w:t>
            </w:r>
          </w:p>
        </w:tc>
        <w:tc>
          <w:tcPr>
            <w:tcW w:w="287" w:type="pct"/>
            <w:tcBorders>
              <w:bottom w:val="single" w:sz="4" w:space="0" w:color="000000"/>
            </w:tcBorders>
          </w:tcPr>
          <w:p w14:paraId="4FE6231D" w14:textId="2FA521B5" w:rsidR="00E8703C" w:rsidRPr="00B21366" w:rsidRDefault="0018409F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[20.62, 21.48]</w:t>
            </w:r>
          </w:p>
        </w:tc>
        <w:tc>
          <w:tcPr>
            <w:tcW w:w="277" w:type="pct"/>
            <w:tcBorders>
              <w:bottom w:val="single" w:sz="4" w:space="0" w:color="000000"/>
            </w:tcBorders>
          </w:tcPr>
          <w:p w14:paraId="4ADDF86F" w14:textId="7852DDC7" w:rsidR="00E8703C" w:rsidRPr="00B21366" w:rsidRDefault="00237926" w:rsidP="002D6BF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[21.64, 25.44]</w:t>
            </w:r>
          </w:p>
        </w:tc>
      </w:tr>
      <w:tr w:rsidR="00B21366" w:rsidRPr="00B21366" w14:paraId="524A8A7A" w14:textId="1BE0C33C" w:rsidTr="00E8703C">
        <w:trPr>
          <w:trHeight w:val="57"/>
        </w:trPr>
        <w:tc>
          <w:tcPr>
            <w:tcW w:w="420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81DD34" w14:textId="77777777" w:rsidR="00E8703C" w:rsidRPr="00B21366" w:rsidRDefault="00E8703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Gender</w:t>
            </w:r>
          </w:p>
        </w:tc>
        <w:tc>
          <w:tcPr>
            <w:tcW w:w="286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98AB2C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EBA31C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DD20D8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41D6BC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D7C317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640632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4E98E2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4C0571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6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79BD1B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5894CB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50FD5F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15063E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9D6579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</w:tcPr>
          <w:p w14:paraId="18AE8F3E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</w:tcPr>
          <w:p w14:paraId="7BBA0B12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77" w:type="pct"/>
            <w:tcBorders>
              <w:top w:val="single" w:sz="4" w:space="0" w:color="000000"/>
            </w:tcBorders>
          </w:tcPr>
          <w:p w14:paraId="2B47B1AB" w14:textId="77777777" w:rsidR="00E8703C" w:rsidRPr="00B21366" w:rsidRDefault="00E8703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B21366" w:rsidRPr="00B21366" w14:paraId="7B63BB3B" w14:textId="724AA809" w:rsidTr="00E8703C">
        <w:trPr>
          <w:trHeight w:val="57"/>
        </w:trPr>
        <w:tc>
          <w:tcPr>
            <w:tcW w:w="42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F5B04" w14:textId="752090DF" w:rsidR="00E8703C" w:rsidRPr="00B21366" w:rsidRDefault="00E8703C" w:rsidP="00755419">
            <w:pPr>
              <w:widowControl w:val="0"/>
              <w:spacing w:after="0" w:line="240" w:lineRule="auto"/>
              <w:ind w:firstLine="5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Male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E7EB7" w14:textId="33237B73" w:rsidR="00E8703C" w:rsidRPr="00B21366" w:rsidRDefault="00E8703C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7.8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0263F" w14:textId="4EC9C80A" w:rsidR="00E8703C" w:rsidRPr="00B21366" w:rsidRDefault="00E8703C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3.4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80AB7" w14:textId="151CCD1B" w:rsidR="00E8703C" w:rsidRPr="00B21366" w:rsidRDefault="00E8703C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3.0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FE16E" w14:textId="5C210432" w:rsidR="00E8703C" w:rsidRPr="00B21366" w:rsidRDefault="00E8703C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1.9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7EF5B" w14:textId="2B65FD3B" w:rsidR="00E8703C" w:rsidRPr="00B21366" w:rsidRDefault="00E8703C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6.5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67150" w14:textId="5F9BCE0E" w:rsidR="00E8703C" w:rsidRPr="00B21366" w:rsidRDefault="00E8703C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3.3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6029E" w14:textId="29D241F0" w:rsidR="00E8703C" w:rsidRPr="00B21366" w:rsidRDefault="004230C7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0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F7191" w14:textId="27307D64" w:rsidR="00E8703C" w:rsidRPr="00B21366" w:rsidRDefault="007814DB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2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49F6A" w14:textId="7D093FCB" w:rsidR="00E8703C" w:rsidRPr="00B21366" w:rsidRDefault="00977F73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9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49A3F" w14:textId="66A7B922" w:rsidR="00E8703C" w:rsidRPr="00B21366" w:rsidRDefault="000B2324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9.6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E3CBA" w14:textId="53890D86" w:rsidR="00E8703C" w:rsidRPr="00B21366" w:rsidRDefault="00546710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1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C7D3E" w14:textId="249DA6EF" w:rsidR="00E8703C" w:rsidRPr="00B21366" w:rsidRDefault="00D04EC5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7.1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D8CEA" w14:textId="6DB5E45D" w:rsidR="00E8703C" w:rsidRPr="00B21366" w:rsidRDefault="002246EF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2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351D6598" w14:textId="1318ACAC" w:rsidR="00E8703C" w:rsidRPr="00B21366" w:rsidRDefault="00E65344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4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43CF49AA" w14:textId="76F1A362" w:rsidR="00E8703C" w:rsidRPr="00B21366" w:rsidRDefault="0018409F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0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</w:tcPr>
          <w:p w14:paraId="0249E99C" w14:textId="2C152B0F" w:rsidR="00E8703C" w:rsidRPr="00B21366" w:rsidRDefault="00237926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1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553F73EC" w14:textId="319C339F" w:rsidTr="00E8703C">
        <w:trPr>
          <w:trHeight w:val="57"/>
        </w:trPr>
        <w:tc>
          <w:tcPr>
            <w:tcW w:w="42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2B88D" w14:textId="7D62C002" w:rsidR="00E8703C" w:rsidRPr="00B21366" w:rsidRDefault="00E8703C" w:rsidP="00755419">
            <w:pPr>
              <w:widowControl w:val="0"/>
              <w:spacing w:after="0" w:line="240" w:lineRule="auto"/>
              <w:ind w:firstLine="5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Female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2F648" w14:textId="7520D410" w:rsidR="00E8703C" w:rsidRPr="00B21366" w:rsidRDefault="00E8703C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2.2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EF88F" w14:textId="48088E51" w:rsidR="00E8703C" w:rsidRPr="00B21366" w:rsidRDefault="00E8703C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6.6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2359A" w14:textId="54D0B36A" w:rsidR="00E8703C" w:rsidRPr="00B21366" w:rsidRDefault="00E8703C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7.0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F42DE" w14:textId="0BC90DDE" w:rsidR="00E8703C" w:rsidRPr="00B21366" w:rsidRDefault="00E8703C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8.1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50408" w14:textId="77A93C3D" w:rsidR="00E8703C" w:rsidRPr="00B21366" w:rsidRDefault="00E8703C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3.5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88863" w14:textId="7DED9A6F" w:rsidR="00E8703C" w:rsidRPr="00B21366" w:rsidRDefault="00E8703C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6.7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523DE" w14:textId="74712541" w:rsidR="00E8703C" w:rsidRPr="00B21366" w:rsidRDefault="004230C7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9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DD6B0" w14:textId="63B68F14" w:rsidR="00E8703C" w:rsidRPr="00B21366" w:rsidRDefault="007814DB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7.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EC04" w14:textId="6647B7DD" w:rsidR="00E8703C" w:rsidRPr="00B21366" w:rsidRDefault="00977F73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0.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81344" w14:textId="49C72F20" w:rsidR="00E8703C" w:rsidRPr="00B21366" w:rsidRDefault="000B2324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0.4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81249" w14:textId="1A3C0666" w:rsidR="00E8703C" w:rsidRPr="00B21366" w:rsidRDefault="00546710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8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25AA8" w14:textId="1D340EC3" w:rsidR="00E8703C" w:rsidRPr="00B21366" w:rsidRDefault="00D04EC5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2.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C943A" w14:textId="2CA2482D" w:rsidR="00E8703C" w:rsidRPr="00B21366" w:rsidRDefault="002246EF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7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507523AB" w14:textId="09D56A55" w:rsidR="00E8703C" w:rsidRPr="00B21366" w:rsidRDefault="00E65344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5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38E626D8" w14:textId="69695825" w:rsidR="00E8703C" w:rsidRPr="00B21366" w:rsidRDefault="0018409F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9.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</w:tcPr>
          <w:p w14:paraId="706D107F" w14:textId="6711B38C" w:rsidR="00E8703C" w:rsidRPr="00B21366" w:rsidRDefault="00237926" w:rsidP="007554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8.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3373EE91" w14:textId="2805F7ED" w:rsidTr="00E8703C">
        <w:trPr>
          <w:trHeight w:val="57"/>
        </w:trPr>
        <w:tc>
          <w:tcPr>
            <w:tcW w:w="420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82" w14:textId="291E668E" w:rsidR="00E8703C" w:rsidRPr="00B21366" w:rsidRDefault="00E8703C" w:rsidP="00AA1C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Level of study</w:t>
            </w:r>
          </w:p>
        </w:tc>
        <w:tc>
          <w:tcPr>
            <w:tcW w:w="286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84" w14:textId="77777777" w:rsidR="00E8703C" w:rsidRPr="00B21366" w:rsidRDefault="00E8703C" w:rsidP="00AA1C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85" w14:textId="77777777" w:rsidR="00E8703C" w:rsidRPr="00B21366" w:rsidRDefault="00E8703C" w:rsidP="00AA1C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86" w14:textId="77777777" w:rsidR="00E8703C" w:rsidRPr="00B21366" w:rsidRDefault="00E8703C" w:rsidP="00AA1C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87" w14:textId="77777777" w:rsidR="00E8703C" w:rsidRPr="00B21366" w:rsidRDefault="00E8703C" w:rsidP="00AA1C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88" w14:textId="77777777" w:rsidR="00E8703C" w:rsidRPr="00B21366" w:rsidRDefault="00E8703C" w:rsidP="00AA1C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89" w14:textId="77777777" w:rsidR="00E8703C" w:rsidRPr="00B21366" w:rsidRDefault="00E8703C" w:rsidP="00AA1C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8A" w14:textId="77777777" w:rsidR="00E8703C" w:rsidRPr="00B21366" w:rsidRDefault="00E8703C" w:rsidP="00AA1C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8B" w14:textId="77777777" w:rsidR="00E8703C" w:rsidRPr="00B21366" w:rsidRDefault="00E8703C" w:rsidP="00AA1C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6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8C" w14:textId="77777777" w:rsidR="00E8703C" w:rsidRPr="00B21366" w:rsidRDefault="00E8703C" w:rsidP="00AA1C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8D" w14:textId="77777777" w:rsidR="00E8703C" w:rsidRPr="00B21366" w:rsidRDefault="00E8703C" w:rsidP="00AA1C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8E" w14:textId="77777777" w:rsidR="00E8703C" w:rsidRPr="00B21366" w:rsidRDefault="00E8703C" w:rsidP="00AA1C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8F" w14:textId="77777777" w:rsidR="00E8703C" w:rsidRPr="00B21366" w:rsidRDefault="00E8703C" w:rsidP="00AA1C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90" w14:textId="77777777" w:rsidR="00E8703C" w:rsidRPr="00B21366" w:rsidRDefault="00E8703C" w:rsidP="00AA1C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</w:tcPr>
          <w:p w14:paraId="08050A1B" w14:textId="77777777" w:rsidR="00E8703C" w:rsidRPr="00B21366" w:rsidRDefault="00E8703C" w:rsidP="00AA1C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</w:tcPr>
          <w:p w14:paraId="44615A77" w14:textId="77777777" w:rsidR="00E8703C" w:rsidRPr="00B21366" w:rsidRDefault="00E8703C" w:rsidP="00AA1C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77" w:type="pct"/>
            <w:tcBorders>
              <w:top w:val="single" w:sz="4" w:space="0" w:color="000000"/>
            </w:tcBorders>
          </w:tcPr>
          <w:p w14:paraId="65D86AF5" w14:textId="77777777" w:rsidR="00E8703C" w:rsidRPr="00B21366" w:rsidRDefault="00E8703C" w:rsidP="00AA1C5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B21366" w:rsidRPr="00B21366" w14:paraId="3373EEA1" w14:textId="6C6C8BB7" w:rsidTr="00E8703C">
        <w:trPr>
          <w:trHeight w:val="57"/>
        </w:trPr>
        <w:tc>
          <w:tcPr>
            <w:tcW w:w="42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92" w14:textId="0E511700" w:rsidR="00E8703C" w:rsidRPr="00B21366" w:rsidRDefault="00E8703C" w:rsidP="008D6599">
            <w:pPr>
              <w:widowControl w:val="0"/>
              <w:spacing w:after="0" w:line="240" w:lineRule="auto"/>
              <w:ind w:firstLine="5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Bachelor’s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94" w14:textId="16841024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8.8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95" w14:textId="0BAF6E77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4.1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96" w14:textId="3E876CE6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7.8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97" w14:textId="293DA957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1.0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98" w14:textId="3506F615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5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</w:t>
            </w: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99" w14:textId="503F2553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3.8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9A" w14:textId="2332DB6A" w:rsidR="00E8703C" w:rsidRPr="00B21366" w:rsidRDefault="004230C7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5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9B" w14:textId="34EA1F1B" w:rsidR="00E8703C" w:rsidRPr="00B21366" w:rsidRDefault="007814DB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1.1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9C" w14:textId="5661F21E" w:rsidR="00E8703C" w:rsidRPr="00B21366" w:rsidRDefault="00977F73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2.6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9D" w14:textId="54DF7946" w:rsidR="00E8703C" w:rsidRPr="00B21366" w:rsidRDefault="000B2324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3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9E" w14:textId="2E1F212F" w:rsidR="00E8703C" w:rsidRPr="00B21366" w:rsidRDefault="00546710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5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9F" w14:textId="5B184039" w:rsidR="00E8703C" w:rsidRPr="00B21366" w:rsidRDefault="00D04EC5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0.6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A0" w14:textId="1319FA25" w:rsidR="00E8703C" w:rsidRPr="00B21366" w:rsidRDefault="002246EF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3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1B38D91A" w14:textId="44BFC8CA" w:rsidR="00E8703C" w:rsidRPr="00B21366" w:rsidRDefault="00E65344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9.6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6EED8A64" w14:textId="43FB53B5" w:rsidR="00E8703C" w:rsidRPr="00B21366" w:rsidRDefault="0018409F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2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</w:tcPr>
          <w:p w14:paraId="29E31744" w14:textId="2C717640" w:rsidR="00E8703C" w:rsidRPr="00B21366" w:rsidRDefault="00237926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7.1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3373EEB1" w14:textId="3E31845F" w:rsidTr="00E8703C">
        <w:trPr>
          <w:trHeight w:val="57"/>
        </w:trPr>
        <w:tc>
          <w:tcPr>
            <w:tcW w:w="42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A2" w14:textId="4B7D8789" w:rsidR="00E8703C" w:rsidRPr="00B21366" w:rsidRDefault="00E8703C" w:rsidP="008D6599">
            <w:pPr>
              <w:widowControl w:val="0"/>
              <w:spacing w:after="0" w:line="240" w:lineRule="auto"/>
              <w:ind w:firstLine="5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Master’s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A4" w14:textId="2EA9D8C2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1.2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A5" w14:textId="78376064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.3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A6" w14:textId="308C411D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.2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A7" w14:textId="1FED61AE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5.8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A8" w14:textId="6755A442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7.5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A9" w14:textId="1B29E6C0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.2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AA" w14:textId="6460279D" w:rsidR="00E8703C" w:rsidRPr="00B21366" w:rsidRDefault="004230C7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7.6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AB" w14:textId="7FCB42CE" w:rsidR="00E8703C" w:rsidRPr="00B21366" w:rsidRDefault="007814DB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AC" w14:textId="26C9CF8D" w:rsidR="00E8703C" w:rsidRPr="00B21366" w:rsidRDefault="00977F73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8.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AD" w14:textId="7E88C6FD" w:rsidR="00E8703C" w:rsidRPr="00B21366" w:rsidRDefault="000B2324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2.4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AE" w14:textId="2A255B56" w:rsidR="00E8703C" w:rsidRPr="00B21366" w:rsidRDefault="00546710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4.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AF" w14:textId="23818DD4" w:rsidR="00E8703C" w:rsidRPr="00B21366" w:rsidRDefault="00D04EC5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5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B0" w14:textId="4A160481" w:rsidR="00E8703C" w:rsidRPr="00B21366" w:rsidRDefault="002246EF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4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0CAFF958" w14:textId="395CEFDE" w:rsidR="00E8703C" w:rsidRPr="00B21366" w:rsidRDefault="00E65344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6.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55FD6DB9" w14:textId="0A35AC97" w:rsidR="00E8703C" w:rsidRPr="00B21366" w:rsidRDefault="0018409F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.0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</w:tcPr>
          <w:p w14:paraId="76673A5B" w14:textId="75C67586" w:rsidR="00E8703C" w:rsidRPr="00B21366" w:rsidRDefault="00237926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3373EEC1" w14:textId="14712E83" w:rsidTr="00E8703C">
        <w:trPr>
          <w:trHeight w:val="57"/>
        </w:trPr>
        <w:tc>
          <w:tcPr>
            <w:tcW w:w="420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B2" w14:textId="77777777" w:rsidR="00E8703C" w:rsidRPr="00B21366" w:rsidRDefault="00E8703C" w:rsidP="008D6599">
            <w:pPr>
              <w:widowControl w:val="0"/>
              <w:spacing w:after="0" w:line="240" w:lineRule="auto"/>
              <w:ind w:firstLine="5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Doctorate</w:t>
            </w:r>
          </w:p>
        </w:tc>
        <w:tc>
          <w:tcPr>
            <w:tcW w:w="286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B4" w14:textId="3109AA00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0.0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B5" w14:textId="65D053D8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.6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B6" w14:textId="737836B3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0.0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B7" w14:textId="5E088730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.2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B8" w14:textId="778CB547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.2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B9" w14:textId="35B829E8" w:rsidR="00E8703C" w:rsidRPr="00B21366" w:rsidRDefault="00E8703C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.0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BA" w14:textId="698CE823" w:rsidR="00E8703C" w:rsidRPr="00B21366" w:rsidRDefault="004230C7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.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BB" w14:textId="59527607" w:rsidR="00E8703C" w:rsidRPr="00B21366" w:rsidRDefault="007814DB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BC" w14:textId="2DA3A04A" w:rsidR="00E8703C" w:rsidRPr="00B21366" w:rsidRDefault="00977F73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BD" w14:textId="123706E2" w:rsidR="00E8703C" w:rsidRPr="00B21366" w:rsidRDefault="000B2324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.4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BE" w14:textId="790B93F4" w:rsidR="00E8703C" w:rsidRPr="00B21366" w:rsidRDefault="00546710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0.0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BF" w14:textId="297A3F19" w:rsidR="00E8703C" w:rsidRPr="00B21366" w:rsidRDefault="00D04EC5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.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C0" w14:textId="2CAFE2B6" w:rsidR="00E8703C" w:rsidRPr="00B21366" w:rsidRDefault="002246EF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.0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</w:tcPr>
          <w:p w14:paraId="551211BC" w14:textId="17422D41" w:rsidR="00E8703C" w:rsidRPr="00B21366" w:rsidRDefault="00E65344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.6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</w:tcPr>
          <w:p w14:paraId="313F3157" w14:textId="2EB9B867" w:rsidR="00E8703C" w:rsidRPr="00B21366" w:rsidRDefault="0018409F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0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  <w:tcBorders>
              <w:bottom w:val="single" w:sz="4" w:space="0" w:color="000000"/>
            </w:tcBorders>
          </w:tcPr>
          <w:p w14:paraId="60549A7D" w14:textId="1E92D294" w:rsidR="00E8703C" w:rsidRPr="00B21366" w:rsidRDefault="00237926" w:rsidP="008D65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6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3373EED1" w14:textId="614BF26A" w:rsidTr="00E8703C">
        <w:trPr>
          <w:trHeight w:val="57"/>
        </w:trPr>
        <w:tc>
          <w:tcPr>
            <w:tcW w:w="420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C2" w14:textId="36DB9E38" w:rsidR="00E8703C" w:rsidRPr="00B21366" w:rsidRDefault="00E8703C" w:rsidP="00FB69C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Study field</w:t>
            </w:r>
          </w:p>
        </w:tc>
        <w:tc>
          <w:tcPr>
            <w:tcW w:w="286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C4" w14:textId="77777777" w:rsidR="00E8703C" w:rsidRPr="00B21366" w:rsidRDefault="00E8703C" w:rsidP="00FB69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C5" w14:textId="77777777" w:rsidR="00E8703C" w:rsidRPr="00B21366" w:rsidRDefault="00E8703C" w:rsidP="00FB69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C6" w14:textId="77777777" w:rsidR="00E8703C" w:rsidRPr="00B21366" w:rsidRDefault="00E8703C" w:rsidP="00FB69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C7" w14:textId="77777777" w:rsidR="00E8703C" w:rsidRPr="00B21366" w:rsidRDefault="00E8703C" w:rsidP="00FB69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C8" w14:textId="77777777" w:rsidR="00E8703C" w:rsidRPr="00B21366" w:rsidRDefault="00E8703C" w:rsidP="00FB69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C9" w14:textId="77777777" w:rsidR="00E8703C" w:rsidRPr="00B21366" w:rsidRDefault="00E8703C" w:rsidP="00FB69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CA" w14:textId="77777777" w:rsidR="00E8703C" w:rsidRPr="00B21366" w:rsidRDefault="00E8703C" w:rsidP="00FB69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CB" w14:textId="77777777" w:rsidR="00E8703C" w:rsidRPr="00B21366" w:rsidRDefault="00E8703C" w:rsidP="00FB69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6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CC" w14:textId="77777777" w:rsidR="00E8703C" w:rsidRPr="00B21366" w:rsidRDefault="00E8703C" w:rsidP="00FB69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CD" w14:textId="77777777" w:rsidR="00E8703C" w:rsidRPr="00B21366" w:rsidRDefault="00E8703C" w:rsidP="00FB69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CE" w14:textId="77777777" w:rsidR="00E8703C" w:rsidRPr="00B21366" w:rsidRDefault="00E8703C" w:rsidP="00FB69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CF" w14:textId="77777777" w:rsidR="00E8703C" w:rsidRPr="00B21366" w:rsidRDefault="00E8703C" w:rsidP="00FB69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EED0" w14:textId="77777777" w:rsidR="00E8703C" w:rsidRPr="00B21366" w:rsidRDefault="00E8703C" w:rsidP="00FB69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</w:tcPr>
          <w:p w14:paraId="399FBAA7" w14:textId="77777777" w:rsidR="00E8703C" w:rsidRPr="00B21366" w:rsidRDefault="00E8703C" w:rsidP="00FB69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</w:tcBorders>
          </w:tcPr>
          <w:p w14:paraId="3FC872F5" w14:textId="77777777" w:rsidR="00E8703C" w:rsidRPr="00B21366" w:rsidRDefault="00E8703C" w:rsidP="00FB69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77" w:type="pct"/>
            <w:tcBorders>
              <w:top w:val="single" w:sz="4" w:space="0" w:color="000000"/>
            </w:tcBorders>
          </w:tcPr>
          <w:p w14:paraId="07EEF620" w14:textId="77777777" w:rsidR="00E8703C" w:rsidRPr="00B21366" w:rsidRDefault="00E8703C" w:rsidP="00FB69C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B21366" w:rsidRPr="00B21366" w14:paraId="3373EEF1" w14:textId="42112532" w:rsidTr="00E8703C">
        <w:trPr>
          <w:trHeight w:val="57"/>
        </w:trPr>
        <w:tc>
          <w:tcPr>
            <w:tcW w:w="42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E2" w14:textId="1C1130BA" w:rsidR="00E8703C" w:rsidRPr="00B21366" w:rsidRDefault="00E8703C" w:rsidP="00382DC8">
            <w:pPr>
              <w:widowControl w:val="0"/>
              <w:spacing w:after="0" w:line="240" w:lineRule="auto"/>
              <w:ind w:firstLine="5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Social sciences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E4" w14:textId="1CA29F75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9.1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E5" w14:textId="6DDE3D75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7.3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E6" w14:textId="4B4C792B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3.9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E7" w14:textId="5BF8DC60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.7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E8" w14:textId="02D4B5F1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.2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E9" w14:textId="7C54FEA7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4.2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EA" w14:textId="4A58A351" w:rsidR="00E8703C" w:rsidRPr="00B21366" w:rsidRDefault="004230C7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8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EB" w14:textId="48E7083E" w:rsidR="00E8703C" w:rsidRPr="00B21366" w:rsidRDefault="007814DB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4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EC" w14:textId="418E7C19" w:rsidR="00E8703C" w:rsidRPr="00B21366" w:rsidRDefault="00977F73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3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ED" w14:textId="103BD0A3" w:rsidR="00E8703C" w:rsidRPr="00B21366" w:rsidRDefault="000B232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0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EE" w14:textId="119F6E9F" w:rsidR="00E8703C" w:rsidRPr="00B21366" w:rsidRDefault="00546710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0.1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EF" w14:textId="37B31752" w:rsidR="00E8703C" w:rsidRPr="00B21366" w:rsidRDefault="00D04EC5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8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F0" w14:textId="7BAF1D2D" w:rsidR="00E8703C" w:rsidRPr="00B21366" w:rsidRDefault="002246E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4.0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26CCC08A" w14:textId="713CC112" w:rsidR="00E8703C" w:rsidRPr="00B21366" w:rsidRDefault="00E6534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6.6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18032BA7" w14:textId="362B19B4" w:rsidR="00E8703C" w:rsidRPr="00B21366" w:rsidRDefault="0018409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2.0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</w:tcPr>
          <w:p w14:paraId="4CAE5E03" w14:textId="6505D4D9" w:rsidR="00E8703C" w:rsidRPr="00B21366" w:rsidRDefault="00237926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0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3373EF01" w14:textId="17193E81" w:rsidTr="00E8703C">
        <w:trPr>
          <w:trHeight w:val="57"/>
        </w:trPr>
        <w:tc>
          <w:tcPr>
            <w:tcW w:w="42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F2" w14:textId="6A59CD97" w:rsidR="00E8703C" w:rsidRPr="00B21366" w:rsidRDefault="00E8703C" w:rsidP="00382DC8">
            <w:pPr>
              <w:widowControl w:val="0"/>
              <w:spacing w:after="0" w:line="240" w:lineRule="auto"/>
              <w:ind w:left="284" w:hanging="22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Applied  sciences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F4" w14:textId="1D7426A3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.4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F5" w14:textId="27F19355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7.5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F6" w14:textId="75821117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1.7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F7" w14:textId="7F338F3C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5.2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F8" w14:textId="3F4C5B6A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5.4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F9" w14:textId="38005269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5.5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FA" w14:textId="7EF6DA9E" w:rsidR="00E8703C" w:rsidRPr="00B21366" w:rsidRDefault="004230C7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3.0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FB" w14:textId="217B7544" w:rsidR="00E8703C" w:rsidRPr="00B21366" w:rsidRDefault="007814DB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0.0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FC" w14:textId="6DD9C2B1" w:rsidR="00E8703C" w:rsidRPr="00B21366" w:rsidRDefault="00977F73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9.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FD" w14:textId="6F300AC5" w:rsidR="00E8703C" w:rsidRPr="00B21366" w:rsidRDefault="000B232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FE" w14:textId="53539E0D" w:rsidR="00E8703C" w:rsidRPr="00B21366" w:rsidRDefault="00546710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0.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EFF" w14:textId="6BB1FB97" w:rsidR="00E8703C" w:rsidRPr="00B21366" w:rsidRDefault="00D04EC5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3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F00" w14:textId="409E547F" w:rsidR="00E8703C" w:rsidRPr="00B21366" w:rsidRDefault="002246E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.4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3E7FA7F7" w14:textId="5C02AF4F" w:rsidR="00E8703C" w:rsidRPr="00B21366" w:rsidRDefault="00E6534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9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425B850C" w14:textId="0137CB4A" w:rsidR="00E8703C" w:rsidRPr="00B21366" w:rsidRDefault="0018409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.4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</w:tcPr>
          <w:p w14:paraId="4C0C00CA" w14:textId="26DDFAB2" w:rsidR="00E8703C" w:rsidRPr="00B21366" w:rsidRDefault="00237926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2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3373EF11" w14:textId="74BA018C" w:rsidTr="00E8703C">
        <w:trPr>
          <w:trHeight w:val="57"/>
        </w:trPr>
        <w:tc>
          <w:tcPr>
            <w:tcW w:w="42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F02" w14:textId="6E55EC88" w:rsidR="00E8703C" w:rsidRPr="00B21366" w:rsidRDefault="00E8703C" w:rsidP="00382DC8">
            <w:pPr>
              <w:widowControl w:val="0"/>
              <w:spacing w:after="0" w:line="240" w:lineRule="auto"/>
              <w:ind w:left="284" w:hanging="22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Natural and life    sciences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F04" w14:textId="52074B5D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0.8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F05" w14:textId="2AC67215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7.7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F06" w14:textId="18A8097A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3.5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F07" w14:textId="56B38FB2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1.9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F08" w14:textId="3687C19C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1.6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F09" w14:textId="2700846B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.1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F0A" w14:textId="02C89170" w:rsidR="00E8703C" w:rsidRPr="00B21366" w:rsidRDefault="004230C7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.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F0B" w14:textId="030FEED9" w:rsidR="00E8703C" w:rsidRPr="00B21366" w:rsidRDefault="007814DB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F0C" w14:textId="56220110" w:rsidR="00E8703C" w:rsidRPr="00B21366" w:rsidRDefault="00977F73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6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F0D" w14:textId="1573BF3D" w:rsidR="00E8703C" w:rsidRPr="00B21366" w:rsidRDefault="000B232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9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F0E" w14:textId="3DBB09FE" w:rsidR="00E8703C" w:rsidRPr="00B21366" w:rsidRDefault="00546710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4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F0F" w14:textId="6519F030" w:rsidR="00E8703C" w:rsidRPr="00B21366" w:rsidRDefault="00D04EC5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0.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EF10" w14:textId="073E84B9" w:rsidR="00E8703C" w:rsidRPr="00B21366" w:rsidRDefault="002246E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.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1EDA5391" w14:textId="299A810F" w:rsidR="00E8703C" w:rsidRPr="00B21366" w:rsidRDefault="00E6534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1.4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38C4B752" w14:textId="023604D7" w:rsidR="00E8703C" w:rsidRPr="00B21366" w:rsidRDefault="0018409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</w:tcPr>
          <w:p w14:paraId="6DB98FDD" w14:textId="5CFA88F5" w:rsidR="00E8703C" w:rsidRPr="00B21366" w:rsidRDefault="00237926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1F4419D8" w14:textId="3FB744AC" w:rsidTr="00E8703C">
        <w:trPr>
          <w:trHeight w:val="57"/>
        </w:trPr>
        <w:tc>
          <w:tcPr>
            <w:tcW w:w="420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9C0F78" w14:textId="07D415D3" w:rsidR="00E8703C" w:rsidRPr="00B21366" w:rsidRDefault="00E8703C" w:rsidP="00382DC8">
            <w:pPr>
              <w:widowControl w:val="0"/>
              <w:spacing w:after="0" w:line="240" w:lineRule="auto"/>
              <w:ind w:left="284" w:hanging="22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Arts and humanities</w:t>
            </w:r>
          </w:p>
        </w:tc>
        <w:tc>
          <w:tcPr>
            <w:tcW w:w="286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22CEB0" w14:textId="2166950D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.7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603A0A" w14:textId="46D68388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.5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9F4E1A" w14:textId="76ADD843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0.9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840553" w14:textId="3355AD78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.2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CD1EBC" w14:textId="3C18953D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.8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210D7B" w14:textId="3F888DA4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.2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0EF2D7" w14:textId="03247503" w:rsidR="00E8703C" w:rsidRPr="00B21366" w:rsidRDefault="004230C7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.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86DCB2" w14:textId="5DE3D4F3" w:rsidR="00E8703C" w:rsidRPr="00B21366" w:rsidRDefault="007814DB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3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CD9A84" w14:textId="0E73182E" w:rsidR="00E8703C" w:rsidRPr="00B21366" w:rsidRDefault="00977F73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0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AD8B8C" w14:textId="72EFCFB3" w:rsidR="00E8703C" w:rsidRPr="00B21366" w:rsidRDefault="000B232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4.0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CF72A6" w14:textId="0FA193F0" w:rsidR="00E8703C" w:rsidRPr="00B21366" w:rsidRDefault="00546710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4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6DF64B" w14:textId="26ABA7F1" w:rsidR="00E8703C" w:rsidRPr="00B21366" w:rsidRDefault="00D04EC5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.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8E4043" w14:textId="6D8B1D42" w:rsidR="00E8703C" w:rsidRPr="00B21366" w:rsidRDefault="002246E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1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</w:tcPr>
          <w:p w14:paraId="74D25C56" w14:textId="6051C978" w:rsidR="00E8703C" w:rsidRPr="00B21366" w:rsidRDefault="00E6534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2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</w:tcPr>
          <w:p w14:paraId="452D57FD" w14:textId="6C02E2EE" w:rsidR="00E8703C" w:rsidRPr="00B21366" w:rsidRDefault="0018409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0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  <w:tcBorders>
              <w:bottom w:val="single" w:sz="4" w:space="0" w:color="000000"/>
            </w:tcBorders>
          </w:tcPr>
          <w:p w14:paraId="77954B6A" w14:textId="56D7E605" w:rsidR="00E8703C" w:rsidRPr="00B21366" w:rsidRDefault="00237926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2666B8EA" w14:textId="77777777" w:rsidTr="002F6BFB">
        <w:trPr>
          <w:trHeight w:val="57"/>
        </w:trPr>
        <w:tc>
          <w:tcPr>
            <w:tcW w:w="42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15DCF" w14:textId="134AA9D1" w:rsidR="00E8703C" w:rsidRPr="00B21366" w:rsidRDefault="00E8703C" w:rsidP="00025B41">
            <w:pPr>
              <w:widowControl w:val="0"/>
              <w:spacing w:after="0" w:line="240" w:lineRule="auto"/>
              <w:ind w:left="284" w:hanging="22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Economic status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789243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9009D5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D5DCA9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7F26A5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FA6D52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40B37C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328DF0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7C0D9F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237A02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0C7220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82EF78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29B121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7CECFE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</w:tcPr>
          <w:p w14:paraId="6F9CBA57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</w:tcPr>
          <w:p w14:paraId="6AA59549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77" w:type="pct"/>
          </w:tcPr>
          <w:p w14:paraId="6D5D111F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B21366" w:rsidRPr="00B21366" w14:paraId="52D96A28" w14:textId="77777777" w:rsidTr="00E8703C">
        <w:trPr>
          <w:trHeight w:val="57"/>
        </w:trPr>
        <w:tc>
          <w:tcPr>
            <w:tcW w:w="42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0BD27" w14:textId="074370ED" w:rsidR="00E8703C" w:rsidRPr="00B21366" w:rsidRDefault="00E8703C" w:rsidP="00382DC8">
            <w:pPr>
              <w:widowControl w:val="0"/>
              <w:spacing w:after="0" w:line="240" w:lineRule="auto"/>
              <w:ind w:left="284" w:hanging="22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Above average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74E8F" w14:textId="20C4865B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6.0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DC26E" w14:textId="6AC8695B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.9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8C0D0" w14:textId="2ECC7BAF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0.0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9D703" w14:textId="22767E29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.2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A53B4" w14:textId="3A38C105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9.0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9CA0E" w14:textId="4E1F8F9C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.2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92E43" w14:textId="2259BAEB" w:rsidR="00E8703C" w:rsidRPr="00B21366" w:rsidRDefault="004230C7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0AAE1" w14:textId="7D7220A4" w:rsidR="00E8703C" w:rsidRPr="00B21366" w:rsidRDefault="007814DB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2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84F89" w14:textId="763D0B06" w:rsidR="00E8703C" w:rsidRPr="00B21366" w:rsidRDefault="00977F73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3.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FED6C" w14:textId="360279C5" w:rsidR="00E8703C" w:rsidRPr="00B21366" w:rsidRDefault="000B232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.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419FA" w14:textId="4F2F18B8" w:rsidR="00E8703C" w:rsidRPr="00B21366" w:rsidRDefault="00546710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928B" w14:textId="11A6A482" w:rsidR="00E8703C" w:rsidRPr="00B21366" w:rsidRDefault="00D04EC5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.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3A8C1" w14:textId="52D5FAB0" w:rsidR="00E8703C" w:rsidRPr="00B21366" w:rsidRDefault="002246E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3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03ADA7D1" w14:textId="636A8ADE" w:rsidR="00E8703C" w:rsidRPr="00B21366" w:rsidRDefault="00E6534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0.4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380BBD24" w14:textId="7423230B" w:rsidR="00E8703C" w:rsidRPr="00B21366" w:rsidRDefault="0018409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7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</w:tcPr>
          <w:p w14:paraId="3563DB1B" w14:textId="6E6FEBBA" w:rsidR="00E8703C" w:rsidRPr="00B21366" w:rsidRDefault="00237926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2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4B2BF2B7" w14:textId="77777777" w:rsidTr="00E8703C">
        <w:trPr>
          <w:trHeight w:val="57"/>
        </w:trPr>
        <w:tc>
          <w:tcPr>
            <w:tcW w:w="42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A6814" w14:textId="148AB699" w:rsidR="00E8703C" w:rsidRPr="00B21366" w:rsidRDefault="00E8703C" w:rsidP="00382DC8">
            <w:pPr>
              <w:widowControl w:val="0"/>
              <w:spacing w:after="0" w:line="240" w:lineRule="auto"/>
              <w:ind w:left="284" w:hanging="22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Average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45687" w14:textId="03A25B09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3.1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86C6F" w14:textId="1415D988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9.6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4ADAD" w14:textId="21359BE8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6.1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7870A" w14:textId="51725620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4.2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43F29" w14:textId="0240E759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2.2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7C809" w14:textId="23707314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5.6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1C755" w14:textId="1A7992D4" w:rsidR="00E8703C" w:rsidRPr="00B21366" w:rsidRDefault="004230C7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0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8B4FD" w14:textId="5DCBEE38" w:rsidR="00E8703C" w:rsidRPr="00B21366" w:rsidRDefault="007814DB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6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40EBA" w14:textId="5B2B7DD4" w:rsidR="00E8703C" w:rsidRPr="00B21366" w:rsidRDefault="00977F73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9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5AD9E" w14:textId="161D1B41" w:rsidR="00E8703C" w:rsidRPr="00B21366" w:rsidRDefault="000B232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3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25B24" w14:textId="40820D12" w:rsidR="00E8703C" w:rsidRPr="00B21366" w:rsidRDefault="00546710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8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F5EA0" w14:textId="7B1ED641" w:rsidR="00E8703C" w:rsidRPr="00B21366" w:rsidRDefault="00D04EC5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4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E055A" w14:textId="71978C2A" w:rsidR="00E8703C" w:rsidRPr="00B21366" w:rsidRDefault="002246E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5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23E036D2" w14:textId="58CFF901" w:rsidR="00E8703C" w:rsidRPr="00B21366" w:rsidRDefault="00E6534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0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6BA3EA0E" w14:textId="7EB94FF0" w:rsidR="00E8703C" w:rsidRPr="00B21366" w:rsidRDefault="0018409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2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</w:tcPr>
          <w:p w14:paraId="0A571E24" w14:textId="4A20306D" w:rsidR="00E8703C" w:rsidRPr="00B21366" w:rsidRDefault="00237926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7.1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2034C31B" w14:textId="77777777" w:rsidTr="00E8703C">
        <w:trPr>
          <w:trHeight w:val="57"/>
        </w:trPr>
        <w:tc>
          <w:tcPr>
            <w:tcW w:w="420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0B33B0" w14:textId="43EC5AB1" w:rsidR="00E8703C" w:rsidRPr="00B21366" w:rsidRDefault="00E8703C" w:rsidP="00382DC8">
            <w:pPr>
              <w:widowControl w:val="0"/>
              <w:spacing w:after="0" w:line="240" w:lineRule="auto"/>
              <w:ind w:left="284" w:hanging="22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Below average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D8A46A" w14:textId="6BD76259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0.9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283647" w14:textId="07B3B8F8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4.5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B6E503" w14:textId="266EF120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3.9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7C65CE" w14:textId="06C8B5F1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2.6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5A4EC6" w14:textId="32DB370D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8.8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8CF1F2" w14:textId="28398E1F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.2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2ABFF6" w14:textId="36026CDD" w:rsidR="00E8703C" w:rsidRPr="00B21366" w:rsidRDefault="004230C7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0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.0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12FB30" w14:textId="136C1F4C" w:rsidR="00E8703C" w:rsidRPr="00B21366" w:rsidRDefault="007814DB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1.1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3B2A78" w14:textId="6C308854" w:rsidR="00E8703C" w:rsidRPr="00B21366" w:rsidRDefault="00977F73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6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D902C1" w14:textId="249F1D1E" w:rsidR="00E8703C" w:rsidRPr="00B21366" w:rsidRDefault="000B232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6.4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4B72B0" w14:textId="2DCA9AE6" w:rsidR="00E8703C" w:rsidRPr="00B21366" w:rsidRDefault="00546710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4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7BBC34" w14:textId="5B9458D0" w:rsidR="00E8703C" w:rsidRPr="00B21366" w:rsidRDefault="00D04EC5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2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EFF0E2" w14:textId="25407CBA" w:rsidR="00E8703C" w:rsidRPr="00B21366" w:rsidRDefault="002246E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1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17F8C759" w14:textId="2946EC8B" w:rsidR="00E8703C" w:rsidRPr="00B21366" w:rsidRDefault="00E6534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.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3E04727B" w14:textId="039931F4" w:rsidR="00E8703C" w:rsidRPr="00B21366" w:rsidRDefault="0018409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.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4BA8A7A8" w14:textId="5CAABBA4" w:rsidR="00E8703C" w:rsidRPr="00B21366" w:rsidRDefault="00237926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0.4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48259785" w14:textId="77777777" w:rsidTr="002F6BFB">
        <w:trPr>
          <w:trHeight w:val="57"/>
        </w:trPr>
        <w:tc>
          <w:tcPr>
            <w:tcW w:w="42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1D7F02" w14:textId="3A3F232B" w:rsidR="00E8703C" w:rsidRPr="00B21366" w:rsidRDefault="00E8703C" w:rsidP="00025B41">
            <w:pPr>
              <w:widowControl w:val="0"/>
              <w:spacing w:after="0" w:line="240" w:lineRule="auto"/>
              <w:ind w:left="284" w:hanging="22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Living area</w:t>
            </w:r>
          </w:p>
        </w:tc>
        <w:tc>
          <w:tcPr>
            <w:tcW w:w="28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DCD359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A4C81D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9DBEA6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A7D665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D8D6B4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B19475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98F08C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50EC7E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8DA279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9EC9CF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B0D979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93D78B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C0A824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14:paraId="15FF5335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14:paraId="7F27E1D4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bottom"/>
          </w:tcPr>
          <w:p w14:paraId="380F9075" w14:textId="77777777" w:rsidR="00E8703C" w:rsidRPr="00B21366" w:rsidRDefault="00E8703C" w:rsidP="00025B4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B21366" w:rsidRPr="00B21366" w14:paraId="6ECD7504" w14:textId="77777777" w:rsidTr="002F6BFB">
        <w:trPr>
          <w:trHeight w:val="57"/>
        </w:trPr>
        <w:tc>
          <w:tcPr>
            <w:tcW w:w="42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299F0" w14:textId="1C09786F" w:rsidR="00E8703C" w:rsidRPr="00B21366" w:rsidRDefault="00E8703C" w:rsidP="00382DC8">
            <w:pPr>
              <w:widowControl w:val="0"/>
              <w:spacing w:after="0" w:line="240" w:lineRule="auto"/>
              <w:ind w:left="284" w:hanging="22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Urban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E4EBB" w14:textId="60285609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4.7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F2271" w14:textId="7341CE9F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0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</w:t>
            </w: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91FF8" w14:textId="6B3D07DE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7.8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C3B8C" w14:textId="2CB85C8C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1.6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52428" w14:textId="1C6026A4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8.4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8D226" w14:textId="5B396AE1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9.8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2C2F3" w14:textId="6937C5D5" w:rsidR="00E8703C" w:rsidRPr="00B21366" w:rsidRDefault="004230C7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0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DBCE1" w14:textId="7DCDE9F9" w:rsidR="00E8703C" w:rsidRPr="00B21366" w:rsidRDefault="007814DB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0.0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3E8B5" w14:textId="09F3C32F" w:rsidR="00E8703C" w:rsidRPr="00B21366" w:rsidRDefault="00977F73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3.6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32532" w14:textId="457ED586" w:rsidR="00E8703C" w:rsidRPr="00B21366" w:rsidRDefault="000B232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9.6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6C6E8" w14:textId="17DEBBFD" w:rsidR="00E8703C" w:rsidRPr="00B21366" w:rsidRDefault="00546710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8.1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980A8" w14:textId="7426EBC0" w:rsidR="00E8703C" w:rsidRPr="00B21366" w:rsidRDefault="00D04EC5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2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986B9" w14:textId="7DA9C879" w:rsidR="00E8703C" w:rsidRPr="00B21366" w:rsidRDefault="002246E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8.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17922AF2" w14:textId="035AA840" w:rsidR="00E8703C" w:rsidRPr="00B21366" w:rsidRDefault="00E6534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72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5D86412E" w14:textId="22612AA2" w:rsidR="00E8703C" w:rsidRPr="00B21366" w:rsidRDefault="0018409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4.4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</w:tcPr>
          <w:p w14:paraId="027F758E" w14:textId="3FABF0F9" w:rsidR="00E8703C" w:rsidRPr="00B21366" w:rsidRDefault="00237926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1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10BEEDB2" w14:textId="77777777" w:rsidTr="00E8703C">
        <w:trPr>
          <w:trHeight w:val="57"/>
        </w:trPr>
        <w:tc>
          <w:tcPr>
            <w:tcW w:w="42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F0FA4" w14:textId="72E44F99" w:rsidR="00E8703C" w:rsidRPr="00B21366" w:rsidRDefault="00E8703C" w:rsidP="00382DC8">
            <w:pPr>
              <w:widowControl w:val="0"/>
              <w:spacing w:after="0" w:line="240" w:lineRule="auto"/>
              <w:ind w:left="284" w:hanging="22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Suburban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D0D05" w14:textId="7D576492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0.2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9598D" w14:textId="3D7F8ADB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.6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D3CCF" w14:textId="56019B8C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1.7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288B9" w14:textId="17A4D6A0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2.3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3EB8A" w14:textId="3D97D243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.8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FC7CD" w14:textId="5A3D199A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5.8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0E5ED" w14:textId="78A44762" w:rsidR="00E8703C" w:rsidRPr="00B21366" w:rsidRDefault="004230C7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0.1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1A8DC" w14:textId="32C93304" w:rsidR="00E8703C" w:rsidRPr="00B21366" w:rsidRDefault="007814DB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6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7F230" w14:textId="297E08AC" w:rsidR="00E8703C" w:rsidRPr="00B21366" w:rsidRDefault="00977F73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2.1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2F55A" w14:textId="7DBFA6ED" w:rsidR="00E8703C" w:rsidRPr="00B21366" w:rsidRDefault="000B232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4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B5656" w14:textId="677E5265" w:rsidR="00E8703C" w:rsidRPr="00B21366" w:rsidRDefault="00546710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BF683" w14:textId="7F8927BB" w:rsidR="00E8703C" w:rsidRPr="00B21366" w:rsidRDefault="00D04EC5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3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CCE30" w14:textId="46311E9C" w:rsidR="00E8703C" w:rsidRPr="00B21366" w:rsidRDefault="002246E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.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017EF609" w14:textId="375E3F21" w:rsidR="00E8703C" w:rsidRPr="00B21366" w:rsidRDefault="00E6534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9.6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7EB16EA3" w14:textId="27664A75" w:rsidR="00E8703C" w:rsidRPr="00B21366" w:rsidRDefault="0018409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2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</w:tcPr>
          <w:p w14:paraId="77EE6C55" w14:textId="4517D2B8" w:rsidR="00E8703C" w:rsidRPr="00B21366" w:rsidRDefault="00237926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3FCE86FD" w14:textId="77777777" w:rsidTr="00E8703C">
        <w:trPr>
          <w:trHeight w:val="57"/>
        </w:trPr>
        <w:tc>
          <w:tcPr>
            <w:tcW w:w="420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960A22" w14:textId="30C1E04E" w:rsidR="00E8703C" w:rsidRPr="00B21366" w:rsidRDefault="00E8703C" w:rsidP="00382DC8">
            <w:pPr>
              <w:widowControl w:val="0"/>
              <w:spacing w:after="0" w:line="240" w:lineRule="auto"/>
              <w:ind w:left="284" w:hanging="22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Rural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BDE41B" w14:textId="663DB36A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5.1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E4B17B" w14:textId="581A18DD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0.2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799513" w14:textId="1C3ED672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0.4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58C820" w14:textId="4EE4A982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6.1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0265BE" w14:textId="74972376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.8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05F613" w14:textId="3513C380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4.4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BE1EC0" w14:textId="35E11213" w:rsidR="00E8703C" w:rsidRPr="00B21366" w:rsidRDefault="004230C7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9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AEA283" w14:textId="0BD931F1" w:rsidR="00E8703C" w:rsidRPr="00B21366" w:rsidRDefault="007814DB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3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9D519D" w14:textId="46B78955" w:rsidR="00E8703C" w:rsidRPr="00B21366" w:rsidRDefault="00977F73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50953B" w14:textId="05CF4622" w:rsidR="00E8703C" w:rsidRPr="00B21366" w:rsidRDefault="000B232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6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79BDD2" w14:textId="7086E57B" w:rsidR="00E8703C" w:rsidRPr="00B21366" w:rsidRDefault="00546710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3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73DC68" w14:textId="6CF89979" w:rsidR="00E8703C" w:rsidRPr="00B21366" w:rsidRDefault="00D04EC5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4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DB67B0" w14:textId="3F9B334D" w:rsidR="00E8703C" w:rsidRPr="00B21366" w:rsidRDefault="002246E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6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40257F9D" w14:textId="6D366D7B" w:rsidR="00E8703C" w:rsidRPr="00B21366" w:rsidRDefault="00E6534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8.0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799D781B" w14:textId="016BCD00" w:rsidR="00E8703C" w:rsidRPr="00B21366" w:rsidRDefault="0018409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3.3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2915AE5A" w14:textId="61F3393B" w:rsidR="00E8703C" w:rsidRPr="00B21366" w:rsidRDefault="00237926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0.0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7F07B891" w14:textId="77777777" w:rsidTr="00E8703C">
        <w:trPr>
          <w:trHeight w:val="57"/>
        </w:trPr>
        <w:tc>
          <w:tcPr>
            <w:tcW w:w="42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701A97" w14:textId="589EA6A6" w:rsidR="00E8703C" w:rsidRPr="00B21366" w:rsidRDefault="00E8703C" w:rsidP="00FE10D7">
            <w:pPr>
              <w:widowControl w:val="0"/>
              <w:spacing w:after="0" w:line="240" w:lineRule="auto"/>
              <w:ind w:left="284" w:hanging="22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Job</w:t>
            </w:r>
          </w:p>
        </w:tc>
        <w:tc>
          <w:tcPr>
            <w:tcW w:w="28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779BB3" w14:textId="77777777" w:rsidR="00E8703C" w:rsidRPr="00B21366" w:rsidRDefault="00E8703C" w:rsidP="00FE10D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9D16D7" w14:textId="77777777" w:rsidR="00E8703C" w:rsidRPr="00B21366" w:rsidRDefault="00E8703C" w:rsidP="00FE10D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8216C4" w14:textId="77777777" w:rsidR="00E8703C" w:rsidRPr="00B21366" w:rsidRDefault="00E8703C" w:rsidP="00FE10D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B01CD1" w14:textId="77777777" w:rsidR="00E8703C" w:rsidRPr="00B21366" w:rsidRDefault="00E8703C" w:rsidP="00FE10D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4E5FEE" w14:textId="77777777" w:rsidR="00E8703C" w:rsidRPr="00B21366" w:rsidRDefault="00E8703C" w:rsidP="00FE10D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C31DC8" w14:textId="77777777" w:rsidR="00E8703C" w:rsidRPr="00B21366" w:rsidRDefault="00E8703C" w:rsidP="00FE10D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5A3FEB" w14:textId="77777777" w:rsidR="00E8703C" w:rsidRPr="00B21366" w:rsidRDefault="00E8703C" w:rsidP="00FE10D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531866" w14:textId="77777777" w:rsidR="00E8703C" w:rsidRPr="00B21366" w:rsidRDefault="00E8703C" w:rsidP="00FE10D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DBEEF9" w14:textId="77777777" w:rsidR="00E8703C" w:rsidRPr="00B21366" w:rsidRDefault="00E8703C" w:rsidP="00FE10D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6BB234" w14:textId="77777777" w:rsidR="00E8703C" w:rsidRPr="00B21366" w:rsidRDefault="00E8703C" w:rsidP="00FE10D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A05685" w14:textId="77777777" w:rsidR="00E8703C" w:rsidRPr="00B21366" w:rsidRDefault="00E8703C" w:rsidP="00FE10D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242028" w14:textId="77777777" w:rsidR="00E8703C" w:rsidRPr="00B21366" w:rsidRDefault="00E8703C" w:rsidP="00FE10D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F27153" w14:textId="77777777" w:rsidR="00E8703C" w:rsidRPr="00B21366" w:rsidRDefault="00E8703C" w:rsidP="00FE10D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14:paraId="4DF27257" w14:textId="77777777" w:rsidR="00E8703C" w:rsidRPr="00B21366" w:rsidRDefault="00E8703C" w:rsidP="00FE10D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14:paraId="691950BD" w14:textId="77777777" w:rsidR="00E8703C" w:rsidRPr="00B21366" w:rsidRDefault="00E8703C" w:rsidP="00FE10D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vAlign w:val="bottom"/>
          </w:tcPr>
          <w:p w14:paraId="0B3B5A66" w14:textId="77777777" w:rsidR="00E8703C" w:rsidRPr="00B21366" w:rsidRDefault="00E8703C" w:rsidP="00FE10D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B21366" w:rsidRPr="00B21366" w14:paraId="00545B03" w14:textId="77777777" w:rsidTr="00E8703C">
        <w:trPr>
          <w:trHeight w:val="57"/>
        </w:trPr>
        <w:tc>
          <w:tcPr>
            <w:tcW w:w="42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097BF" w14:textId="35CDC176" w:rsidR="00E8703C" w:rsidRPr="00B21366" w:rsidRDefault="00E8703C" w:rsidP="00382DC8">
            <w:pPr>
              <w:widowControl w:val="0"/>
              <w:spacing w:after="0" w:line="240" w:lineRule="auto"/>
              <w:ind w:left="284" w:hanging="22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Full</w:t>
            </w:r>
            <w:r w:rsidR="000968CB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-</w:t>
            </w: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time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7DF6D" w14:textId="3ACE2987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6.8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33F2D" w14:textId="3648B08F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.9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B6E60" w14:textId="2DD87046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9.6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62839" w14:textId="3AC81243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2.3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1FA41" w14:textId="42B1712F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6.1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A90DE" w14:textId="77D952E9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2.4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454DD" w14:textId="646CAD72" w:rsidR="00E8703C" w:rsidRPr="00B21366" w:rsidRDefault="004230C7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4.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86F50" w14:textId="11F82F8D" w:rsidR="00E8703C" w:rsidRPr="00B21366" w:rsidRDefault="007814DB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31F6A" w14:textId="5ECE123D" w:rsidR="00E8703C" w:rsidRPr="00B21366" w:rsidRDefault="00977F73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9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8E6B2" w14:textId="40B6D88C" w:rsidR="00E8703C" w:rsidRPr="00B21366" w:rsidRDefault="000B232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4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7158E" w14:textId="5296E1FD" w:rsidR="00E8703C" w:rsidRPr="00B21366" w:rsidRDefault="00546710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3.0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2A8BB" w14:textId="53AEF5FE" w:rsidR="00E8703C" w:rsidRPr="00B21366" w:rsidRDefault="00D04EC5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0.6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FADA1" w14:textId="7A655299" w:rsidR="00E8703C" w:rsidRPr="00B21366" w:rsidRDefault="002246E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3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5FD4CCF5" w14:textId="7F8FC779" w:rsidR="00E8703C" w:rsidRPr="00B21366" w:rsidRDefault="00E6534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6.6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01C7BA2F" w14:textId="75D81974" w:rsidR="00E8703C" w:rsidRPr="00B21366" w:rsidRDefault="0018409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.6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</w:tcPr>
          <w:p w14:paraId="663E551E" w14:textId="79C8D747" w:rsidR="00E8703C" w:rsidRPr="00B21366" w:rsidRDefault="00237926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6.7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04AA1BAC" w14:textId="77777777" w:rsidTr="00E8703C">
        <w:trPr>
          <w:trHeight w:val="57"/>
        </w:trPr>
        <w:tc>
          <w:tcPr>
            <w:tcW w:w="42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436EA" w14:textId="73090A89" w:rsidR="00E8703C" w:rsidRPr="00B21366" w:rsidRDefault="00E8703C" w:rsidP="00382DC8">
            <w:pPr>
              <w:widowControl w:val="0"/>
              <w:spacing w:after="0" w:line="240" w:lineRule="auto"/>
              <w:ind w:left="284" w:hanging="22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Part-time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12925" w14:textId="0ECB2F59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2.9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41A41" w14:textId="52C78D52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6.4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FF0B9" w14:textId="7AF60E95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1.7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2E37E" w14:textId="53DAF7F2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2.6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E1D09" w14:textId="0B608587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9.0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CA7F5" w14:textId="1BAB785E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8.1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429A2" w14:textId="43C341EE" w:rsidR="00E8703C" w:rsidRPr="00B21366" w:rsidRDefault="004230C7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1.0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E1E92" w14:textId="2E9D430C" w:rsidR="00E8703C" w:rsidRPr="00B21366" w:rsidRDefault="007814DB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8.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77E1D" w14:textId="093B228A" w:rsidR="00E8703C" w:rsidRPr="00B21366" w:rsidRDefault="00977F73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1.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DE56B" w14:textId="6A423CD6" w:rsidR="00E8703C" w:rsidRPr="00B21366" w:rsidRDefault="000B232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0.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70D45" w14:textId="459A7A26" w:rsidR="00E8703C" w:rsidRPr="00B21366" w:rsidRDefault="00546710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6.1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4C9E9" w14:textId="00492FD1" w:rsidR="00E8703C" w:rsidRPr="00B21366" w:rsidRDefault="00D04EC5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1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2D22C" w14:textId="2C9F668F" w:rsidR="00E8703C" w:rsidRPr="00B21366" w:rsidRDefault="002246E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6.0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4C15DCB7" w14:textId="5600FE9D" w:rsidR="00E8703C" w:rsidRPr="00B21366" w:rsidRDefault="00E6534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9.6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</w:tcPr>
          <w:p w14:paraId="7DC146B2" w14:textId="4034D779" w:rsidR="00E8703C" w:rsidRPr="00B21366" w:rsidRDefault="0018409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3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</w:tcPr>
          <w:p w14:paraId="7AC22248" w14:textId="704CD8C6" w:rsidR="00E8703C" w:rsidRPr="00B21366" w:rsidRDefault="00237926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0.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  <w:tr w:rsidR="00B21366" w:rsidRPr="00B21366" w14:paraId="7E0F8BB8" w14:textId="77777777" w:rsidTr="00E8703C">
        <w:trPr>
          <w:trHeight w:val="57"/>
        </w:trPr>
        <w:tc>
          <w:tcPr>
            <w:tcW w:w="420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23134E" w14:textId="115260EB" w:rsidR="00E8703C" w:rsidRPr="00B21366" w:rsidRDefault="00E8703C" w:rsidP="00382DC8">
            <w:pPr>
              <w:widowControl w:val="0"/>
              <w:spacing w:after="0" w:line="240" w:lineRule="auto"/>
              <w:ind w:left="284" w:hanging="227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 xml:space="preserve">  No job</w:t>
            </w:r>
          </w:p>
        </w:tc>
        <w:tc>
          <w:tcPr>
            <w:tcW w:w="286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7AE37C" w14:textId="6DBB2075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0.3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75F3AD" w14:textId="3CFED4D9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7.7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11EF6A" w14:textId="71E50386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8.7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1A9EDC" w14:textId="39A4EB71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5.2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4D203C" w14:textId="2DD4F5A0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4.9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DA6E1E" w14:textId="280186A6" w:rsidR="00E8703C" w:rsidRPr="00B21366" w:rsidRDefault="00E8703C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9.5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BF6A4F" w14:textId="0F3B0F36" w:rsidR="00E8703C" w:rsidRPr="00B21366" w:rsidRDefault="004230C7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4.</w:t>
            </w:r>
            <w:r w:rsidR="009F35A2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1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5E4ABD" w14:textId="50086D1E" w:rsidR="00E8703C" w:rsidRPr="00B21366" w:rsidRDefault="007814DB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28.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6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66202E" w14:textId="036E0197" w:rsidR="00E8703C" w:rsidRPr="00B21366" w:rsidRDefault="00977F73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8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ED77A7" w14:textId="0F57D73B" w:rsidR="00E8703C" w:rsidRPr="00B21366" w:rsidRDefault="000B232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5.1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140DB8" w14:textId="74E07B3F" w:rsidR="00E8703C" w:rsidRPr="00B21366" w:rsidRDefault="00546710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0.9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5F33B1" w14:textId="7421D0D3" w:rsidR="00E8703C" w:rsidRPr="00B21366" w:rsidRDefault="00D04EC5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38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4F0410" w14:textId="28D87F70" w:rsidR="00E8703C" w:rsidRPr="00B21366" w:rsidRDefault="002246E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50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</w:tcPr>
          <w:p w14:paraId="405BAFE8" w14:textId="7D1AB01F" w:rsidR="00E8703C" w:rsidRPr="00B21366" w:rsidRDefault="00E65344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3.8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87" w:type="pct"/>
            <w:tcBorders>
              <w:bottom w:val="single" w:sz="4" w:space="0" w:color="000000"/>
            </w:tcBorders>
          </w:tcPr>
          <w:p w14:paraId="187825CF" w14:textId="6E69283B" w:rsidR="00E8703C" w:rsidRPr="00B21366" w:rsidRDefault="0018409F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40.2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  <w:tc>
          <w:tcPr>
            <w:tcW w:w="277" w:type="pct"/>
            <w:tcBorders>
              <w:bottom w:val="single" w:sz="4" w:space="0" w:color="000000"/>
            </w:tcBorders>
          </w:tcPr>
          <w:p w14:paraId="544F3776" w14:textId="54226AF7" w:rsidR="00E8703C" w:rsidRPr="00B21366" w:rsidRDefault="00237926" w:rsidP="00382DC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62.5</w:t>
            </w:r>
            <w:r w:rsidR="00E8703C" w:rsidRPr="00B21366">
              <w:rPr>
                <w:rFonts w:ascii="Times New Roman" w:eastAsia="Times New Roman" w:hAnsi="Times New Roman" w:cs="Times New Roman"/>
                <w:bCs/>
                <w:color w:val="000000" w:themeColor="text1"/>
                <w:sz w:val="15"/>
                <w:szCs w:val="15"/>
                <w:lang w:val="en-GB"/>
              </w:rPr>
              <w:t>%</w:t>
            </w:r>
          </w:p>
        </w:tc>
      </w:tr>
    </w:tbl>
    <w:p w14:paraId="2102F23F" w14:textId="111CE18B" w:rsidR="00A24948" w:rsidRPr="00B21366" w:rsidRDefault="00A24948" w:rsidP="00A24948">
      <w:pPr>
        <w:widowControl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</w:pP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>Note.</w:t>
      </w:r>
      <w:r w:rsidRPr="00B21366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 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>M</w:t>
      </w:r>
      <w:r w:rsidRPr="00B21366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 = mean; 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>SD</w:t>
      </w:r>
      <w:r w:rsidRPr="00B21366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 = standard deviation; CI = confidence interval.</w:t>
      </w:r>
    </w:p>
    <w:p w14:paraId="5E68C212" w14:textId="77777777" w:rsidR="001001AC" w:rsidRPr="00B21366" w:rsidRDefault="001001AC">
      <w:pPr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br w:type="page"/>
      </w:r>
    </w:p>
    <w:p w14:paraId="4D687D3A" w14:textId="490695EC" w:rsidR="00A667AD" w:rsidRPr="00B21366" w:rsidRDefault="00A667AD" w:rsidP="00A667A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Table </w:t>
      </w:r>
      <w:r w:rsidR="002D1037" w:rsidRPr="00B21366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F</w:t>
      </w:r>
    </w:p>
    <w:p w14:paraId="3C98E766" w14:textId="2D7F77A7" w:rsidR="00A667AD" w:rsidRPr="00B21366" w:rsidRDefault="00A667AD" w:rsidP="00A667AD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</w:pP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Items of </w:t>
      </w:r>
      <w:r w:rsidR="001C0CBC"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t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he Questionnaire Examined in </w:t>
      </w:r>
      <w:r w:rsidR="001C0CBC"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t</w:t>
      </w:r>
      <w:r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he Study</w:t>
      </w:r>
      <w:r w:rsidR="00F05B94" w:rsidRPr="00B2136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and Response Scale</w:t>
      </w:r>
    </w:p>
    <w:tbl>
      <w:tblPr>
        <w:tblStyle w:val="a1"/>
        <w:tblW w:w="5000" w:type="pct"/>
        <w:tblInd w:w="0" w:type="dxa"/>
        <w:tblLook w:val="04A0" w:firstRow="1" w:lastRow="0" w:firstColumn="1" w:lastColumn="0" w:noHBand="0" w:noVBand="1"/>
      </w:tblPr>
      <w:tblGrid>
        <w:gridCol w:w="2378"/>
        <w:gridCol w:w="1170"/>
        <w:gridCol w:w="6933"/>
        <w:gridCol w:w="3479"/>
      </w:tblGrid>
      <w:tr w:rsidR="00B21366" w:rsidRPr="00B21366" w14:paraId="60B8BD7B" w14:textId="77777777" w:rsidTr="00AA1C59">
        <w:trPr>
          <w:trHeight w:val="20"/>
        </w:trPr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3D9604C" w14:textId="77777777" w:rsidR="004E1B1A" w:rsidRPr="00B21366" w:rsidRDefault="004E1B1A" w:rsidP="004E1B1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Factor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500E2A" w14:textId="581DC189" w:rsidR="004E1B1A" w:rsidRPr="00B21366" w:rsidRDefault="004E1B1A" w:rsidP="004E1B1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 xml:space="preserve">Item </w:t>
            </w:r>
            <w:r w:rsidR="00732ABB" w:rsidRPr="00B21366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ID</w:t>
            </w:r>
          </w:p>
        </w:tc>
        <w:tc>
          <w:tcPr>
            <w:tcW w:w="2483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B3C30D5" w14:textId="77777777" w:rsidR="004E1B1A" w:rsidRPr="00B21366" w:rsidRDefault="004E1B1A" w:rsidP="004E1B1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Item</w:t>
            </w:r>
          </w:p>
        </w:tc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F2A317A" w14:textId="77777777" w:rsidR="004E1B1A" w:rsidRPr="00B21366" w:rsidRDefault="004E1B1A" w:rsidP="004E1B1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Response scale</w:t>
            </w:r>
          </w:p>
        </w:tc>
      </w:tr>
      <w:tr w:rsidR="00B21366" w:rsidRPr="00B21366" w14:paraId="6DDDC4A9" w14:textId="77777777" w:rsidTr="00AA1C59">
        <w:trPr>
          <w:trHeight w:val="20"/>
        </w:trPr>
        <w:tc>
          <w:tcPr>
            <w:tcW w:w="852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D5B4CF2" w14:textId="4875C686" w:rsidR="00AD5B60" w:rsidRPr="00B21366" w:rsidRDefault="00E967C2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ducation</w:t>
            </w:r>
            <w:r w:rsidR="00AD5B60"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domain</w:t>
            </w:r>
          </w:p>
        </w:tc>
        <w:tc>
          <w:tcPr>
            <w:tcW w:w="419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2A39663" w14:textId="77777777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8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8CD2FD3" w14:textId="63052E85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 what extent do you worry about the personal circumstances of the Russia-Ukraine war 2022?</w:t>
            </w:r>
          </w:p>
        </w:tc>
        <w:tc>
          <w:tcPr>
            <w:tcW w:w="124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2B0A605" w14:textId="6D1BAFC9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1 = </w:t>
            </w:r>
            <w:r w:rsidRPr="00B213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not at all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, 5 = </w:t>
            </w:r>
            <w:r w:rsidRPr="00B213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extremely</w:t>
            </w:r>
          </w:p>
        </w:tc>
      </w:tr>
      <w:tr w:rsidR="00B21366" w:rsidRPr="00B21366" w14:paraId="07C98E8B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75128D3E" w14:textId="77777777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63C16E72" w14:textId="77D65C8B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5b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0EB6ED0D" w14:textId="550E6607" w:rsidR="00AD5B60" w:rsidRPr="00B21366" w:rsidRDefault="00AD5B60" w:rsidP="00AD5B60">
            <w:pPr>
              <w:widowControl w:val="0"/>
              <w:spacing w:after="0" w:line="240" w:lineRule="auto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uture education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1AB0B2D6" w14:textId="77777777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7F1E9B90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50AAD3EE" w14:textId="77777777" w:rsidR="00AD5B60" w:rsidRPr="00B21366" w:rsidRDefault="00AD5B60" w:rsidP="00AD5B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44912651" w14:textId="2E320A45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5e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0F77D349" w14:textId="7D115128" w:rsidR="00AD5B60" w:rsidRPr="00B21366" w:rsidRDefault="00AD5B60" w:rsidP="00AD5B60">
            <w:pPr>
              <w:widowControl w:val="0"/>
              <w:spacing w:after="0" w:line="240" w:lineRule="auto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udying abroad for a longer time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02F1538B" w14:textId="77777777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708F4B01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5442D9A0" w14:textId="77777777" w:rsidR="00AD5B60" w:rsidRPr="00B21366" w:rsidRDefault="00AD5B60" w:rsidP="00AD5B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23A3B8B3" w14:textId="50C0B5FB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5f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5AF1823E" w14:textId="461DD57B" w:rsidR="00AD5B60" w:rsidRPr="00B21366" w:rsidRDefault="00AD5B60" w:rsidP="00AD5B60">
            <w:pPr>
              <w:widowControl w:val="0"/>
              <w:spacing w:after="0" w:line="240" w:lineRule="auto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udent exchanges for a shorter time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7E1E6ED8" w14:textId="77777777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222FAFFE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443D4CFD" w14:textId="77777777" w:rsidR="00AD5B60" w:rsidRPr="00B21366" w:rsidRDefault="00AD5B60" w:rsidP="00AD5B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7EBF67D7" w14:textId="0C1251E0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5g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0FFF8C75" w14:textId="7F65A7C9" w:rsidR="00AD5B60" w:rsidRPr="00B21366" w:rsidRDefault="00AD5B60" w:rsidP="00AD5B60">
            <w:pPr>
              <w:widowControl w:val="0"/>
              <w:spacing w:after="0" w:line="240" w:lineRule="auto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udent work opportunities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59BC26F7" w14:textId="77777777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002AF2F9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64D57749" w14:textId="77777777" w:rsidR="00AD5B60" w:rsidRPr="00B21366" w:rsidRDefault="00AD5B60" w:rsidP="00AD5B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6C4E1BD6" w14:textId="25700089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5h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0B8EC54D" w14:textId="0EE8AFF1" w:rsidR="00AD5B60" w:rsidRPr="00B21366" w:rsidRDefault="00AD5B60" w:rsidP="00AD5B60">
            <w:pPr>
              <w:widowControl w:val="0"/>
              <w:spacing w:after="0" w:line="240" w:lineRule="auto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udent scholarships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7F33C574" w14:textId="77777777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6C620A3C" w14:textId="77777777" w:rsidTr="00AA1C59">
        <w:trPr>
          <w:trHeight w:val="20"/>
        </w:trPr>
        <w:tc>
          <w:tcPr>
            <w:tcW w:w="852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1DD6525" w14:textId="6C71F1BC" w:rsidR="00AD5B60" w:rsidRPr="00B21366" w:rsidRDefault="00AD5B60" w:rsidP="00AD5B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acroeconomics domain</w:t>
            </w:r>
          </w:p>
        </w:tc>
        <w:tc>
          <w:tcPr>
            <w:tcW w:w="419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57E3812" w14:textId="77777777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8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639FFA6" w14:textId="45DADCB6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 what extent do you worry about the economic circumstances during the Russia-Ukraine war 2022?</w:t>
            </w:r>
          </w:p>
        </w:tc>
        <w:tc>
          <w:tcPr>
            <w:tcW w:w="124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A117FD6" w14:textId="733C187F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1 = </w:t>
            </w:r>
            <w:r w:rsidRPr="00B213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not at all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, 5 = </w:t>
            </w:r>
            <w:r w:rsidRPr="00B213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extremely</w:t>
            </w:r>
          </w:p>
        </w:tc>
      </w:tr>
      <w:tr w:rsidR="00B21366" w:rsidRPr="00B21366" w14:paraId="0ED18FEB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76468D7F" w14:textId="77777777" w:rsidR="00AD5B60" w:rsidRPr="00B21366" w:rsidRDefault="00AD5B60" w:rsidP="00AD5B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0BAF39DA" w14:textId="2ED97C3C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2c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5C4B0549" w14:textId="3105947A" w:rsidR="00AD5B60" w:rsidRPr="00B21366" w:rsidRDefault="00AD5B60" w:rsidP="00AD5B60">
            <w:pPr>
              <w:widowControl w:val="0"/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igher unemployment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451697FD" w14:textId="77777777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46FAB24B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2D692D48" w14:textId="77777777" w:rsidR="00AD5B60" w:rsidRPr="00B21366" w:rsidRDefault="00AD5B60" w:rsidP="00AD5B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36FAEA6A" w14:textId="687FCF41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2d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52FFB461" w14:textId="24B44057" w:rsidR="00AD5B60" w:rsidRPr="00B21366" w:rsidRDefault="00AD5B60" w:rsidP="00AD5B60">
            <w:pPr>
              <w:widowControl w:val="0"/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versaturation of the EU labour market with cheap labour force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36B7DF35" w14:textId="77777777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70C209DC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17BB4DEE" w14:textId="77777777" w:rsidR="00AD5B60" w:rsidRPr="00B21366" w:rsidRDefault="00AD5B60" w:rsidP="00AD5B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07A96121" w14:textId="0CC7CEA2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2g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07FFF546" w14:textId="7C21D622" w:rsidR="00AD5B60" w:rsidRPr="00B21366" w:rsidRDefault="00AD5B60" w:rsidP="00AD5B60">
            <w:pPr>
              <w:widowControl w:val="0"/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conomic crisis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01714072" w14:textId="77777777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5AE3954B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5F0142D1" w14:textId="77777777" w:rsidR="00AD5B60" w:rsidRPr="00B21366" w:rsidRDefault="00AD5B60" w:rsidP="00AD5B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4E6D4815" w14:textId="684EE767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2h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517326A5" w14:textId="723046E9" w:rsidR="00AD5B60" w:rsidRPr="00B21366" w:rsidRDefault="00AD5B60" w:rsidP="00AD5B60">
            <w:pPr>
              <w:widowControl w:val="0"/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creasing poverty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499E59B0" w14:textId="77777777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4BE40418" w14:textId="77777777" w:rsidTr="005622EE">
        <w:trPr>
          <w:trHeight w:val="20"/>
        </w:trPr>
        <w:tc>
          <w:tcPr>
            <w:tcW w:w="852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7E34EB6" w14:textId="77777777" w:rsidR="00AD5B60" w:rsidRPr="00B21366" w:rsidRDefault="00AD5B60" w:rsidP="00AD5B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64F8E9C" w14:textId="3610505B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2i</w:t>
            </w:r>
          </w:p>
        </w:tc>
        <w:tc>
          <w:tcPr>
            <w:tcW w:w="2483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51EBF22" w14:textId="2DECEEE5" w:rsidR="00AD5B60" w:rsidRPr="00B21366" w:rsidRDefault="00AD5B60" w:rsidP="00AD5B60">
            <w:pPr>
              <w:widowControl w:val="0"/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creasing corruption</w:t>
            </w:r>
          </w:p>
        </w:tc>
        <w:tc>
          <w:tcPr>
            <w:tcW w:w="124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7972145" w14:textId="77777777" w:rsidR="00AD5B60" w:rsidRPr="00B21366" w:rsidRDefault="00AD5B60" w:rsidP="00AD5B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6FF1EB61" w14:textId="77777777" w:rsidTr="005622EE">
        <w:trPr>
          <w:trHeight w:val="20"/>
        </w:trPr>
        <w:tc>
          <w:tcPr>
            <w:tcW w:w="852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155B817" w14:textId="40FFE91F" w:rsidR="005622EE" w:rsidRPr="00B21366" w:rsidRDefault="005622EE" w:rsidP="00562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ilitary domain</w:t>
            </w:r>
          </w:p>
        </w:tc>
        <w:tc>
          <w:tcPr>
            <w:tcW w:w="419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083F8E3" w14:textId="77777777" w:rsidR="005622EE" w:rsidRPr="00B21366" w:rsidRDefault="005622EE" w:rsidP="005622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8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1EFEE97" w14:textId="349F2500" w:rsidR="005622EE" w:rsidRPr="00B21366" w:rsidRDefault="005622EE" w:rsidP="00FC18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 what extent do you worry about the military circumstances of the Russia-Ukraine war 2022?</w:t>
            </w:r>
          </w:p>
        </w:tc>
        <w:tc>
          <w:tcPr>
            <w:tcW w:w="124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CA0CD53" w14:textId="585B4990" w:rsidR="005622EE" w:rsidRPr="00B21366" w:rsidRDefault="005622EE" w:rsidP="005622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1 = </w:t>
            </w:r>
            <w:r w:rsidRPr="00B213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not at all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, 5 = </w:t>
            </w:r>
            <w:r w:rsidRPr="00B213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extremely</w:t>
            </w:r>
          </w:p>
        </w:tc>
      </w:tr>
      <w:tr w:rsidR="00B21366" w:rsidRPr="00B21366" w14:paraId="7E224E93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2EDFCD51" w14:textId="77777777" w:rsidR="005622EE" w:rsidRPr="00B21366" w:rsidRDefault="005622EE" w:rsidP="00562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5AD4779D" w14:textId="41220DFA" w:rsidR="005622EE" w:rsidRPr="00B21366" w:rsidRDefault="005622EE" w:rsidP="005622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6a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23FD9E0D" w14:textId="527F028A" w:rsidR="005622EE" w:rsidRPr="00B21366" w:rsidRDefault="005622EE" w:rsidP="005622EE">
            <w:pPr>
              <w:widowControl w:val="0"/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urther Russian military action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53A50E4C" w14:textId="77777777" w:rsidR="005622EE" w:rsidRPr="00B21366" w:rsidRDefault="005622EE" w:rsidP="005622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64EAFDD4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052D5CDC" w14:textId="77777777" w:rsidR="005622EE" w:rsidRPr="00B21366" w:rsidRDefault="005622EE" w:rsidP="00562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38501659" w14:textId="6D91565A" w:rsidR="005622EE" w:rsidRPr="00B21366" w:rsidRDefault="005622EE" w:rsidP="005622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6b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73763789" w14:textId="7BAA9BF3" w:rsidR="005622EE" w:rsidRPr="00B21366" w:rsidRDefault="005622EE" w:rsidP="005622EE">
            <w:pPr>
              <w:widowControl w:val="0"/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xtending the war to my country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193D6F7E" w14:textId="77777777" w:rsidR="005622EE" w:rsidRPr="00B21366" w:rsidRDefault="005622EE" w:rsidP="005622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5BEF3D62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26188BAE" w14:textId="77777777" w:rsidR="005622EE" w:rsidRPr="00B21366" w:rsidRDefault="005622EE" w:rsidP="00562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16B347A3" w14:textId="5B2DB0C9" w:rsidR="005622EE" w:rsidRPr="00B21366" w:rsidRDefault="005622EE" w:rsidP="005622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6c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76CFFF3E" w14:textId="02E40470" w:rsidR="005622EE" w:rsidRPr="00B21366" w:rsidRDefault="005622EE" w:rsidP="005622EE">
            <w:pPr>
              <w:widowControl w:val="0"/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xtending the war to other countries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247FF538" w14:textId="77777777" w:rsidR="005622EE" w:rsidRPr="00B21366" w:rsidRDefault="005622EE" w:rsidP="005622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439BB1C3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0412C2DB" w14:textId="77777777" w:rsidR="005622EE" w:rsidRPr="00B21366" w:rsidRDefault="005622EE" w:rsidP="00562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5EC9EE66" w14:textId="008AE202" w:rsidR="005622EE" w:rsidRPr="00B21366" w:rsidRDefault="005622EE" w:rsidP="005622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6d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03CBAAA8" w14:textId="6B0D055F" w:rsidR="005622EE" w:rsidRPr="00B21366" w:rsidRDefault="005622EE" w:rsidP="005622EE">
            <w:pPr>
              <w:widowControl w:val="0"/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imilar military actions in the future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375E9C37" w14:textId="77777777" w:rsidR="005622EE" w:rsidRPr="00B21366" w:rsidRDefault="005622EE" w:rsidP="005622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1AD57A1E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46FF6021" w14:textId="77777777" w:rsidR="005622EE" w:rsidRPr="00B21366" w:rsidRDefault="005622EE" w:rsidP="00562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4E17A71B" w14:textId="6D940982" w:rsidR="005622EE" w:rsidRPr="00B21366" w:rsidRDefault="005622EE" w:rsidP="005622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6f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7C729DD5" w14:textId="633DC4EC" w:rsidR="005622EE" w:rsidRPr="00B21366" w:rsidRDefault="005622EE" w:rsidP="005622EE">
            <w:pPr>
              <w:widowControl w:val="0"/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he outbreak of nuclear war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541DEB37" w14:textId="77777777" w:rsidR="005622EE" w:rsidRPr="00B21366" w:rsidRDefault="005622EE" w:rsidP="005622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1407842E" w14:textId="77777777" w:rsidTr="00AA1C59">
        <w:trPr>
          <w:trHeight w:val="20"/>
        </w:trPr>
        <w:tc>
          <w:tcPr>
            <w:tcW w:w="852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E3CDEC7" w14:textId="7E8DBD1B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pposition</w:t>
            </w:r>
          </w:p>
        </w:tc>
        <w:tc>
          <w:tcPr>
            <w:tcW w:w="419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03B8144" w14:textId="77777777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5DAC2AE" w14:textId="451DDAA2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lease rate your agreement with the following statements related to the Russia-Ukraine war 2022.</w:t>
            </w:r>
          </w:p>
        </w:tc>
        <w:tc>
          <w:tcPr>
            <w:tcW w:w="124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46B50CC" w14:textId="6E550F84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1 = </w:t>
            </w:r>
            <w:r w:rsidRPr="00B213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strongly disagree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, 5 = </w:t>
            </w:r>
            <w:r w:rsidRPr="00B213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strongly agree</w:t>
            </w:r>
          </w:p>
        </w:tc>
      </w:tr>
      <w:tr w:rsidR="00B21366" w:rsidRPr="00B21366" w14:paraId="177903DC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7F6692BD" w14:textId="77777777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1D1863CC" w14:textId="39983BDD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0a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4BB94008" w14:textId="43B955D8" w:rsidR="005622EE" w:rsidRPr="00B21366" w:rsidRDefault="005622EE" w:rsidP="005622EE">
            <w:pPr>
              <w:spacing w:after="0" w:line="240" w:lineRule="auto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 became intolerant of the Russians living in my country.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7E90E39D" w14:textId="1B09CDB7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00C16834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1895D249" w14:textId="77777777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46B0F94F" w14:textId="75DD6D2E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0b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0E592DC9" w14:textId="453F9914" w:rsidR="005622EE" w:rsidRPr="00B21366" w:rsidRDefault="005622EE" w:rsidP="005622EE">
            <w:pPr>
              <w:spacing w:after="0" w:line="240" w:lineRule="auto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ussian tourists are not welcome in my country.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0E3E2295" w14:textId="77777777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48CC136B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16C73D9A" w14:textId="77777777" w:rsidR="005622EE" w:rsidRPr="00B21366" w:rsidRDefault="005622EE" w:rsidP="005622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749304F3" w14:textId="0568D344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0c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4731D8F9" w14:textId="6D6A46F6" w:rsidR="005622EE" w:rsidRPr="00B21366" w:rsidRDefault="005622EE" w:rsidP="005622EE">
            <w:pPr>
              <w:spacing w:after="0" w:line="240" w:lineRule="auto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 avoid buying Russian products.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5E5D9FE6" w14:textId="77777777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75B99CB9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5811DA0B" w14:textId="77777777" w:rsidR="005622EE" w:rsidRPr="00B21366" w:rsidRDefault="005622EE" w:rsidP="005622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3FE6C099" w14:textId="2349FF75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0d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127776F1" w14:textId="00ED4C92" w:rsidR="005622EE" w:rsidRPr="00B21366" w:rsidRDefault="005622EE" w:rsidP="005622EE">
            <w:pPr>
              <w:spacing w:after="0" w:line="240" w:lineRule="auto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 will avoid travelling to Russia.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0C1AA85D" w14:textId="77777777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3D9E7702" w14:textId="77777777" w:rsidTr="00AA1C59">
        <w:trPr>
          <w:trHeight w:val="20"/>
        </w:trPr>
        <w:tc>
          <w:tcPr>
            <w:tcW w:w="852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7288156" w14:textId="167318FB" w:rsidR="005622EE" w:rsidRPr="00B21366" w:rsidRDefault="005622EE" w:rsidP="005622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upport giving</w:t>
            </w:r>
          </w:p>
        </w:tc>
        <w:tc>
          <w:tcPr>
            <w:tcW w:w="419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7F69489" w14:textId="77777777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9AD32DF" w14:textId="5811454C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lease rate your agreement with the following statements related to the Russia-Ukraine war 2022.</w:t>
            </w:r>
          </w:p>
        </w:tc>
        <w:tc>
          <w:tcPr>
            <w:tcW w:w="124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4856C73" w14:textId="47ED807D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1 = </w:t>
            </w:r>
            <w:r w:rsidRPr="00B213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strongly disagree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, 5 = </w:t>
            </w:r>
            <w:r w:rsidRPr="00B213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strongly agree</w:t>
            </w:r>
          </w:p>
        </w:tc>
      </w:tr>
      <w:tr w:rsidR="00B21366" w:rsidRPr="00B21366" w14:paraId="7449C1A6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03484BB1" w14:textId="77777777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078C6F1D" w14:textId="34A8433F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10g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318F6CA7" w14:textId="43462508" w:rsidR="005622EE" w:rsidRPr="00B21366" w:rsidRDefault="005622EE" w:rsidP="005622EE">
            <w:pPr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 am willing to help Ukraine with donations (money, food, clothes, etc.).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66480737" w14:textId="6CC99DB6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B21366" w:rsidRPr="00B21366" w14:paraId="62E452EE" w14:textId="77777777" w:rsidTr="00AA1C59">
        <w:trPr>
          <w:trHeight w:val="20"/>
        </w:trPr>
        <w:tc>
          <w:tcPr>
            <w:tcW w:w="852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29186B1" w14:textId="39690FE4" w:rsidR="005622EE" w:rsidRPr="00B21366" w:rsidRDefault="005622EE" w:rsidP="005622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motions</w:t>
            </w:r>
          </w:p>
        </w:tc>
        <w:tc>
          <w:tcPr>
            <w:tcW w:w="419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3E9144A" w14:textId="77777777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8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FBC0226" w14:textId="67412DA1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ow often do you feel the following emotions during the Russia-Ukraine war 2022?</w:t>
            </w:r>
          </w:p>
        </w:tc>
        <w:tc>
          <w:tcPr>
            <w:tcW w:w="124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AAB262D" w14:textId="02DF396D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1 = </w:t>
            </w:r>
            <w:r w:rsidRPr="00B213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never</w:t>
            </w: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, 5 = </w:t>
            </w:r>
            <w:r w:rsidRPr="00B213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always</w:t>
            </w:r>
          </w:p>
        </w:tc>
      </w:tr>
      <w:tr w:rsidR="00B21366" w:rsidRPr="00B21366" w14:paraId="1BD0A47D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6C4E5258" w14:textId="421545A6" w:rsidR="005622EE" w:rsidRPr="00B21366" w:rsidRDefault="00AF6438" w:rsidP="005622EE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ride </w:t>
            </w: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13B9EAAA" w14:textId="6C096088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22a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5E6C366D" w14:textId="2CC69840" w:rsidR="005622EE" w:rsidRPr="00B21366" w:rsidRDefault="00AF6438" w:rsidP="005622EE">
            <w:pPr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roud 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7870D60D" w14:textId="7E4C27F6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B21366" w:rsidRPr="00B21366" w14:paraId="61E54150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2E431B50" w14:textId="114C9341" w:rsidR="005622EE" w:rsidRPr="00B21366" w:rsidRDefault="006A5185" w:rsidP="005622EE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Hope </w:t>
            </w: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5F7BA5FA" w14:textId="49FB8185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22b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259B4076" w14:textId="6EB812F1" w:rsidR="005622EE" w:rsidRPr="00B21366" w:rsidRDefault="006A5185" w:rsidP="005622EE">
            <w:pPr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Hopeful 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5004C423" w14:textId="77777777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B21366" w:rsidRPr="00B21366" w14:paraId="0D74E881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330788A8" w14:textId="28271718" w:rsidR="005622EE" w:rsidRPr="00B21366" w:rsidRDefault="005622EE" w:rsidP="005622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431272C4" w14:textId="3EB3B962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22c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35C9ABF6" w14:textId="13BF29C4" w:rsidR="005622EE" w:rsidRPr="00B21366" w:rsidRDefault="005622EE" w:rsidP="005622EE">
            <w:pPr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nxious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14D6BF48" w14:textId="77777777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B21366" w:rsidRPr="00B21366" w14:paraId="29945429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59084AF1" w14:textId="3F5201FA" w:rsidR="005622EE" w:rsidRPr="00B21366" w:rsidRDefault="006A5185" w:rsidP="005622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Anger </w:t>
            </w: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2E2FF497" w14:textId="221F7D60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22d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00C7140F" w14:textId="7D7EBA9C" w:rsidR="005622EE" w:rsidRPr="00B21366" w:rsidRDefault="006A5185" w:rsidP="005622EE">
            <w:pPr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Angry 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705936B3" w14:textId="77777777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B21366" w:rsidRPr="00B21366" w14:paraId="186F1B46" w14:textId="77777777" w:rsidTr="00AA1C59">
        <w:trPr>
          <w:trHeight w:val="20"/>
        </w:trPr>
        <w:tc>
          <w:tcPr>
            <w:tcW w:w="852" w:type="pct"/>
            <w:tcMar>
              <w:left w:w="0" w:type="dxa"/>
              <w:right w:w="0" w:type="dxa"/>
            </w:tcMar>
          </w:tcPr>
          <w:p w14:paraId="3A6D73E6" w14:textId="41B9DAA3" w:rsidR="005622EE" w:rsidRPr="00B21366" w:rsidRDefault="006A5185" w:rsidP="005622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hame</w:t>
            </w:r>
          </w:p>
        </w:tc>
        <w:tc>
          <w:tcPr>
            <w:tcW w:w="419" w:type="pct"/>
            <w:tcMar>
              <w:left w:w="0" w:type="dxa"/>
              <w:right w:w="0" w:type="dxa"/>
            </w:tcMar>
          </w:tcPr>
          <w:p w14:paraId="14041194" w14:textId="2335FC49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22e</w:t>
            </w:r>
          </w:p>
        </w:tc>
        <w:tc>
          <w:tcPr>
            <w:tcW w:w="2483" w:type="pct"/>
            <w:tcMar>
              <w:left w:w="0" w:type="dxa"/>
              <w:right w:w="0" w:type="dxa"/>
            </w:tcMar>
          </w:tcPr>
          <w:p w14:paraId="7B231821" w14:textId="26BB952C" w:rsidR="005622EE" w:rsidRPr="00B21366" w:rsidRDefault="006A5185" w:rsidP="005622EE">
            <w:pPr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shamed</w:t>
            </w:r>
          </w:p>
        </w:tc>
        <w:tc>
          <w:tcPr>
            <w:tcW w:w="1246" w:type="pct"/>
            <w:tcMar>
              <w:left w:w="0" w:type="dxa"/>
              <w:right w:w="0" w:type="dxa"/>
            </w:tcMar>
          </w:tcPr>
          <w:p w14:paraId="0C61A121" w14:textId="77777777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622EE" w:rsidRPr="00B21366" w14:paraId="055D940D" w14:textId="77777777" w:rsidTr="00AA1C59">
        <w:trPr>
          <w:trHeight w:val="20"/>
        </w:trPr>
        <w:tc>
          <w:tcPr>
            <w:tcW w:w="852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9760D50" w14:textId="482296F5" w:rsidR="005622EE" w:rsidRPr="00B21366" w:rsidRDefault="006A5185" w:rsidP="005622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1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opelessness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0E9C1CE" w14:textId="3BD7AF07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Q22f</w:t>
            </w:r>
          </w:p>
        </w:tc>
        <w:tc>
          <w:tcPr>
            <w:tcW w:w="2483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2BCCC88" w14:textId="01C9EBAF" w:rsidR="005622EE" w:rsidRPr="00B21366" w:rsidRDefault="006A5185" w:rsidP="005622EE">
            <w:pPr>
              <w:spacing w:after="0" w:line="240" w:lineRule="auto"/>
              <w:ind w:firstLine="136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213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opeless</w:t>
            </w:r>
          </w:p>
        </w:tc>
        <w:tc>
          <w:tcPr>
            <w:tcW w:w="124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FFF6F4B" w14:textId="77777777" w:rsidR="005622EE" w:rsidRPr="00B21366" w:rsidRDefault="005622EE" w:rsidP="0056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14:paraId="3373EFA3" w14:textId="53B0B70C" w:rsidR="00A667AD" w:rsidRPr="00B21366" w:rsidRDefault="00A667AD">
      <w:pPr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GB"/>
        </w:rPr>
      </w:pPr>
    </w:p>
    <w:p w14:paraId="7D36A809" w14:textId="41EBB25E" w:rsidR="0056494E" w:rsidRPr="00B21366" w:rsidRDefault="0056494E">
      <w:pPr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GB"/>
        </w:rPr>
      </w:pPr>
    </w:p>
    <w:p w14:paraId="28D7DEE5" w14:textId="77777777" w:rsidR="00A32829" w:rsidRPr="00B21366" w:rsidRDefault="00A32829">
      <w:pPr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</w:p>
    <w:sectPr w:rsidR="00A32829" w:rsidRPr="00B21366" w:rsidSect="003B139B">
      <w:headerReference w:type="even" r:id="rId16"/>
      <w:headerReference w:type="default" r:id="rId17"/>
      <w:pgSz w:w="16840" w:h="11900" w:orient="landscape"/>
      <w:pgMar w:top="1440" w:right="1440" w:bottom="1440" w:left="1440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6856F" w14:textId="77777777" w:rsidR="003B139B" w:rsidRDefault="003B139B">
      <w:pPr>
        <w:spacing w:after="0" w:line="240" w:lineRule="auto"/>
      </w:pPr>
      <w:r>
        <w:separator/>
      </w:r>
    </w:p>
  </w:endnote>
  <w:endnote w:type="continuationSeparator" w:id="0">
    <w:p w14:paraId="02EC3686" w14:textId="77777777" w:rsidR="003B139B" w:rsidRDefault="003B1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006DC" w14:textId="77777777" w:rsidR="003B139B" w:rsidRDefault="003B139B">
      <w:pPr>
        <w:spacing w:after="0" w:line="240" w:lineRule="auto"/>
      </w:pPr>
      <w:r>
        <w:separator/>
      </w:r>
    </w:p>
  </w:footnote>
  <w:footnote w:type="continuationSeparator" w:id="0">
    <w:p w14:paraId="18CFB5CB" w14:textId="77777777" w:rsidR="003B139B" w:rsidRDefault="003B13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3F1D4" w14:textId="00D1F48C" w:rsidR="00DA3978" w:rsidRDefault="00DA397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2D1037">
      <w:rPr>
        <w:rFonts w:ascii="Times New Roman" w:eastAsia="Times New Roman" w:hAnsi="Times New Roman" w:cs="Times New Roman"/>
        <w:noProof/>
        <w:color w:val="000000"/>
        <w:sz w:val="24"/>
        <w:szCs w:val="24"/>
      </w:rPr>
      <w:t>1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3373F1D5" w14:textId="77777777" w:rsidR="00DA3978" w:rsidRDefault="00DA397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ind w:right="360"/>
      <w:rPr>
        <w:rFonts w:ascii="Times New Roman" w:eastAsia="Times New Roman" w:hAnsi="Times New Roman" w:cs="Times New Roman"/>
        <w:color w:val="000000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3F1D6" w14:textId="160E93D6" w:rsidR="00DA3978" w:rsidRDefault="00DA397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B21366">
      <w:rPr>
        <w:rFonts w:ascii="Times New Roman" w:eastAsia="Times New Roman" w:hAnsi="Times New Roman" w:cs="Times New Roman"/>
        <w:noProof/>
        <w:color w:val="000000"/>
        <w:sz w:val="24"/>
        <w:szCs w:val="24"/>
      </w:rPr>
      <w:t>1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3373F1D7" w14:textId="7CF4B3DA" w:rsidR="00DA3978" w:rsidRDefault="0024285D" w:rsidP="002D103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ind w:right="360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>COPING, EMOTIONS, AND WA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D41AE9"/>
    <w:multiLevelType w:val="hybridMultilevel"/>
    <w:tmpl w:val="25DCCFF8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D837C4"/>
    <w:multiLevelType w:val="hybridMultilevel"/>
    <w:tmpl w:val="D90A143E"/>
    <w:lvl w:ilvl="0" w:tplc="3DF8ABA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1586385">
    <w:abstractNumId w:val="1"/>
  </w:num>
  <w:num w:numId="2" w16cid:durableId="2112386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hyphenationZone w:val="283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221"/>
    <w:rsid w:val="000037D3"/>
    <w:rsid w:val="00003811"/>
    <w:rsid w:val="0000477D"/>
    <w:rsid w:val="00007473"/>
    <w:rsid w:val="00011A4F"/>
    <w:rsid w:val="00011E49"/>
    <w:rsid w:val="00023C20"/>
    <w:rsid w:val="00025B41"/>
    <w:rsid w:val="00037432"/>
    <w:rsid w:val="00041EAF"/>
    <w:rsid w:val="00042BC9"/>
    <w:rsid w:val="00043780"/>
    <w:rsid w:val="000461BF"/>
    <w:rsid w:val="00070134"/>
    <w:rsid w:val="00071434"/>
    <w:rsid w:val="00071DDD"/>
    <w:rsid w:val="000860FD"/>
    <w:rsid w:val="000865E2"/>
    <w:rsid w:val="000968CB"/>
    <w:rsid w:val="000A030F"/>
    <w:rsid w:val="000A1BB3"/>
    <w:rsid w:val="000A1C28"/>
    <w:rsid w:val="000A402C"/>
    <w:rsid w:val="000B02D2"/>
    <w:rsid w:val="000B09E7"/>
    <w:rsid w:val="000B2324"/>
    <w:rsid w:val="000B355C"/>
    <w:rsid w:val="000B383B"/>
    <w:rsid w:val="000B6B63"/>
    <w:rsid w:val="000C0C3D"/>
    <w:rsid w:val="000C19D8"/>
    <w:rsid w:val="000C6309"/>
    <w:rsid w:val="000C6BA1"/>
    <w:rsid w:val="000C7DFD"/>
    <w:rsid w:val="000D58FE"/>
    <w:rsid w:val="000E1563"/>
    <w:rsid w:val="000E34A3"/>
    <w:rsid w:val="000E752A"/>
    <w:rsid w:val="000F322B"/>
    <w:rsid w:val="000F4347"/>
    <w:rsid w:val="000F551F"/>
    <w:rsid w:val="000F612A"/>
    <w:rsid w:val="000F650D"/>
    <w:rsid w:val="001001AC"/>
    <w:rsid w:val="001039D8"/>
    <w:rsid w:val="00112998"/>
    <w:rsid w:val="0011595C"/>
    <w:rsid w:val="00115A03"/>
    <w:rsid w:val="0012294A"/>
    <w:rsid w:val="00132F92"/>
    <w:rsid w:val="001346A9"/>
    <w:rsid w:val="00137BE2"/>
    <w:rsid w:val="0016506E"/>
    <w:rsid w:val="0016507D"/>
    <w:rsid w:val="00165932"/>
    <w:rsid w:val="00170915"/>
    <w:rsid w:val="001743EB"/>
    <w:rsid w:val="0018409F"/>
    <w:rsid w:val="00184575"/>
    <w:rsid w:val="001B223B"/>
    <w:rsid w:val="001C0CBC"/>
    <w:rsid w:val="001C1EAA"/>
    <w:rsid w:val="001C2952"/>
    <w:rsid w:val="001C2D03"/>
    <w:rsid w:val="001C3CE6"/>
    <w:rsid w:val="001C5317"/>
    <w:rsid w:val="001D0A64"/>
    <w:rsid w:val="001E5E86"/>
    <w:rsid w:val="002019CF"/>
    <w:rsid w:val="00201A55"/>
    <w:rsid w:val="002121FD"/>
    <w:rsid w:val="002246EF"/>
    <w:rsid w:val="00224E33"/>
    <w:rsid w:val="00237926"/>
    <w:rsid w:val="00240AE1"/>
    <w:rsid w:val="0024285D"/>
    <w:rsid w:val="002503BE"/>
    <w:rsid w:val="00254E18"/>
    <w:rsid w:val="00261410"/>
    <w:rsid w:val="00261653"/>
    <w:rsid w:val="0026214E"/>
    <w:rsid w:val="00272353"/>
    <w:rsid w:val="00280FBD"/>
    <w:rsid w:val="00285966"/>
    <w:rsid w:val="002931CC"/>
    <w:rsid w:val="002A3191"/>
    <w:rsid w:val="002B458E"/>
    <w:rsid w:val="002B5147"/>
    <w:rsid w:val="002C697C"/>
    <w:rsid w:val="002D1037"/>
    <w:rsid w:val="002D3C52"/>
    <w:rsid w:val="002D6BFD"/>
    <w:rsid w:val="002E075E"/>
    <w:rsid w:val="002E6221"/>
    <w:rsid w:val="002F24BF"/>
    <w:rsid w:val="002F31A2"/>
    <w:rsid w:val="002F3A35"/>
    <w:rsid w:val="002F44B2"/>
    <w:rsid w:val="002F6BFB"/>
    <w:rsid w:val="002F6CB8"/>
    <w:rsid w:val="0030114D"/>
    <w:rsid w:val="003023E0"/>
    <w:rsid w:val="003028D9"/>
    <w:rsid w:val="00303A68"/>
    <w:rsid w:val="00304935"/>
    <w:rsid w:val="0030638A"/>
    <w:rsid w:val="0031048B"/>
    <w:rsid w:val="003206AC"/>
    <w:rsid w:val="003206CC"/>
    <w:rsid w:val="003214DB"/>
    <w:rsid w:val="0034303C"/>
    <w:rsid w:val="00366DE1"/>
    <w:rsid w:val="00370F7F"/>
    <w:rsid w:val="00374B69"/>
    <w:rsid w:val="00382DC8"/>
    <w:rsid w:val="003875D0"/>
    <w:rsid w:val="0039706C"/>
    <w:rsid w:val="003B139B"/>
    <w:rsid w:val="003D34A7"/>
    <w:rsid w:val="003D747E"/>
    <w:rsid w:val="003E4A7F"/>
    <w:rsid w:val="003E6803"/>
    <w:rsid w:val="003F5DDA"/>
    <w:rsid w:val="003F6A5B"/>
    <w:rsid w:val="00402305"/>
    <w:rsid w:val="0041069C"/>
    <w:rsid w:val="00412BC8"/>
    <w:rsid w:val="00421315"/>
    <w:rsid w:val="004230C7"/>
    <w:rsid w:val="00432270"/>
    <w:rsid w:val="00445A12"/>
    <w:rsid w:val="004542E1"/>
    <w:rsid w:val="00457E82"/>
    <w:rsid w:val="0046006B"/>
    <w:rsid w:val="0046175D"/>
    <w:rsid w:val="004700CD"/>
    <w:rsid w:val="004711F7"/>
    <w:rsid w:val="00471D0A"/>
    <w:rsid w:val="0047542F"/>
    <w:rsid w:val="00486ED3"/>
    <w:rsid w:val="00496EAC"/>
    <w:rsid w:val="004A390F"/>
    <w:rsid w:val="004B1BEC"/>
    <w:rsid w:val="004B477F"/>
    <w:rsid w:val="004C450F"/>
    <w:rsid w:val="004C76B6"/>
    <w:rsid w:val="004D1453"/>
    <w:rsid w:val="004E1B1A"/>
    <w:rsid w:val="004E71F9"/>
    <w:rsid w:val="004F4647"/>
    <w:rsid w:val="004F7A4A"/>
    <w:rsid w:val="00516446"/>
    <w:rsid w:val="00540206"/>
    <w:rsid w:val="005422ED"/>
    <w:rsid w:val="00546710"/>
    <w:rsid w:val="00552767"/>
    <w:rsid w:val="00554B47"/>
    <w:rsid w:val="005622EE"/>
    <w:rsid w:val="0056266F"/>
    <w:rsid w:val="0056494E"/>
    <w:rsid w:val="005674E1"/>
    <w:rsid w:val="00567AA0"/>
    <w:rsid w:val="00574331"/>
    <w:rsid w:val="00577369"/>
    <w:rsid w:val="00591BED"/>
    <w:rsid w:val="00595E3B"/>
    <w:rsid w:val="005A5193"/>
    <w:rsid w:val="005D12A2"/>
    <w:rsid w:val="005D511D"/>
    <w:rsid w:val="005D6DA7"/>
    <w:rsid w:val="005E2060"/>
    <w:rsid w:val="005F21FC"/>
    <w:rsid w:val="0060075D"/>
    <w:rsid w:val="0060096B"/>
    <w:rsid w:val="006015D2"/>
    <w:rsid w:val="006019EA"/>
    <w:rsid w:val="006024C3"/>
    <w:rsid w:val="006045B4"/>
    <w:rsid w:val="00605588"/>
    <w:rsid w:val="00606A12"/>
    <w:rsid w:val="006119C1"/>
    <w:rsid w:val="006171C7"/>
    <w:rsid w:val="00625CCF"/>
    <w:rsid w:val="006329D6"/>
    <w:rsid w:val="00635D2F"/>
    <w:rsid w:val="00636D85"/>
    <w:rsid w:val="00640101"/>
    <w:rsid w:val="00640A37"/>
    <w:rsid w:val="00647A42"/>
    <w:rsid w:val="00665510"/>
    <w:rsid w:val="006676CF"/>
    <w:rsid w:val="00673772"/>
    <w:rsid w:val="00675F96"/>
    <w:rsid w:val="0068719B"/>
    <w:rsid w:val="00694C55"/>
    <w:rsid w:val="006A182B"/>
    <w:rsid w:val="006A1D67"/>
    <w:rsid w:val="006A3242"/>
    <w:rsid w:val="006A5185"/>
    <w:rsid w:val="006B25AA"/>
    <w:rsid w:val="006B6D53"/>
    <w:rsid w:val="006C02FA"/>
    <w:rsid w:val="006C0C9A"/>
    <w:rsid w:val="006C3F6C"/>
    <w:rsid w:val="006D481D"/>
    <w:rsid w:val="007129DA"/>
    <w:rsid w:val="007131C4"/>
    <w:rsid w:val="00720570"/>
    <w:rsid w:val="00722BF6"/>
    <w:rsid w:val="00727CDD"/>
    <w:rsid w:val="00730C98"/>
    <w:rsid w:val="00732ABB"/>
    <w:rsid w:val="00734471"/>
    <w:rsid w:val="0075129A"/>
    <w:rsid w:val="00755419"/>
    <w:rsid w:val="00760F47"/>
    <w:rsid w:val="00761E18"/>
    <w:rsid w:val="00763C79"/>
    <w:rsid w:val="007656AC"/>
    <w:rsid w:val="00777419"/>
    <w:rsid w:val="007814DB"/>
    <w:rsid w:val="00782A96"/>
    <w:rsid w:val="00783714"/>
    <w:rsid w:val="00784208"/>
    <w:rsid w:val="007849CD"/>
    <w:rsid w:val="00786D61"/>
    <w:rsid w:val="0079193A"/>
    <w:rsid w:val="007A0B93"/>
    <w:rsid w:val="007A3495"/>
    <w:rsid w:val="007B1729"/>
    <w:rsid w:val="007C0E56"/>
    <w:rsid w:val="007D4F03"/>
    <w:rsid w:val="007D75FD"/>
    <w:rsid w:val="007D795D"/>
    <w:rsid w:val="007E3E65"/>
    <w:rsid w:val="007E659B"/>
    <w:rsid w:val="007E6E17"/>
    <w:rsid w:val="007F2B02"/>
    <w:rsid w:val="007F66DB"/>
    <w:rsid w:val="008002A9"/>
    <w:rsid w:val="008028F5"/>
    <w:rsid w:val="00802C1C"/>
    <w:rsid w:val="00803B37"/>
    <w:rsid w:val="00810D25"/>
    <w:rsid w:val="0082341D"/>
    <w:rsid w:val="0082743A"/>
    <w:rsid w:val="00827B95"/>
    <w:rsid w:val="00836690"/>
    <w:rsid w:val="008375BB"/>
    <w:rsid w:val="00843464"/>
    <w:rsid w:val="00847FD8"/>
    <w:rsid w:val="00854166"/>
    <w:rsid w:val="00856DD1"/>
    <w:rsid w:val="00866F1E"/>
    <w:rsid w:val="00875EE5"/>
    <w:rsid w:val="00877C7F"/>
    <w:rsid w:val="008815A6"/>
    <w:rsid w:val="00883BE9"/>
    <w:rsid w:val="00893142"/>
    <w:rsid w:val="008A043B"/>
    <w:rsid w:val="008A3CDC"/>
    <w:rsid w:val="008A41A6"/>
    <w:rsid w:val="008B0212"/>
    <w:rsid w:val="008B1998"/>
    <w:rsid w:val="008B4744"/>
    <w:rsid w:val="008B73AE"/>
    <w:rsid w:val="008C3D9F"/>
    <w:rsid w:val="008D5C64"/>
    <w:rsid w:val="008D6599"/>
    <w:rsid w:val="008D6686"/>
    <w:rsid w:val="008D72BB"/>
    <w:rsid w:val="008E2AA9"/>
    <w:rsid w:val="008E5349"/>
    <w:rsid w:val="008F2FF3"/>
    <w:rsid w:val="008F3999"/>
    <w:rsid w:val="008F770A"/>
    <w:rsid w:val="00901D45"/>
    <w:rsid w:val="0090272A"/>
    <w:rsid w:val="00904CF6"/>
    <w:rsid w:val="0091042C"/>
    <w:rsid w:val="00914DFA"/>
    <w:rsid w:val="0091532C"/>
    <w:rsid w:val="00921669"/>
    <w:rsid w:val="0092413D"/>
    <w:rsid w:val="009305F5"/>
    <w:rsid w:val="00933452"/>
    <w:rsid w:val="00936C03"/>
    <w:rsid w:val="00937D86"/>
    <w:rsid w:val="00942F10"/>
    <w:rsid w:val="009455B6"/>
    <w:rsid w:val="00951067"/>
    <w:rsid w:val="009551C0"/>
    <w:rsid w:val="00956047"/>
    <w:rsid w:val="00964B48"/>
    <w:rsid w:val="0096584E"/>
    <w:rsid w:val="00972861"/>
    <w:rsid w:val="00973F47"/>
    <w:rsid w:val="00976E22"/>
    <w:rsid w:val="00977F73"/>
    <w:rsid w:val="00981413"/>
    <w:rsid w:val="0098404F"/>
    <w:rsid w:val="00985A74"/>
    <w:rsid w:val="009878F0"/>
    <w:rsid w:val="00993D06"/>
    <w:rsid w:val="009A27EE"/>
    <w:rsid w:val="009B0415"/>
    <w:rsid w:val="009B0517"/>
    <w:rsid w:val="009B3941"/>
    <w:rsid w:val="009B5D49"/>
    <w:rsid w:val="009B73D2"/>
    <w:rsid w:val="009C2723"/>
    <w:rsid w:val="009C3F50"/>
    <w:rsid w:val="009D564E"/>
    <w:rsid w:val="009D7564"/>
    <w:rsid w:val="009D7BDE"/>
    <w:rsid w:val="009E1CCE"/>
    <w:rsid w:val="009E609A"/>
    <w:rsid w:val="009F35A2"/>
    <w:rsid w:val="009F4C43"/>
    <w:rsid w:val="00A11254"/>
    <w:rsid w:val="00A201DA"/>
    <w:rsid w:val="00A24948"/>
    <w:rsid w:val="00A32829"/>
    <w:rsid w:val="00A33D21"/>
    <w:rsid w:val="00A40328"/>
    <w:rsid w:val="00A4229A"/>
    <w:rsid w:val="00A44C02"/>
    <w:rsid w:val="00A56CC4"/>
    <w:rsid w:val="00A571C3"/>
    <w:rsid w:val="00A60727"/>
    <w:rsid w:val="00A62812"/>
    <w:rsid w:val="00A63E0B"/>
    <w:rsid w:val="00A64848"/>
    <w:rsid w:val="00A66189"/>
    <w:rsid w:val="00A66603"/>
    <w:rsid w:val="00A667AD"/>
    <w:rsid w:val="00A71FF8"/>
    <w:rsid w:val="00A77D43"/>
    <w:rsid w:val="00AA1C59"/>
    <w:rsid w:val="00AB41D1"/>
    <w:rsid w:val="00AB6F74"/>
    <w:rsid w:val="00AC7542"/>
    <w:rsid w:val="00AD5B60"/>
    <w:rsid w:val="00AD6A4D"/>
    <w:rsid w:val="00AE0A2F"/>
    <w:rsid w:val="00AE3490"/>
    <w:rsid w:val="00AE48FB"/>
    <w:rsid w:val="00AE4C9E"/>
    <w:rsid w:val="00AF5443"/>
    <w:rsid w:val="00AF6438"/>
    <w:rsid w:val="00B02F44"/>
    <w:rsid w:val="00B0416E"/>
    <w:rsid w:val="00B045D8"/>
    <w:rsid w:val="00B05CE2"/>
    <w:rsid w:val="00B1566A"/>
    <w:rsid w:val="00B21366"/>
    <w:rsid w:val="00B21638"/>
    <w:rsid w:val="00B23A7A"/>
    <w:rsid w:val="00B244B3"/>
    <w:rsid w:val="00B2464B"/>
    <w:rsid w:val="00B2542F"/>
    <w:rsid w:val="00B25AB6"/>
    <w:rsid w:val="00B3731C"/>
    <w:rsid w:val="00B427A0"/>
    <w:rsid w:val="00B433AF"/>
    <w:rsid w:val="00B43EA4"/>
    <w:rsid w:val="00B53517"/>
    <w:rsid w:val="00B5630E"/>
    <w:rsid w:val="00B73462"/>
    <w:rsid w:val="00B76DFA"/>
    <w:rsid w:val="00B80522"/>
    <w:rsid w:val="00B85965"/>
    <w:rsid w:val="00B93849"/>
    <w:rsid w:val="00B9678B"/>
    <w:rsid w:val="00BA2797"/>
    <w:rsid w:val="00BB25FE"/>
    <w:rsid w:val="00BB7DF7"/>
    <w:rsid w:val="00BC01DC"/>
    <w:rsid w:val="00BC5DCA"/>
    <w:rsid w:val="00BD01D5"/>
    <w:rsid w:val="00BD1A1B"/>
    <w:rsid w:val="00BD7669"/>
    <w:rsid w:val="00BE7F03"/>
    <w:rsid w:val="00C0618F"/>
    <w:rsid w:val="00C072E4"/>
    <w:rsid w:val="00C11215"/>
    <w:rsid w:val="00C139AC"/>
    <w:rsid w:val="00C22D99"/>
    <w:rsid w:val="00C26020"/>
    <w:rsid w:val="00C34A84"/>
    <w:rsid w:val="00C35792"/>
    <w:rsid w:val="00C36B58"/>
    <w:rsid w:val="00C4503B"/>
    <w:rsid w:val="00C455E1"/>
    <w:rsid w:val="00C468BD"/>
    <w:rsid w:val="00C47B93"/>
    <w:rsid w:val="00C56731"/>
    <w:rsid w:val="00C60BC1"/>
    <w:rsid w:val="00C61326"/>
    <w:rsid w:val="00C7008C"/>
    <w:rsid w:val="00C74F5F"/>
    <w:rsid w:val="00C755B4"/>
    <w:rsid w:val="00C755E3"/>
    <w:rsid w:val="00C75CE7"/>
    <w:rsid w:val="00C765C8"/>
    <w:rsid w:val="00C85657"/>
    <w:rsid w:val="00C87774"/>
    <w:rsid w:val="00C94397"/>
    <w:rsid w:val="00C96B36"/>
    <w:rsid w:val="00C9772A"/>
    <w:rsid w:val="00CA1958"/>
    <w:rsid w:val="00CA604F"/>
    <w:rsid w:val="00CB4333"/>
    <w:rsid w:val="00CB69AC"/>
    <w:rsid w:val="00CC1187"/>
    <w:rsid w:val="00CD05B8"/>
    <w:rsid w:val="00CD4B01"/>
    <w:rsid w:val="00CE556F"/>
    <w:rsid w:val="00CF3F17"/>
    <w:rsid w:val="00D04231"/>
    <w:rsid w:val="00D04EC5"/>
    <w:rsid w:val="00D13B08"/>
    <w:rsid w:val="00D144A9"/>
    <w:rsid w:val="00D1528F"/>
    <w:rsid w:val="00D228BF"/>
    <w:rsid w:val="00D25762"/>
    <w:rsid w:val="00D34E5B"/>
    <w:rsid w:val="00D44183"/>
    <w:rsid w:val="00D552EF"/>
    <w:rsid w:val="00D55D9F"/>
    <w:rsid w:val="00D61FDA"/>
    <w:rsid w:val="00D625AF"/>
    <w:rsid w:val="00D64B86"/>
    <w:rsid w:val="00D77F79"/>
    <w:rsid w:val="00D8147E"/>
    <w:rsid w:val="00D81B78"/>
    <w:rsid w:val="00D927AE"/>
    <w:rsid w:val="00D955C5"/>
    <w:rsid w:val="00D97153"/>
    <w:rsid w:val="00DA388E"/>
    <w:rsid w:val="00DA3978"/>
    <w:rsid w:val="00DA4B2F"/>
    <w:rsid w:val="00DA4F50"/>
    <w:rsid w:val="00DB2D17"/>
    <w:rsid w:val="00DB52C6"/>
    <w:rsid w:val="00DC2A64"/>
    <w:rsid w:val="00DC5F95"/>
    <w:rsid w:val="00DD56BB"/>
    <w:rsid w:val="00DE0152"/>
    <w:rsid w:val="00DE7494"/>
    <w:rsid w:val="00DF2609"/>
    <w:rsid w:val="00DF5EC3"/>
    <w:rsid w:val="00DF6028"/>
    <w:rsid w:val="00E00BDD"/>
    <w:rsid w:val="00E03410"/>
    <w:rsid w:val="00E1075B"/>
    <w:rsid w:val="00E154D8"/>
    <w:rsid w:val="00E20929"/>
    <w:rsid w:val="00E35FA7"/>
    <w:rsid w:val="00E4430A"/>
    <w:rsid w:val="00E5379A"/>
    <w:rsid w:val="00E55B39"/>
    <w:rsid w:val="00E61F03"/>
    <w:rsid w:val="00E65344"/>
    <w:rsid w:val="00E76F03"/>
    <w:rsid w:val="00E80169"/>
    <w:rsid w:val="00E805AB"/>
    <w:rsid w:val="00E82F46"/>
    <w:rsid w:val="00E8703C"/>
    <w:rsid w:val="00E90B67"/>
    <w:rsid w:val="00E953A2"/>
    <w:rsid w:val="00E967C2"/>
    <w:rsid w:val="00E96B8E"/>
    <w:rsid w:val="00E97D07"/>
    <w:rsid w:val="00EA356F"/>
    <w:rsid w:val="00EA5666"/>
    <w:rsid w:val="00EB3359"/>
    <w:rsid w:val="00EB3CAE"/>
    <w:rsid w:val="00EB5215"/>
    <w:rsid w:val="00EC6239"/>
    <w:rsid w:val="00EC6C34"/>
    <w:rsid w:val="00EC6C93"/>
    <w:rsid w:val="00ED1272"/>
    <w:rsid w:val="00ED6E3B"/>
    <w:rsid w:val="00EE0612"/>
    <w:rsid w:val="00EF1DDD"/>
    <w:rsid w:val="00EF7D39"/>
    <w:rsid w:val="00F05B0E"/>
    <w:rsid w:val="00F05B94"/>
    <w:rsid w:val="00F06377"/>
    <w:rsid w:val="00F25CFF"/>
    <w:rsid w:val="00F276A6"/>
    <w:rsid w:val="00F30152"/>
    <w:rsid w:val="00F348A1"/>
    <w:rsid w:val="00F36EDA"/>
    <w:rsid w:val="00F477FB"/>
    <w:rsid w:val="00F52927"/>
    <w:rsid w:val="00F54F97"/>
    <w:rsid w:val="00F553E7"/>
    <w:rsid w:val="00F609F0"/>
    <w:rsid w:val="00F644D0"/>
    <w:rsid w:val="00F64D3F"/>
    <w:rsid w:val="00F72D6F"/>
    <w:rsid w:val="00F75B75"/>
    <w:rsid w:val="00F76525"/>
    <w:rsid w:val="00F77659"/>
    <w:rsid w:val="00F814F2"/>
    <w:rsid w:val="00F8336D"/>
    <w:rsid w:val="00F91080"/>
    <w:rsid w:val="00F96D51"/>
    <w:rsid w:val="00FA000A"/>
    <w:rsid w:val="00FA6A52"/>
    <w:rsid w:val="00FA7DB0"/>
    <w:rsid w:val="00FB0DE6"/>
    <w:rsid w:val="00FB69CF"/>
    <w:rsid w:val="00FB72B1"/>
    <w:rsid w:val="00FC06DB"/>
    <w:rsid w:val="00FC18FF"/>
    <w:rsid w:val="00FC4D48"/>
    <w:rsid w:val="00FD490C"/>
    <w:rsid w:val="00FE10D7"/>
    <w:rsid w:val="00FE143D"/>
    <w:rsid w:val="00FE1B3F"/>
    <w:rsid w:val="00FE23FA"/>
    <w:rsid w:val="00FF13E7"/>
    <w:rsid w:val="00FF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3373EBE9"/>
  <w15:docId w15:val="{DEEF5FDB-21CF-490B-A0E3-28B22493D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spacing w:after="0" w:line="240" w:lineRule="auto"/>
      <w:outlineLvl w:val="4"/>
    </w:pPr>
    <w:rPr>
      <w:rFonts w:ascii="Times New Roman" w:eastAsia="Times New Roman" w:hAnsi="Times New Roman" w:cs="Times New Roman"/>
      <w:b/>
      <w:i/>
      <w:sz w:val="24"/>
      <w:szCs w:val="24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spacing w:after="0" w:line="360" w:lineRule="auto"/>
      <w:ind w:firstLine="284"/>
      <w:outlineLvl w:val="5"/>
    </w:pPr>
    <w:rPr>
      <w:rFonts w:ascii="Times New Roman" w:eastAsia="Times New Roman" w:hAnsi="Times New Roman" w:cs="Times New Roman"/>
      <w:i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spacing w:after="0" w:line="240" w:lineRule="auto"/>
    </w:pPr>
    <w:rPr>
      <w:rFonts w:ascii="Cambria" w:eastAsia="Cambria" w:hAnsi="Cambria" w:cs="Cambria"/>
      <w:sz w:val="56"/>
      <w:szCs w:val="56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stocommento">
    <w:name w:val="annotation text"/>
    <w:basedOn w:val="Normale"/>
    <w:link w:val="TestocommentoCarattere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Pidipagina">
    <w:name w:val="footer"/>
    <w:basedOn w:val="Normale"/>
    <w:link w:val="PidipaginaCarattere"/>
    <w:uiPriority w:val="99"/>
    <w:unhideWhenUsed/>
    <w:rsid w:val="00E76F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76F03"/>
  </w:style>
  <w:style w:type="paragraph" w:styleId="Intestazione">
    <w:name w:val="header"/>
    <w:basedOn w:val="Normale"/>
    <w:link w:val="IntestazioneCarattere"/>
    <w:uiPriority w:val="99"/>
    <w:unhideWhenUsed/>
    <w:rsid w:val="00E76F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76F03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773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77369"/>
    <w:rPr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647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540206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0B09E7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A571C3"/>
    <w:rPr>
      <w:color w:val="0000FF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571C3"/>
    <w:rPr>
      <w:color w:val="605E5C"/>
      <w:shd w:val="clear" w:color="auto" w:fill="E1DFDD"/>
    </w:rPr>
  </w:style>
  <w:style w:type="paragraph" w:customStyle="1" w:styleId="Default">
    <w:name w:val="Default"/>
    <w:rsid w:val="00AE3490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it-IT"/>
    </w:rPr>
  </w:style>
  <w:style w:type="table" w:customStyle="1" w:styleId="Grigliatabella1">
    <w:name w:val="Griglia tabella1"/>
    <w:basedOn w:val="Tabellanormale"/>
    <w:next w:val="Grigliatabella"/>
    <w:uiPriority w:val="59"/>
    <w:rsid w:val="00B85965"/>
    <w:pPr>
      <w:spacing w:after="0" w:line="240" w:lineRule="auto"/>
    </w:pPr>
    <w:rPr>
      <w:rFonts w:cs="Times New Roman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A328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doi.org/10.18637/jss.v067.i01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jstatsoft.org/v48/i02/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AN.R-project.org/package=emmeans" TargetMode="External"/><Relationship Id="rId5" Type="http://schemas.openxmlformats.org/officeDocument/2006/relationships/styles" Target="styles.xml"/><Relationship Id="rId15" Type="http://schemas.openxmlformats.org/officeDocument/2006/relationships/hyperlink" Target="https://CRAN.R-project.org/package=semTools" TargetMode="External"/><Relationship Id="rId10" Type="http://schemas.openxmlformats.org/officeDocument/2006/relationships/hyperlink" Target="https://www.jstatsoft.org/article/view/v087i09" TargetMode="Externa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doi.org/10.21105/joss.0313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B3F5592A4ADA142965D394470E5BDCC" ma:contentTypeVersion="13" ma:contentTypeDescription="Creare un nuovo documento." ma:contentTypeScope="" ma:versionID="a718f457f4de08abcb4cb4f8f728a1e3">
  <xsd:schema xmlns:xsd="http://www.w3.org/2001/XMLSchema" xmlns:xs="http://www.w3.org/2001/XMLSchema" xmlns:p="http://schemas.microsoft.com/office/2006/metadata/properties" xmlns:ns3="6b4d3ab7-1470-4128-9622-ec1cbb31ed76" xmlns:ns4="6e7c07e5-4464-4a81-82bd-bfb2b8f1e56b" targetNamespace="http://schemas.microsoft.com/office/2006/metadata/properties" ma:root="true" ma:fieldsID="ba59dc543e7e80ffc4d5f39df108d364" ns3:_="" ns4:_="">
    <xsd:import namespace="6b4d3ab7-1470-4128-9622-ec1cbb31ed76"/>
    <xsd:import namespace="6e7c07e5-4464-4a81-82bd-bfb2b8f1e5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4d3ab7-1470-4128-9622-ec1cbb31ed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7c07e5-4464-4a81-82bd-bfb2b8f1e56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D8B766D-89CD-454F-A848-FE72C9DB7B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4d3ab7-1470-4128-9622-ec1cbb31ed76"/>
    <ds:schemaRef ds:uri="6e7c07e5-4464-4a81-82bd-bfb2b8f1e5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FE78AF-EF5C-42C4-8DF5-B7CDA29821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322E208-42B2-4F41-97F0-7FCB03D7EE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09</Words>
  <Characters>12595</Characters>
  <Application>Microsoft Office Word</Application>
  <DocSecurity>0</DocSecurity>
  <Lines>104</Lines>
  <Paragraphs>2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Daniela Raccanello</cp:lastModifiedBy>
  <cp:revision>295</cp:revision>
  <dcterms:created xsi:type="dcterms:W3CDTF">2021-04-26T10:10:00Z</dcterms:created>
  <dcterms:modified xsi:type="dcterms:W3CDTF">2024-04-08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F5592A4ADA142965D394470E5BDCC</vt:lpwstr>
  </property>
  <property fmtid="{D5CDD505-2E9C-101B-9397-08002B2CF9AE}" pid="3" name="GrammarlyDocumentId">
    <vt:lpwstr>adb7709a74c141a7587e56dca815fae5ad772c9aed0f77157635ec65b64177ce</vt:lpwstr>
  </property>
</Properties>
</file>